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9AA3C" w14:textId="58F6193B" w:rsidR="008246B2" w:rsidRPr="009765BE" w:rsidRDefault="008246B2" w:rsidP="008246B2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629C">
        <w:rPr>
          <w:rFonts w:ascii="Times New Roman" w:hAnsi="Times New Roman" w:cs="Times New Roman"/>
          <w:b/>
          <w:sz w:val="24"/>
          <w:szCs w:val="24"/>
          <w:highlight w:val="yellow"/>
        </w:rPr>
        <w:t>S1</w:t>
      </w:r>
      <w:r w:rsidR="0079629C" w:rsidRPr="0079629C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Text</w:t>
      </w:r>
      <w:r w:rsidRPr="009765BE">
        <w:rPr>
          <w:rFonts w:ascii="Times New Roman" w:hAnsi="Times New Roman" w:cs="Times New Roman"/>
          <w:b/>
          <w:sz w:val="24"/>
          <w:szCs w:val="24"/>
        </w:rPr>
        <w:t>. Delphi Survey of</w:t>
      </w:r>
      <w:bookmarkStart w:id="0" w:name="_GoBack"/>
      <w:bookmarkEnd w:id="0"/>
      <w:r w:rsidRPr="009765BE">
        <w:rPr>
          <w:rFonts w:ascii="Times New Roman" w:hAnsi="Times New Roman" w:cs="Times New Roman"/>
          <w:b/>
          <w:sz w:val="24"/>
          <w:szCs w:val="24"/>
        </w:rPr>
        <w:t xml:space="preserve"> Experts</w:t>
      </w:r>
      <w:r w:rsidR="00CA29A9" w:rsidRPr="009765BE">
        <w:rPr>
          <w:rFonts w:ascii="Times New Roman" w:hAnsi="Times New Roman" w:cs="Times New Roman"/>
          <w:b/>
          <w:sz w:val="24"/>
          <w:szCs w:val="24"/>
        </w:rPr>
        <w:t>’ Views</w:t>
      </w:r>
      <w:r w:rsidRPr="009765BE">
        <w:rPr>
          <w:rFonts w:ascii="Times New Roman" w:hAnsi="Times New Roman" w:cs="Times New Roman"/>
          <w:b/>
          <w:sz w:val="24"/>
          <w:szCs w:val="24"/>
        </w:rPr>
        <w:t xml:space="preserve"> on </w:t>
      </w:r>
      <w:proofErr w:type="spellStart"/>
      <w:r w:rsidRPr="009765BE">
        <w:rPr>
          <w:rFonts w:ascii="Times New Roman" w:hAnsi="Times New Roman" w:cs="Times New Roman"/>
          <w:b/>
          <w:sz w:val="24"/>
          <w:szCs w:val="24"/>
        </w:rPr>
        <w:t>Metagenomics</w:t>
      </w:r>
      <w:proofErr w:type="spellEnd"/>
      <w:r w:rsidRPr="009765BE">
        <w:rPr>
          <w:rFonts w:ascii="Times New Roman" w:hAnsi="Times New Roman" w:cs="Times New Roman"/>
          <w:b/>
          <w:sz w:val="24"/>
          <w:szCs w:val="24"/>
        </w:rPr>
        <w:t xml:space="preserve"> Tests for Water Safety</w:t>
      </w:r>
    </w:p>
    <w:p w14:paraId="0D4D4076" w14:textId="77777777" w:rsidR="008246B2" w:rsidRPr="009765BE" w:rsidRDefault="008246B2" w:rsidP="0082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BA53D2" w14:textId="77777777" w:rsidR="005D45C0" w:rsidRDefault="00A4527D" w:rsidP="009765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We request that you rate each </w:t>
      </w:r>
      <w:r w:rsidR="00911B7D" w:rsidRPr="009765BE">
        <w:rPr>
          <w:rFonts w:ascii="Times New Roman" w:hAnsi="Times New Roman" w:cs="Times New Roman"/>
          <w:sz w:val="24"/>
          <w:szCs w:val="24"/>
        </w:rPr>
        <w:t xml:space="preserve">survey question </w:t>
      </w:r>
      <w:r w:rsidRPr="009765BE">
        <w:rPr>
          <w:rFonts w:ascii="Times New Roman" w:hAnsi="Times New Roman" w:cs="Times New Roman"/>
          <w:sz w:val="24"/>
          <w:szCs w:val="24"/>
        </w:rPr>
        <w:t xml:space="preserve">on the </w:t>
      </w:r>
      <w:r w:rsidR="008246B2" w:rsidRPr="009765BE">
        <w:rPr>
          <w:rFonts w:ascii="Times New Roman" w:hAnsi="Times New Roman" w:cs="Times New Roman"/>
          <w:sz w:val="24"/>
          <w:szCs w:val="24"/>
        </w:rPr>
        <w:t xml:space="preserve">7-point </w:t>
      </w:r>
      <w:proofErr w:type="spellStart"/>
      <w:r w:rsidR="008246B2" w:rsidRPr="009765BE">
        <w:rPr>
          <w:rFonts w:ascii="Times New Roman" w:hAnsi="Times New Roman" w:cs="Times New Roman"/>
          <w:sz w:val="24"/>
          <w:szCs w:val="24"/>
        </w:rPr>
        <w:t>Likert</w:t>
      </w:r>
      <w:proofErr w:type="spellEnd"/>
      <w:r w:rsidR="008246B2" w:rsidRPr="009765BE">
        <w:rPr>
          <w:rFonts w:ascii="Times New Roman" w:hAnsi="Times New Roman" w:cs="Times New Roman"/>
          <w:sz w:val="24"/>
          <w:szCs w:val="24"/>
        </w:rPr>
        <w:t xml:space="preserve"> s</w:t>
      </w:r>
      <w:r w:rsidR="00911B7D" w:rsidRPr="009765BE">
        <w:rPr>
          <w:rFonts w:ascii="Times New Roman" w:hAnsi="Times New Roman" w:cs="Times New Roman"/>
          <w:sz w:val="24"/>
          <w:szCs w:val="24"/>
        </w:rPr>
        <w:t>cale</w:t>
      </w:r>
      <w:r w:rsidR="009765BE">
        <w:rPr>
          <w:rFonts w:ascii="Times New Roman" w:hAnsi="Times New Roman" w:cs="Times New Roman"/>
          <w:sz w:val="24"/>
          <w:szCs w:val="24"/>
        </w:rPr>
        <w:t>*</w:t>
      </w:r>
      <w:r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11B7D" w:rsidRPr="009765BE">
        <w:rPr>
          <w:rFonts w:ascii="Times New Roman" w:hAnsi="Times New Roman" w:cs="Times New Roman"/>
          <w:sz w:val="24"/>
          <w:szCs w:val="24"/>
        </w:rPr>
        <w:t xml:space="preserve">provided </w:t>
      </w:r>
      <w:r w:rsidRPr="009765BE">
        <w:rPr>
          <w:rFonts w:ascii="Times New Roman" w:hAnsi="Times New Roman" w:cs="Times New Roman"/>
          <w:sz w:val="24"/>
          <w:szCs w:val="24"/>
        </w:rPr>
        <w:t xml:space="preserve">under each question. Note that some </w:t>
      </w:r>
      <w:r w:rsidR="00911B7D" w:rsidRPr="009765BE">
        <w:rPr>
          <w:rFonts w:ascii="Times New Roman" w:hAnsi="Times New Roman" w:cs="Times New Roman"/>
          <w:sz w:val="24"/>
          <w:szCs w:val="24"/>
        </w:rPr>
        <w:t xml:space="preserve">questions are </w:t>
      </w:r>
      <w:r w:rsidR="008246B2" w:rsidRPr="009765BE">
        <w:rPr>
          <w:rFonts w:ascii="Times New Roman" w:hAnsi="Times New Roman" w:cs="Times New Roman"/>
          <w:sz w:val="24"/>
          <w:szCs w:val="24"/>
        </w:rPr>
        <w:t>rated on more than one scale (e.g.,</w:t>
      </w:r>
      <w:r w:rsidRPr="009765BE">
        <w:rPr>
          <w:rFonts w:ascii="Times New Roman" w:hAnsi="Times New Roman" w:cs="Times New Roman"/>
          <w:sz w:val="24"/>
          <w:szCs w:val="24"/>
        </w:rPr>
        <w:t xml:space="preserve"> desirability and feasibility)</w:t>
      </w:r>
      <w:r w:rsidR="00911B7D" w:rsidRPr="009765BE">
        <w:rPr>
          <w:rFonts w:ascii="Times New Roman" w:hAnsi="Times New Roman" w:cs="Times New Roman"/>
          <w:sz w:val="24"/>
          <w:szCs w:val="24"/>
        </w:rPr>
        <w:t xml:space="preserve"> each of which counts as a</w:t>
      </w:r>
      <w:r w:rsidR="00BE135D" w:rsidRPr="009765BE">
        <w:rPr>
          <w:rFonts w:ascii="Times New Roman" w:hAnsi="Times New Roman" w:cs="Times New Roman"/>
          <w:sz w:val="24"/>
          <w:szCs w:val="24"/>
        </w:rPr>
        <w:t>n itemized</w:t>
      </w:r>
      <w:r w:rsidR="00911B7D" w:rsidRPr="009765BE">
        <w:rPr>
          <w:rFonts w:ascii="Times New Roman" w:hAnsi="Times New Roman" w:cs="Times New Roman"/>
          <w:sz w:val="24"/>
          <w:szCs w:val="24"/>
        </w:rPr>
        <w:t xml:space="preserve"> response to that question.</w:t>
      </w:r>
      <w:r w:rsidR="005D45C0" w:rsidRPr="005D45C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25936B" w14:textId="77777777" w:rsidR="005D45C0" w:rsidRDefault="005D45C0" w:rsidP="009765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CB7208" w14:textId="452E8EB5" w:rsidR="009765BE" w:rsidRDefault="005D45C0" w:rsidP="009765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ames of each applicable scale are provided within parentheses at the end of each survey question.</w:t>
      </w:r>
    </w:p>
    <w:p w14:paraId="76FE24D4" w14:textId="77777777" w:rsidR="009765BE" w:rsidRDefault="009765BE" w:rsidP="009765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FB4B9B" w14:textId="16C49BA5" w:rsidR="008246B2" w:rsidRDefault="005D45C0" w:rsidP="008246B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9765BE">
        <w:rPr>
          <w:rFonts w:ascii="Times New Roman" w:hAnsi="Times New Roman" w:cs="Times New Roman"/>
          <w:sz w:val="24"/>
          <w:szCs w:val="24"/>
        </w:rPr>
        <w:t xml:space="preserve">For the sake of brevity as a supplemental table, the scales are removed from the table but example scales are provided below. </w:t>
      </w:r>
    </w:p>
    <w:p w14:paraId="16AB512D" w14:textId="77777777" w:rsidR="0096787E" w:rsidRDefault="0096787E" w:rsidP="008246B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FF7820" w14:textId="71D39778" w:rsidR="009765BE" w:rsidRPr="0096787E" w:rsidRDefault="00AF0D36" w:rsidP="008246B2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6787E">
        <w:rPr>
          <w:rFonts w:ascii="Times New Roman" w:hAnsi="Times New Roman" w:cs="Times New Roman"/>
          <w:b/>
          <w:i/>
          <w:sz w:val="24"/>
          <w:szCs w:val="24"/>
        </w:rPr>
        <w:t>Agreement Scale</w:t>
      </w:r>
    </w:p>
    <w:p w14:paraId="328225B5" w14:textId="77777777" w:rsidR="009765BE" w:rsidRDefault="009765BE" w:rsidP="009765BE">
      <w:pPr>
        <w:spacing w:after="0" w:line="240" w:lineRule="auto"/>
        <w:ind w:firstLine="720"/>
        <w:rPr>
          <w:rFonts w:ascii="Arial Narrow" w:hAnsi="Arial Narrow"/>
        </w:rPr>
      </w:pPr>
    </w:p>
    <w:p w14:paraId="45ED5B88" w14:textId="77777777" w:rsidR="009765BE" w:rsidRPr="00EA0041" w:rsidRDefault="009765BE" w:rsidP="009765BE">
      <w:pPr>
        <w:spacing w:after="0" w:line="240" w:lineRule="auto"/>
        <w:ind w:firstLine="720"/>
        <w:rPr>
          <w:rFonts w:ascii="Arial Narrow" w:hAnsi="Arial Narrow"/>
          <w:sz w:val="20"/>
          <w:szCs w:val="20"/>
        </w:rPr>
      </w:pPr>
      <w:r w:rsidRPr="00EA0041">
        <w:rPr>
          <w:rFonts w:ascii="Arial Narrow" w:eastAsiaTheme="minorHAnsi" w:hAnsi="Arial Narrow"/>
          <w:noProof/>
          <w:lang w:val="en-US" w:eastAsia="en-US"/>
        </w:rPr>
        <w:t>__1</w:t>
      </w:r>
      <w:r w:rsidRPr="00EA0041">
        <w:rPr>
          <w:rFonts w:ascii="Arial Narrow" w:hAnsi="Arial Narrow"/>
        </w:rPr>
        <w:t xml:space="preserve">            __2            __3            __4            __5            __6            __7</w:t>
      </w:r>
      <w:r w:rsidRPr="00EA0041">
        <w:rPr>
          <w:rFonts w:ascii="Arial Narrow" w:hAnsi="Arial Narrow"/>
        </w:rPr>
        <w:br/>
      </w:r>
      <w:r w:rsidRPr="00EA0041">
        <w:rPr>
          <w:rFonts w:ascii="Arial Narrow" w:hAnsi="Arial Narrow"/>
          <w:sz w:val="20"/>
          <w:szCs w:val="20"/>
        </w:rPr>
        <w:t xml:space="preserve">        </w:t>
      </w:r>
      <w:proofErr w:type="gramStart"/>
      <w:r w:rsidRPr="00EA0041">
        <w:rPr>
          <w:rFonts w:ascii="Arial Narrow" w:hAnsi="Arial Narrow"/>
          <w:sz w:val="20"/>
          <w:szCs w:val="20"/>
        </w:rPr>
        <w:t>Do</w:t>
      </w:r>
      <w:proofErr w:type="gramEnd"/>
      <w:r w:rsidRPr="00EA0041">
        <w:rPr>
          <w:rFonts w:ascii="Arial Narrow" w:hAnsi="Arial Narrow"/>
          <w:sz w:val="20"/>
          <w:szCs w:val="20"/>
        </w:rPr>
        <w:t xml:space="preserve"> not agree </w:t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  <w:t>Agree fully</w:t>
      </w:r>
    </w:p>
    <w:p w14:paraId="3DDD54E3" w14:textId="77777777" w:rsidR="009765BE" w:rsidRPr="00EA0041" w:rsidRDefault="009765BE" w:rsidP="009765BE">
      <w:pPr>
        <w:spacing w:after="0"/>
        <w:jc w:val="both"/>
        <w:rPr>
          <w:rFonts w:ascii="Arial Narrow" w:hAnsi="Arial Narrow"/>
          <w:sz w:val="20"/>
          <w:szCs w:val="20"/>
        </w:rPr>
      </w:pPr>
      <w:r w:rsidRPr="00EA0041">
        <w:rPr>
          <w:rFonts w:ascii="Arial Narrow" w:hAnsi="Arial Narrow"/>
          <w:sz w:val="20"/>
          <w:szCs w:val="20"/>
        </w:rPr>
        <w:t xml:space="preserve">              </w:t>
      </w:r>
      <w:proofErr w:type="gramStart"/>
      <w:r w:rsidRPr="00EA0041">
        <w:rPr>
          <w:rFonts w:ascii="Arial Narrow" w:hAnsi="Arial Narrow"/>
          <w:sz w:val="20"/>
          <w:szCs w:val="20"/>
        </w:rPr>
        <w:t>at</w:t>
      </w:r>
      <w:proofErr w:type="gramEnd"/>
      <w:r w:rsidRPr="00EA0041">
        <w:rPr>
          <w:rFonts w:ascii="Arial Narrow" w:hAnsi="Arial Narrow"/>
          <w:sz w:val="20"/>
          <w:szCs w:val="20"/>
        </w:rPr>
        <w:t xml:space="preserve"> all</w:t>
      </w:r>
      <w:r w:rsidRPr="00EA0041">
        <w:rPr>
          <w:rFonts w:ascii="Arial Narrow" w:hAnsi="Arial Narrow"/>
          <w:sz w:val="20"/>
          <w:szCs w:val="20"/>
        </w:rPr>
        <w:tab/>
      </w:r>
    </w:p>
    <w:p w14:paraId="6F0E5231" w14:textId="77777777" w:rsidR="009765BE" w:rsidRPr="00EA0041" w:rsidRDefault="009765BE" w:rsidP="009765BE">
      <w:pPr>
        <w:spacing w:after="0" w:line="240" w:lineRule="auto"/>
        <w:ind w:firstLine="720"/>
        <w:rPr>
          <w:rFonts w:ascii="Arial Narrow" w:hAnsi="Arial Narrow"/>
        </w:rPr>
      </w:pPr>
    </w:p>
    <w:p w14:paraId="248D1496" w14:textId="77777777" w:rsidR="00EA0041" w:rsidRPr="00EA0041" w:rsidRDefault="00EA0041" w:rsidP="009765BE">
      <w:pPr>
        <w:spacing w:after="0" w:line="240" w:lineRule="auto"/>
        <w:ind w:firstLine="720"/>
        <w:rPr>
          <w:rFonts w:ascii="Arial Narrow" w:hAnsi="Arial Narrow"/>
        </w:rPr>
      </w:pPr>
    </w:p>
    <w:p w14:paraId="07DCC63A" w14:textId="4555DD53" w:rsidR="00AF0D36" w:rsidRPr="00EA0041" w:rsidRDefault="00AF0D36" w:rsidP="0096787E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EA0041">
        <w:rPr>
          <w:rFonts w:ascii="Times New Roman" w:hAnsi="Times New Roman" w:cs="Times New Roman"/>
          <w:b/>
          <w:i/>
          <w:sz w:val="24"/>
          <w:szCs w:val="24"/>
        </w:rPr>
        <w:t>Desirability Scale</w:t>
      </w:r>
    </w:p>
    <w:p w14:paraId="137417D1" w14:textId="77777777" w:rsidR="009765BE" w:rsidRPr="00EA0041" w:rsidRDefault="009765BE" w:rsidP="009765BE">
      <w:pPr>
        <w:spacing w:after="0" w:line="240" w:lineRule="auto"/>
        <w:ind w:firstLine="720"/>
        <w:rPr>
          <w:rFonts w:ascii="Arial Narrow" w:hAnsi="Arial Narrow"/>
        </w:rPr>
      </w:pPr>
    </w:p>
    <w:p w14:paraId="67C263B2" w14:textId="77777777" w:rsidR="009765BE" w:rsidRPr="00EA0041" w:rsidRDefault="009765BE" w:rsidP="009765BE">
      <w:pPr>
        <w:spacing w:after="0" w:line="240" w:lineRule="auto"/>
        <w:ind w:firstLine="720"/>
        <w:rPr>
          <w:rFonts w:ascii="Arial Narrow" w:hAnsi="Arial Narrow"/>
          <w:sz w:val="20"/>
          <w:szCs w:val="20"/>
        </w:rPr>
      </w:pPr>
      <w:r w:rsidRPr="00EA0041">
        <w:rPr>
          <w:rFonts w:ascii="Arial Narrow" w:eastAsiaTheme="minorHAnsi" w:hAnsi="Arial Narrow"/>
          <w:noProof/>
          <w:lang w:val="en-US" w:eastAsia="en-US"/>
        </w:rPr>
        <w:t>__1</w:t>
      </w:r>
      <w:r w:rsidRPr="00EA0041">
        <w:rPr>
          <w:rFonts w:ascii="Arial Narrow" w:hAnsi="Arial Narrow"/>
        </w:rPr>
        <w:t xml:space="preserve">            __2            __3            __4            __5            __6            __7</w:t>
      </w:r>
      <w:r w:rsidRPr="00EA0041">
        <w:rPr>
          <w:rFonts w:ascii="Arial Narrow" w:hAnsi="Arial Narrow"/>
        </w:rPr>
        <w:br/>
      </w:r>
      <w:r w:rsidRPr="00EA0041">
        <w:rPr>
          <w:rFonts w:ascii="Arial Narrow" w:hAnsi="Arial Narrow"/>
          <w:sz w:val="20"/>
          <w:szCs w:val="20"/>
        </w:rPr>
        <w:t xml:space="preserve">        Not desirable </w:t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  <w:t xml:space="preserve">            Most desirable</w:t>
      </w:r>
    </w:p>
    <w:p w14:paraId="27779B67" w14:textId="77777777" w:rsidR="009765BE" w:rsidRPr="00EA0041" w:rsidRDefault="009765BE" w:rsidP="009765BE">
      <w:pPr>
        <w:spacing w:after="0"/>
        <w:jc w:val="both"/>
        <w:rPr>
          <w:rFonts w:ascii="Arial Narrow" w:hAnsi="Arial Narrow"/>
          <w:sz w:val="20"/>
          <w:szCs w:val="20"/>
        </w:rPr>
      </w:pPr>
      <w:r w:rsidRPr="00EA0041">
        <w:rPr>
          <w:rFonts w:ascii="Arial Narrow" w:hAnsi="Arial Narrow"/>
          <w:sz w:val="20"/>
          <w:szCs w:val="20"/>
        </w:rPr>
        <w:t xml:space="preserve">              </w:t>
      </w:r>
      <w:proofErr w:type="gramStart"/>
      <w:r w:rsidRPr="00EA0041">
        <w:rPr>
          <w:rFonts w:ascii="Arial Narrow" w:hAnsi="Arial Narrow"/>
          <w:sz w:val="20"/>
          <w:szCs w:val="20"/>
        </w:rPr>
        <w:t>at</w:t>
      </w:r>
      <w:proofErr w:type="gramEnd"/>
      <w:r w:rsidRPr="00EA0041">
        <w:rPr>
          <w:rFonts w:ascii="Arial Narrow" w:hAnsi="Arial Narrow"/>
          <w:sz w:val="20"/>
          <w:szCs w:val="20"/>
        </w:rPr>
        <w:t xml:space="preserve"> all</w:t>
      </w:r>
      <w:r w:rsidRPr="00EA0041">
        <w:rPr>
          <w:rFonts w:ascii="Arial Narrow" w:hAnsi="Arial Narrow"/>
          <w:sz w:val="20"/>
          <w:szCs w:val="20"/>
        </w:rPr>
        <w:tab/>
      </w:r>
    </w:p>
    <w:p w14:paraId="32917BEF" w14:textId="77777777" w:rsidR="009765BE" w:rsidRPr="00EA0041" w:rsidRDefault="009765BE" w:rsidP="009765BE">
      <w:pPr>
        <w:spacing w:after="0" w:line="240" w:lineRule="auto"/>
        <w:ind w:firstLine="720"/>
        <w:rPr>
          <w:rFonts w:ascii="Arial Narrow" w:hAnsi="Arial Narrow"/>
        </w:rPr>
      </w:pPr>
    </w:p>
    <w:p w14:paraId="535B97BB" w14:textId="77777777" w:rsidR="00EA0041" w:rsidRPr="00EA0041" w:rsidRDefault="00EA0041" w:rsidP="009765BE">
      <w:pPr>
        <w:spacing w:after="0" w:line="240" w:lineRule="auto"/>
        <w:ind w:firstLine="720"/>
        <w:rPr>
          <w:rFonts w:ascii="Arial Narrow" w:hAnsi="Arial Narrow"/>
        </w:rPr>
      </w:pPr>
    </w:p>
    <w:p w14:paraId="14CE4966" w14:textId="6CAF01BA" w:rsidR="00AF0D36" w:rsidRPr="00EA0041" w:rsidRDefault="0096787E" w:rsidP="0096787E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EA0041">
        <w:rPr>
          <w:rFonts w:ascii="Times New Roman" w:hAnsi="Times New Roman" w:cs="Times New Roman"/>
          <w:b/>
          <w:i/>
          <w:sz w:val="24"/>
          <w:szCs w:val="24"/>
        </w:rPr>
        <w:t>Feasibility</w:t>
      </w:r>
      <w:r w:rsidR="00AF0D36" w:rsidRPr="00EA0041">
        <w:rPr>
          <w:rFonts w:ascii="Times New Roman" w:hAnsi="Times New Roman" w:cs="Times New Roman"/>
          <w:b/>
          <w:i/>
          <w:sz w:val="24"/>
          <w:szCs w:val="24"/>
        </w:rPr>
        <w:t xml:space="preserve"> Scale</w:t>
      </w:r>
    </w:p>
    <w:p w14:paraId="48E29204" w14:textId="77777777" w:rsidR="00AF0D36" w:rsidRPr="00EA0041" w:rsidRDefault="00AF0D36" w:rsidP="009765BE">
      <w:pPr>
        <w:spacing w:after="0" w:line="240" w:lineRule="auto"/>
        <w:ind w:firstLine="720"/>
        <w:rPr>
          <w:rFonts w:ascii="Arial Narrow" w:hAnsi="Arial Narrow"/>
        </w:rPr>
      </w:pPr>
    </w:p>
    <w:p w14:paraId="124C5E89" w14:textId="77777777" w:rsidR="009765BE" w:rsidRPr="00EA0041" w:rsidRDefault="009765BE" w:rsidP="009765BE">
      <w:pPr>
        <w:spacing w:after="0" w:line="240" w:lineRule="auto"/>
        <w:ind w:firstLine="720"/>
        <w:rPr>
          <w:rFonts w:ascii="Arial Narrow" w:hAnsi="Arial Narrow"/>
          <w:sz w:val="20"/>
          <w:szCs w:val="20"/>
        </w:rPr>
      </w:pPr>
      <w:r w:rsidRPr="00EA0041">
        <w:rPr>
          <w:rFonts w:ascii="Arial Narrow" w:eastAsiaTheme="minorHAnsi" w:hAnsi="Arial Narrow"/>
          <w:noProof/>
          <w:lang w:val="en-US" w:eastAsia="en-US"/>
        </w:rPr>
        <w:t>__1</w:t>
      </w:r>
      <w:r w:rsidRPr="00EA0041">
        <w:rPr>
          <w:rFonts w:ascii="Arial Narrow" w:hAnsi="Arial Narrow"/>
        </w:rPr>
        <w:t xml:space="preserve">            __2            __3            __4            __5            __6            __7</w:t>
      </w:r>
      <w:r w:rsidRPr="00EA0041">
        <w:rPr>
          <w:rFonts w:ascii="Arial Narrow" w:hAnsi="Arial Narrow"/>
        </w:rPr>
        <w:br/>
      </w:r>
      <w:r w:rsidRPr="00EA0041">
        <w:rPr>
          <w:rFonts w:ascii="Arial Narrow" w:hAnsi="Arial Narrow"/>
          <w:sz w:val="20"/>
          <w:szCs w:val="20"/>
        </w:rPr>
        <w:t xml:space="preserve">        Not feasible </w:t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</w:r>
      <w:r w:rsidRPr="00EA0041">
        <w:rPr>
          <w:rFonts w:ascii="Arial Narrow" w:hAnsi="Arial Narrow"/>
          <w:sz w:val="20"/>
          <w:szCs w:val="20"/>
        </w:rPr>
        <w:tab/>
        <w:t xml:space="preserve">            Definitely feasible</w:t>
      </w:r>
    </w:p>
    <w:p w14:paraId="16D37807" w14:textId="77777777" w:rsidR="009765BE" w:rsidRPr="00EA0041" w:rsidRDefault="009765BE" w:rsidP="009765BE">
      <w:pPr>
        <w:spacing w:after="0"/>
        <w:jc w:val="both"/>
        <w:rPr>
          <w:rFonts w:ascii="Arial Narrow" w:hAnsi="Arial Narrow"/>
          <w:sz w:val="20"/>
          <w:szCs w:val="20"/>
        </w:rPr>
      </w:pPr>
      <w:r w:rsidRPr="00EA0041">
        <w:rPr>
          <w:rFonts w:ascii="Arial Narrow" w:hAnsi="Arial Narrow"/>
          <w:sz w:val="20"/>
          <w:szCs w:val="20"/>
        </w:rPr>
        <w:t xml:space="preserve">              </w:t>
      </w:r>
      <w:proofErr w:type="gramStart"/>
      <w:r w:rsidRPr="00EA0041">
        <w:rPr>
          <w:rFonts w:ascii="Arial Narrow" w:hAnsi="Arial Narrow"/>
          <w:sz w:val="20"/>
          <w:szCs w:val="20"/>
        </w:rPr>
        <w:t>at</w:t>
      </w:r>
      <w:proofErr w:type="gramEnd"/>
      <w:r w:rsidRPr="00EA0041">
        <w:rPr>
          <w:rFonts w:ascii="Arial Narrow" w:hAnsi="Arial Narrow"/>
          <w:sz w:val="20"/>
          <w:szCs w:val="20"/>
        </w:rPr>
        <w:t xml:space="preserve"> all</w:t>
      </w:r>
      <w:r w:rsidRPr="00EA0041">
        <w:rPr>
          <w:rFonts w:ascii="Arial Narrow" w:hAnsi="Arial Narrow"/>
          <w:sz w:val="20"/>
          <w:szCs w:val="20"/>
        </w:rPr>
        <w:tab/>
      </w:r>
    </w:p>
    <w:p w14:paraId="0DB02D6F" w14:textId="77777777" w:rsidR="009765BE" w:rsidRDefault="009765BE" w:rsidP="008246B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CCB03A" w14:textId="77777777" w:rsidR="00A50082" w:rsidRDefault="00A50082" w:rsidP="00A5008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AF29A97" w14:textId="01A527B5" w:rsidR="00A50082" w:rsidRPr="009E2D5D" w:rsidRDefault="009E2D5D" w:rsidP="00A50082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9E2D5D">
        <w:rPr>
          <w:rFonts w:ascii="Times New Roman" w:hAnsi="Times New Roman" w:cs="Times New Roman"/>
          <w:b/>
          <w:sz w:val="28"/>
          <w:szCs w:val="24"/>
        </w:rPr>
        <w:t xml:space="preserve">A. </w:t>
      </w:r>
      <w:r w:rsidR="00A50082" w:rsidRPr="009E2D5D">
        <w:rPr>
          <w:rFonts w:ascii="Times New Roman" w:hAnsi="Times New Roman" w:cs="Times New Roman"/>
          <w:b/>
          <w:sz w:val="28"/>
          <w:szCs w:val="24"/>
        </w:rPr>
        <w:t>Introductory Questions</w:t>
      </w:r>
    </w:p>
    <w:p w14:paraId="476B6566" w14:textId="77777777" w:rsidR="00A50082" w:rsidRPr="009765BE" w:rsidRDefault="00A50082" w:rsidP="00A50082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2EA0076" w14:textId="52C4E879" w:rsidR="008246B2" w:rsidRPr="009765BE" w:rsidRDefault="008246B2" w:rsidP="00824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1. New tests for water safety are needed. (Scale</w:t>
      </w:r>
      <w:r w:rsid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EA0041" w:rsidRPr="009765BE">
        <w:rPr>
          <w:rFonts w:ascii="Times New Roman" w:hAnsi="Times New Roman" w:cs="Times New Roman"/>
          <w:sz w:val="24"/>
          <w:szCs w:val="24"/>
        </w:rPr>
        <w:t>–</w:t>
      </w:r>
      <w:r w:rsidR="009765BE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Agreement)</w:t>
      </w:r>
    </w:p>
    <w:p w14:paraId="7620924B" w14:textId="77777777" w:rsidR="00A15B76" w:rsidRPr="009765BE" w:rsidRDefault="00A15B76" w:rsidP="00D161C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A9948DF" w14:textId="77777777" w:rsidR="00D161CD" w:rsidRPr="009765BE" w:rsidRDefault="00D161CD" w:rsidP="00D161CD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58D7624" w14:textId="77777777" w:rsidR="00944D86" w:rsidRPr="009765BE" w:rsidRDefault="00D161CD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2. There is evidence to indicate that the current</w:t>
      </w:r>
      <w:r w:rsidR="002F1396"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F1396" w:rsidRPr="009765BE">
        <w:rPr>
          <w:rFonts w:ascii="Times New Roman" w:hAnsi="Times New Roman" w:cs="Times New Roman"/>
          <w:sz w:val="24"/>
          <w:szCs w:val="24"/>
        </w:rPr>
        <w:t>water</w:t>
      </w:r>
      <w:r w:rsidRPr="009765BE">
        <w:rPr>
          <w:rFonts w:ascii="Times New Roman" w:hAnsi="Times New Roman" w:cs="Times New Roman"/>
          <w:sz w:val="24"/>
          <w:szCs w:val="24"/>
        </w:rPr>
        <w:t xml:space="preserve"> testing</w:t>
      </w:r>
      <w:proofErr w:type="gramEnd"/>
      <w:r w:rsidRPr="009765BE">
        <w:rPr>
          <w:rFonts w:ascii="Times New Roman" w:hAnsi="Times New Roman" w:cs="Times New Roman"/>
          <w:sz w:val="24"/>
          <w:szCs w:val="24"/>
        </w:rPr>
        <w:t xml:space="preserve"> regime is lacking in terms of consumer protection</w:t>
      </w:r>
      <w:r w:rsidR="002F1396" w:rsidRPr="009765BE">
        <w:rPr>
          <w:rFonts w:ascii="Times New Roman" w:hAnsi="Times New Roman" w:cs="Times New Roman"/>
          <w:sz w:val="24"/>
          <w:szCs w:val="24"/>
        </w:rPr>
        <w:t xml:space="preserve"> and water safety</w:t>
      </w:r>
      <w:r w:rsidRPr="009765BE">
        <w:rPr>
          <w:rFonts w:ascii="Times New Roman" w:hAnsi="Times New Roman" w:cs="Times New Roman"/>
          <w:sz w:val="24"/>
          <w:szCs w:val="24"/>
        </w:rPr>
        <w:t>.</w:t>
      </w:r>
      <w:r w:rsidR="00944D86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26110F" w:rsidRPr="009765BE">
        <w:rPr>
          <w:rFonts w:ascii="Times New Roman" w:hAnsi="Times New Roman" w:cs="Times New Roman"/>
          <w:sz w:val="24"/>
          <w:szCs w:val="24"/>
        </w:rPr>
        <w:t xml:space="preserve"> (Scale – Agreement)</w:t>
      </w:r>
    </w:p>
    <w:p w14:paraId="5EFA28D4" w14:textId="77777777" w:rsidR="00586A2A" w:rsidRPr="009765BE" w:rsidRDefault="00586A2A" w:rsidP="00586A2A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DFD407B" w14:textId="77777777" w:rsidR="0023577E" w:rsidRPr="009765BE" w:rsidRDefault="0023577E" w:rsidP="00586A2A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79F8500" w14:textId="77777777" w:rsidR="00D161CD" w:rsidRPr="009765BE" w:rsidRDefault="00D161CD" w:rsidP="002357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3.</w:t>
      </w:r>
      <w:r w:rsidR="00E15B02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 xml:space="preserve">The fact that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for water safety is currently available as a commercialized product/service is sufficient reason for its acceptance for use by policy-makers.</w:t>
      </w:r>
      <w:r w:rsidR="002C2967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26110F" w:rsidRPr="009765BE">
        <w:rPr>
          <w:rFonts w:ascii="Times New Roman" w:hAnsi="Times New Roman" w:cs="Times New Roman"/>
          <w:sz w:val="24"/>
          <w:szCs w:val="24"/>
        </w:rPr>
        <w:t xml:space="preserve"> (Scale – Agreement)</w:t>
      </w:r>
    </w:p>
    <w:p w14:paraId="7DBE346D" w14:textId="77777777" w:rsidR="00D161CD" w:rsidRPr="009765BE" w:rsidRDefault="00D161CD" w:rsidP="00D161C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4EE3B3A" w14:textId="77777777" w:rsidR="00586A2A" w:rsidRPr="009765BE" w:rsidRDefault="00586A2A" w:rsidP="00586A2A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262DCD6" w14:textId="77777777" w:rsidR="00CA161D" w:rsidRPr="009765BE" w:rsidRDefault="00D161CD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will be a supplementary method utilized in testing</w:t>
      </w:r>
      <w:r w:rsidR="00275D85" w:rsidRPr="009765BE">
        <w:rPr>
          <w:rFonts w:ascii="Times New Roman" w:hAnsi="Times New Roman" w:cs="Times New Roman"/>
          <w:sz w:val="24"/>
          <w:szCs w:val="24"/>
        </w:rPr>
        <w:t xml:space="preserve"> for organic contamination in water</w:t>
      </w:r>
      <w:r w:rsidRPr="009765BE">
        <w:rPr>
          <w:rFonts w:ascii="Times New Roman" w:hAnsi="Times New Roman" w:cs="Times New Roman"/>
          <w:sz w:val="24"/>
          <w:szCs w:val="24"/>
        </w:rPr>
        <w:t>, as opposed to becoming the exclusive technology used.</w:t>
      </w:r>
      <w:r w:rsidR="007A6023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26110F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65BEE37E" w14:textId="77777777" w:rsidR="007A6023" w:rsidRPr="009765BE" w:rsidRDefault="007A6023" w:rsidP="007A602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72A4C3C" w14:textId="77777777" w:rsidR="000E09CA" w:rsidRPr="009765BE" w:rsidRDefault="000E09CA" w:rsidP="000E09CA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CBB967A" w14:textId="77777777" w:rsidR="005B4B49" w:rsidRPr="009765BE" w:rsidRDefault="00D161CD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will provide </w:t>
      </w:r>
      <w:r w:rsidR="002F1396" w:rsidRPr="009765BE">
        <w:rPr>
          <w:rFonts w:ascii="Times New Roman" w:hAnsi="Times New Roman" w:cs="Times New Roman"/>
          <w:sz w:val="24"/>
          <w:szCs w:val="24"/>
        </w:rPr>
        <w:t xml:space="preserve">crucial new </w:t>
      </w:r>
      <w:r w:rsidRPr="009765BE">
        <w:rPr>
          <w:rFonts w:ascii="Times New Roman" w:hAnsi="Times New Roman" w:cs="Times New Roman"/>
          <w:sz w:val="24"/>
          <w:szCs w:val="24"/>
        </w:rPr>
        <w:t>information that current tests cannot.</w:t>
      </w:r>
      <w:r w:rsidR="005B4B49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26110F" w:rsidRPr="009765BE">
        <w:rPr>
          <w:rFonts w:ascii="Times New Roman" w:hAnsi="Times New Roman" w:cs="Times New Roman"/>
          <w:sz w:val="24"/>
          <w:szCs w:val="24"/>
        </w:rPr>
        <w:t xml:space="preserve"> (Scale – Agreement)</w:t>
      </w:r>
    </w:p>
    <w:p w14:paraId="09248413" w14:textId="77777777" w:rsidR="00586A2A" w:rsidRPr="009765BE" w:rsidRDefault="00586A2A" w:rsidP="00586A2A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8EB7E5B" w14:textId="77777777" w:rsidR="001523AB" w:rsidRPr="009765BE" w:rsidRDefault="001523AB" w:rsidP="00586A2A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D5B3E67" w14:textId="77777777" w:rsidR="006470EE" w:rsidRPr="009765BE" w:rsidRDefault="00D161CD" w:rsidP="002357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will be used to assess the quality of raw surface water sources for drinking water.</w:t>
      </w:r>
      <w:r w:rsidR="007A6023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26110F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1075CAFD" w14:textId="77777777" w:rsidR="007A6023" w:rsidRPr="009765BE" w:rsidRDefault="007A6023" w:rsidP="00647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F91006" w14:textId="77777777" w:rsidR="006470EE" w:rsidRPr="009765BE" w:rsidRDefault="006470EE" w:rsidP="007A602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AE86DEE" w14:textId="77777777" w:rsidR="006470EE" w:rsidRPr="009765BE" w:rsidRDefault="00D161CD" w:rsidP="00647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will be used to assess the quality of treated water.</w:t>
      </w:r>
      <w:r w:rsidR="007A6023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26110F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61CDFC54" w14:textId="77777777" w:rsidR="007A6023" w:rsidRPr="009765BE" w:rsidRDefault="007A6023" w:rsidP="00647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B86771" w14:textId="77777777" w:rsidR="001523AB" w:rsidRDefault="001523AB" w:rsidP="007A602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6096E23" w14:textId="77777777" w:rsidR="005D45C0" w:rsidRPr="009765BE" w:rsidRDefault="005D45C0" w:rsidP="007A602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D651CE3" w14:textId="37F0FC5B" w:rsidR="00E15B02" w:rsidRPr="009E2D5D" w:rsidRDefault="009E2D5D" w:rsidP="00E15B02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9E2D5D">
        <w:rPr>
          <w:rFonts w:ascii="Times New Roman" w:hAnsi="Times New Roman" w:cs="Times New Roman"/>
          <w:b/>
          <w:sz w:val="28"/>
          <w:szCs w:val="24"/>
        </w:rPr>
        <w:t xml:space="preserve">B. </w:t>
      </w:r>
      <w:r w:rsidR="00E15B02" w:rsidRPr="009E2D5D">
        <w:rPr>
          <w:rFonts w:ascii="Times New Roman" w:hAnsi="Times New Roman" w:cs="Times New Roman"/>
          <w:b/>
          <w:sz w:val="28"/>
          <w:szCs w:val="24"/>
        </w:rPr>
        <w:t>Evidentiary Requirements</w:t>
      </w:r>
      <w:r w:rsidR="005D45C0" w:rsidRPr="009E2D5D">
        <w:rPr>
          <w:rFonts w:ascii="Times New Roman" w:hAnsi="Times New Roman" w:cs="Times New Roman"/>
          <w:b/>
          <w:sz w:val="28"/>
          <w:szCs w:val="24"/>
        </w:rPr>
        <w:t xml:space="preserve"> for A</w:t>
      </w:r>
      <w:r w:rsidR="00A50082" w:rsidRPr="009E2D5D">
        <w:rPr>
          <w:rFonts w:ascii="Times New Roman" w:hAnsi="Times New Roman" w:cs="Times New Roman"/>
          <w:b/>
          <w:sz w:val="28"/>
          <w:szCs w:val="24"/>
        </w:rPr>
        <w:t xml:space="preserve">doption of </w:t>
      </w:r>
      <w:proofErr w:type="spellStart"/>
      <w:r w:rsidR="00A50082" w:rsidRPr="009E2D5D">
        <w:rPr>
          <w:rFonts w:ascii="Times New Roman" w:hAnsi="Times New Roman" w:cs="Times New Roman"/>
          <w:b/>
          <w:sz w:val="28"/>
          <w:szCs w:val="24"/>
        </w:rPr>
        <w:t>Metagenomics</w:t>
      </w:r>
      <w:proofErr w:type="spellEnd"/>
      <w:r w:rsidR="00A50082" w:rsidRPr="009E2D5D">
        <w:rPr>
          <w:rFonts w:ascii="Times New Roman" w:hAnsi="Times New Roman" w:cs="Times New Roman"/>
          <w:b/>
          <w:sz w:val="28"/>
          <w:szCs w:val="24"/>
        </w:rPr>
        <w:t xml:space="preserve"> Tests</w:t>
      </w:r>
    </w:p>
    <w:p w14:paraId="0B120B35" w14:textId="77777777" w:rsidR="00E15B02" w:rsidRDefault="00E15B02" w:rsidP="00E15B0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943D5F8" w14:textId="77777777" w:rsidR="005D45C0" w:rsidRPr="009765BE" w:rsidRDefault="005D45C0" w:rsidP="00E15B0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44A275" w14:textId="77777777" w:rsidR="00E15B02" w:rsidRPr="009765BE" w:rsidRDefault="00E15B02" w:rsidP="00E15B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765BE">
        <w:rPr>
          <w:rFonts w:ascii="Times New Roman" w:hAnsi="Times New Roman" w:cs="Times New Roman"/>
          <w:b/>
          <w:sz w:val="24"/>
          <w:szCs w:val="24"/>
        </w:rPr>
        <w:t>A</w:t>
      </w:r>
      <w:r w:rsidR="002F1396" w:rsidRPr="009765BE">
        <w:rPr>
          <w:rFonts w:ascii="Times New Roman" w:hAnsi="Times New Roman" w:cs="Times New Roman"/>
          <w:b/>
          <w:sz w:val="24"/>
          <w:szCs w:val="24"/>
        </w:rPr>
        <w:t>nalytical Validity</w:t>
      </w:r>
    </w:p>
    <w:p w14:paraId="3A1930CE" w14:textId="77777777" w:rsidR="00D8529E" w:rsidRPr="009765BE" w:rsidRDefault="00D8529E" w:rsidP="00E15B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72218E" w14:textId="77777777" w:rsidR="006470EE" w:rsidRPr="009765BE" w:rsidRDefault="00D8529E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</w:t>
      </w:r>
      <w:r w:rsidR="00D85574" w:rsidRPr="009765BE">
        <w:rPr>
          <w:rFonts w:ascii="Times New Roman" w:hAnsi="Times New Roman" w:cs="Times New Roman"/>
          <w:sz w:val="24"/>
          <w:szCs w:val="24"/>
        </w:rPr>
        <w:t xml:space="preserve">and the related analyses </w:t>
      </w:r>
      <w:r w:rsidRPr="009765BE">
        <w:rPr>
          <w:rFonts w:ascii="Times New Roman" w:hAnsi="Times New Roman" w:cs="Times New Roman"/>
          <w:sz w:val="24"/>
          <w:szCs w:val="24"/>
        </w:rPr>
        <w:t>will be able to accurately identify the genomic profile</w:t>
      </w:r>
      <w:r w:rsidR="002F1396" w:rsidRPr="009765BE">
        <w:rPr>
          <w:rFonts w:ascii="Times New Roman" w:hAnsi="Times New Roman" w:cs="Times New Roman"/>
          <w:sz w:val="24"/>
          <w:szCs w:val="24"/>
        </w:rPr>
        <w:t>s</w:t>
      </w:r>
      <w:r w:rsidRPr="009765BE">
        <w:rPr>
          <w:rFonts w:ascii="Times New Roman" w:hAnsi="Times New Roman" w:cs="Times New Roman"/>
          <w:sz w:val="24"/>
          <w:szCs w:val="24"/>
        </w:rPr>
        <w:t xml:space="preserve"> in the water.</w:t>
      </w:r>
      <w:r w:rsidR="006470EE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26110F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7C7E32CD" w14:textId="77777777" w:rsidR="006470EE" w:rsidRPr="009765BE" w:rsidRDefault="006470EE" w:rsidP="006470E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06FEA2C" w14:textId="77777777" w:rsidR="00586A2A" w:rsidRPr="009765BE" w:rsidRDefault="00586A2A" w:rsidP="00586A2A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0774BAA" w14:textId="2A744FF4" w:rsidR="006470EE" w:rsidRPr="009765BE" w:rsidRDefault="009959DC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9</w:t>
      </w:r>
      <w:r w:rsidR="00D8529E"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12BFB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212BFB" w:rsidRPr="009765BE">
        <w:rPr>
          <w:rFonts w:ascii="Times New Roman" w:hAnsi="Times New Roman" w:cs="Times New Roman"/>
          <w:sz w:val="24"/>
          <w:szCs w:val="24"/>
        </w:rPr>
        <w:t xml:space="preserve"> testing</w:t>
      </w:r>
      <w:r w:rsidR="00D8529E" w:rsidRPr="009765BE">
        <w:rPr>
          <w:rFonts w:ascii="Times New Roman" w:hAnsi="Times New Roman" w:cs="Times New Roman"/>
          <w:sz w:val="24"/>
          <w:szCs w:val="24"/>
        </w:rPr>
        <w:t xml:space="preserve"> will be highly </w:t>
      </w:r>
      <w:r w:rsidR="00D8529E" w:rsidRPr="009765BE">
        <w:rPr>
          <w:rFonts w:ascii="Times New Roman" w:hAnsi="Times New Roman" w:cs="Times New Roman"/>
          <w:i/>
          <w:sz w:val="24"/>
          <w:szCs w:val="24"/>
        </w:rPr>
        <w:t>sensitive</w:t>
      </w:r>
      <w:r w:rsidR="002F1396" w:rsidRPr="009765B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F1396" w:rsidRPr="009765BE">
        <w:rPr>
          <w:rFonts w:ascii="Times New Roman" w:hAnsi="Times New Roman" w:cs="Times New Roman"/>
          <w:sz w:val="24"/>
          <w:szCs w:val="24"/>
        </w:rPr>
        <w:t>in detecting the genomic profiles in the water</w:t>
      </w:r>
      <w:r w:rsidR="00D8529E" w:rsidRPr="009765BE">
        <w:rPr>
          <w:rFonts w:ascii="Times New Roman" w:hAnsi="Times New Roman" w:cs="Times New Roman"/>
          <w:sz w:val="24"/>
          <w:szCs w:val="24"/>
        </w:rPr>
        <w:t>, i.e.</w:t>
      </w:r>
      <w:r w:rsidR="005D45C0">
        <w:rPr>
          <w:rFonts w:ascii="Times New Roman" w:hAnsi="Times New Roman" w:cs="Times New Roman"/>
          <w:sz w:val="24"/>
          <w:szCs w:val="24"/>
        </w:rPr>
        <w:t>,</w:t>
      </w:r>
      <w:r w:rsidR="00D8529E" w:rsidRPr="009765BE">
        <w:rPr>
          <w:rFonts w:ascii="Times New Roman" w:hAnsi="Times New Roman" w:cs="Times New Roman"/>
          <w:sz w:val="24"/>
          <w:szCs w:val="24"/>
        </w:rPr>
        <w:t xml:space="preserve"> will avoid type II errors </w:t>
      </w:r>
      <w:r w:rsidR="002F1396" w:rsidRPr="009765BE">
        <w:rPr>
          <w:rFonts w:ascii="Times New Roman" w:hAnsi="Times New Roman" w:cs="Times New Roman"/>
          <w:sz w:val="24"/>
          <w:szCs w:val="24"/>
        </w:rPr>
        <w:t xml:space="preserve">in analytical validity </w:t>
      </w:r>
      <w:r w:rsidR="00D8529E" w:rsidRPr="009765BE">
        <w:rPr>
          <w:rFonts w:ascii="Times New Roman" w:hAnsi="Times New Roman" w:cs="Times New Roman"/>
          <w:sz w:val="24"/>
          <w:szCs w:val="24"/>
        </w:rPr>
        <w:t>(false negatives).</w:t>
      </w:r>
      <w:r w:rsidR="006470EE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26110F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6B9E7CA4" w14:textId="77777777" w:rsidR="006470EE" w:rsidRPr="009765BE" w:rsidRDefault="006470EE" w:rsidP="006470E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A208F26" w14:textId="77777777" w:rsidR="007E7BE0" w:rsidRPr="009765BE" w:rsidRDefault="007E7BE0" w:rsidP="007E7BE0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E206A1E" w14:textId="4B2C1AB5" w:rsidR="006470EE" w:rsidRPr="009765BE" w:rsidRDefault="00D8529E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1</w:t>
      </w:r>
      <w:r w:rsidR="009959DC" w:rsidRPr="009765BE">
        <w:rPr>
          <w:rFonts w:ascii="Times New Roman" w:hAnsi="Times New Roman" w:cs="Times New Roman"/>
          <w:sz w:val="24"/>
          <w:szCs w:val="24"/>
        </w:rPr>
        <w:t>0</w:t>
      </w:r>
      <w:r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12BFB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212BFB" w:rsidRPr="009765BE">
        <w:rPr>
          <w:rFonts w:ascii="Times New Roman" w:hAnsi="Times New Roman" w:cs="Times New Roman"/>
          <w:sz w:val="24"/>
          <w:szCs w:val="24"/>
        </w:rPr>
        <w:t xml:space="preserve"> testing</w:t>
      </w:r>
      <w:r w:rsidRPr="009765BE">
        <w:rPr>
          <w:rFonts w:ascii="Times New Roman" w:hAnsi="Times New Roman" w:cs="Times New Roman"/>
          <w:sz w:val="24"/>
          <w:szCs w:val="24"/>
        </w:rPr>
        <w:t xml:space="preserve"> will be highly </w:t>
      </w:r>
      <w:r w:rsidRPr="009765BE">
        <w:rPr>
          <w:rFonts w:ascii="Times New Roman" w:hAnsi="Times New Roman" w:cs="Times New Roman"/>
          <w:i/>
          <w:sz w:val="24"/>
          <w:szCs w:val="24"/>
        </w:rPr>
        <w:t>specific</w:t>
      </w:r>
      <w:r w:rsidR="002F1396" w:rsidRPr="009765B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F1396" w:rsidRPr="009765BE">
        <w:rPr>
          <w:rFonts w:ascii="Times New Roman" w:hAnsi="Times New Roman" w:cs="Times New Roman"/>
          <w:sz w:val="24"/>
          <w:szCs w:val="24"/>
        </w:rPr>
        <w:t>in detecting the genomic profiles in the water</w:t>
      </w:r>
      <w:r w:rsidRPr="009765BE">
        <w:rPr>
          <w:rFonts w:ascii="Times New Roman" w:hAnsi="Times New Roman" w:cs="Times New Roman"/>
          <w:sz w:val="24"/>
          <w:szCs w:val="24"/>
        </w:rPr>
        <w:t>, i.e.</w:t>
      </w:r>
      <w:r w:rsidR="005D45C0">
        <w:rPr>
          <w:rFonts w:ascii="Times New Roman" w:hAnsi="Times New Roman" w:cs="Times New Roman"/>
          <w:sz w:val="24"/>
          <w:szCs w:val="24"/>
        </w:rPr>
        <w:t>,</w:t>
      </w:r>
      <w:r w:rsidRPr="009765BE">
        <w:rPr>
          <w:rFonts w:ascii="Times New Roman" w:hAnsi="Times New Roman" w:cs="Times New Roman"/>
          <w:sz w:val="24"/>
          <w:szCs w:val="24"/>
        </w:rPr>
        <w:t xml:space="preserve"> will avoid type I errors</w:t>
      </w:r>
      <w:r w:rsidR="002F1396" w:rsidRPr="009765BE">
        <w:rPr>
          <w:rFonts w:ascii="Times New Roman" w:hAnsi="Times New Roman" w:cs="Times New Roman"/>
          <w:sz w:val="24"/>
          <w:szCs w:val="24"/>
        </w:rPr>
        <w:t xml:space="preserve"> in analytical validity</w:t>
      </w:r>
      <w:r w:rsidRPr="009765BE">
        <w:rPr>
          <w:rFonts w:ascii="Times New Roman" w:hAnsi="Times New Roman" w:cs="Times New Roman"/>
          <w:sz w:val="24"/>
          <w:szCs w:val="24"/>
        </w:rPr>
        <w:t xml:space="preserve"> (false positives).</w:t>
      </w:r>
      <w:r w:rsidR="006470EE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26110F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0C93B50D" w14:textId="77777777" w:rsidR="006470EE" w:rsidRPr="009765BE" w:rsidRDefault="006470EE" w:rsidP="006470E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9957763" w14:textId="77777777" w:rsidR="00586A2A" w:rsidRPr="009765BE" w:rsidRDefault="00586A2A" w:rsidP="00586A2A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611C545" w14:textId="77777777" w:rsidR="006470EE" w:rsidRPr="009765BE" w:rsidRDefault="00D8529E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1</w:t>
      </w:r>
      <w:r w:rsidR="009959DC" w:rsidRPr="009765BE">
        <w:rPr>
          <w:rFonts w:ascii="Times New Roman" w:hAnsi="Times New Roman" w:cs="Times New Roman"/>
          <w:sz w:val="24"/>
          <w:szCs w:val="24"/>
        </w:rPr>
        <w:t>1</w:t>
      </w:r>
      <w:r w:rsidRPr="009765BE">
        <w:rPr>
          <w:rFonts w:ascii="Times New Roman" w:hAnsi="Times New Roman" w:cs="Times New Roman"/>
          <w:sz w:val="24"/>
          <w:szCs w:val="24"/>
        </w:rPr>
        <w:t xml:space="preserve">. </w:t>
      </w:r>
      <w:r w:rsidR="002F1396" w:rsidRPr="009765BE">
        <w:rPr>
          <w:rFonts w:ascii="Times New Roman" w:hAnsi="Times New Roman" w:cs="Times New Roman"/>
          <w:sz w:val="24"/>
          <w:szCs w:val="24"/>
        </w:rPr>
        <w:t>A database of genom</w:t>
      </w:r>
      <w:r w:rsidRPr="009765BE">
        <w:rPr>
          <w:rFonts w:ascii="Times New Roman" w:hAnsi="Times New Roman" w:cs="Times New Roman"/>
          <w:sz w:val="24"/>
          <w:szCs w:val="24"/>
        </w:rPr>
        <w:t xml:space="preserve">ic profiles of pathogens potentially inhabiting a given watershed is a prerequisite to the use of </w:t>
      </w:r>
      <w:proofErr w:type="spellStart"/>
      <w:r w:rsidR="00212BFB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212BFB" w:rsidRPr="009765BE">
        <w:rPr>
          <w:rFonts w:ascii="Times New Roman" w:hAnsi="Times New Roman" w:cs="Times New Roman"/>
          <w:sz w:val="24"/>
          <w:szCs w:val="24"/>
        </w:rPr>
        <w:t xml:space="preserve"> testing</w:t>
      </w:r>
      <w:r w:rsidRPr="009765BE">
        <w:rPr>
          <w:rFonts w:ascii="Times New Roman" w:hAnsi="Times New Roman" w:cs="Times New Roman"/>
          <w:sz w:val="24"/>
          <w:szCs w:val="24"/>
        </w:rPr>
        <w:t xml:space="preserve"> for determining the safety of the watershed.</w:t>
      </w:r>
      <w:r w:rsidR="006470EE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26110F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42C9934D" w14:textId="77777777" w:rsidR="00212BFB" w:rsidRPr="009765BE" w:rsidRDefault="00212BFB" w:rsidP="006470E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A24C365" w14:textId="77777777" w:rsidR="006470EE" w:rsidRDefault="006470EE" w:rsidP="006470E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B6B4F80" w14:textId="77777777" w:rsidR="005D45C0" w:rsidRDefault="005D45C0" w:rsidP="006470E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ED5BC77" w14:textId="77777777" w:rsidR="005D45C0" w:rsidRPr="009765BE" w:rsidRDefault="005D45C0" w:rsidP="006470E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F68CC09" w14:textId="77777777" w:rsidR="006470EE" w:rsidRPr="009765BE" w:rsidRDefault="00D8529E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1</w:t>
      </w:r>
      <w:r w:rsidR="009959DC" w:rsidRPr="009765BE">
        <w:rPr>
          <w:rFonts w:ascii="Times New Roman" w:hAnsi="Times New Roman" w:cs="Times New Roman"/>
          <w:sz w:val="24"/>
          <w:szCs w:val="24"/>
        </w:rPr>
        <w:t>2</w:t>
      </w:r>
      <w:r w:rsidRPr="009765BE">
        <w:rPr>
          <w:rFonts w:ascii="Times New Roman" w:hAnsi="Times New Roman" w:cs="Times New Roman"/>
          <w:sz w:val="24"/>
          <w:szCs w:val="24"/>
        </w:rPr>
        <w:t xml:space="preserve">. The establishment of baseline </w:t>
      </w:r>
      <w:proofErr w:type="spellStart"/>
      <w:r w:rsidR="007E7BE0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7E7BE0" w:rsidRPr="009765BE">
        <w:rPr>
          <w:rFonts w:ascii="Times New Roman" w:hAnsi="Times New Roman" w:cs="Times New Roman"/>
          <w:sz w:val="24"/>
          <w:szCs w:val="24"/>
        </w:rPr>
        <w:t xml:space="preserve"> profiles of </w:t>
      </w:r>
      <w:r w:rsidRPr="009765BE">
        <w:rPr>
          <w:rFonts w:ascii="Times New Roman" w:hAnsi="Times New Roman" w:cs="Times New Roman"/>
          <w:sz w:val="24"/>
          <w:szCs w:val="24"/>
        </w:rPr>
        <w:t xml:space="preserve">a given watershed is a prerequisite to the use of </w:t>
      </w:r>
      <w:proofErr w:type="spellStart"/>
      <w:r w:rsidR="00212BFB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212BFB" w:rsidRPr="009765BE">
        <w:rPr>
          <w:rFonts w:ascii="Times New Roman" w:hAnsi="Times New Roman" w:cs="Times New Roman"/>
          <w:sz w:val="24"/>
          <w:szCs w:val="24"/>
        </w:rPr>
        <w:t xml:space="preserve"> testing</w:t>
      </w:r>
      <w:r w:rsidRPr="009765BE">
        <w:rPr>
          <w:rFonts w:ascii="Times New Roman" w:hAnsi="Times New Roman" w:cs="Times New Roman"/>
          <w:sz w:val="24"/>
          <w:szCs w:val="24"/>
        </w:rPr>
        <w:t xml:space="preserve"> for determining </w:t>
      </w:r>
      <w:r w:rsidR="007E7BE0" w:rsidRPr="009765BE">
        <w:rPr>
          <w:rFonts w:ascii="Times New Roman" w:hAnsi="Times New Roman" w:cs="Times New Roman"/>
          <w:sz w:val="24"/>
          <w:szCs w:val="24"/>
        </w:rPr>
        <w:t>its safety</w:t>
      </w:r>
      <w:r w:rsidRPr="009765BE">
        <w:rPr>
          <w:rFonts w:ascii="Times New Roman" w:hAnsi="Times New Roman" w:cs="Times New Roman"/>
          <w:sz w:val="24"/>
          <w:szCs w:val="24"/>
        </w:rPr>
        <w:t>.</w:t>
      </w:r>
      <w:r w:rsidR="006470EE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26110F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72686702" w14:textId="77777777" w:rsidR="006470EE" w:rsidRPr="009765BE" w:rsidRDefault="006470EE" w:rsidP="006470E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A44ADBE" w14:textId="77777777" w:rsidR="007E7BE0" w:rsidRPr="009765BE" w:rsidRDefault="007E7BE0" w:rsidP="007E7BE0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7CA08CC" w14:textId="28ABE857" w:rsidR="006470EE" w:rsidRPr="009765BE" w:rsidRDefault="00586A2A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1</w:t>
      </w:r>
      <w:r w:rsidR="009959DC" w:rsidRPr="009765BE">
        <w:rPr>
          <w:rFonts w:ascii="Times New Roman" w:hAnsi="Times New Roman" w:cs="Times New Roman"/>
          <w:sz w:val="24"/>
          <w:szCs w:val="24"/>
        </w:rPr>
        <w:t>3</w:t>
      </w:r>
      <w:r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 </w:t>
      </w:r>
      <w:r w:rsidR="007E7BE0" w:rsidRPr="009765BE">
        <w:rPr>
          <w:rFonts w:ascii="Times New Roman" w:hAnsi="Times New Roman" w:cs="Times New Roman"/>
          <w:sz w:val="24"/>
          <w:szCs w:val="24"/>
        </w:rPr>
        <w:t>analytical validity</w:t>
      </w:r>
      <w:r w:rsidRPr="009765BE">
        <w:rPr>
          <w:rFonts w:ascii="Times New Roman" w:hAnsi="Times New Roman" w:cs="Times New Roman"/>
          <w:sz w:val="24"/>
          <w:szCs w:val="24"/>
        </w:rPr>
        <w:t xml:space="preserve"> will be rep</w:t>
      </w:r>
      <w:r w:rsidR="007E7BE0" w:rsidRPr="009765BE">
        <w:rPr>
          <w:rFonts w:ascii="Times New Roman" w:hAnsi="Times New Roman" w:cs="Times New Roman"/>
          <w:sz w:val="24"/>
          <w:szCs w:val="24"/>
        </w:rPr>
        <w:t>eatable</w:t>
      </w:r>
      <w:r w:rsidRPr="009765BE">
        <w:rPr>
          <w:rFonts w:ascii="Times New Roman" w:hAnsi="Times New Roman" w:cs="Times New Roman"/>
          <w:sz w:val="24"/>
          <w:szCs w:val="24"/>
        </w:rPr>
        <w:t>, i.e.</w:t>
      </w:r>
      <w:r w:rsidR="005D45C0">
        <w:rPr>
          <w:rFonts w:ascii="Times New Roman" w:hAnsi="Times New Roman" w:cs="Times New Roman"/>
          <w:sz w:val="24"/>
          <w:szCs w:val="24"/>
        </w:rPr>
        <w:t>,</w:t>
      </w:r>
      <w:r w:rsidRPr="009765BE">
        <w:rPr>
          <w:rFonts w:ascii="Times New Roman" w:hAnsi="Times New Roman" w:cs="Times New Roman"/>
          <w:sz w:val="24"/>
          <w:szCs w:val="24"/>
        </w:rPr>
        <w:t xml:space="preserve"> consistently </w:t>
      </w:r>
      <w:r w:rsidR="007E7BE0" w:rsidRPr="009765BE">
        <w:rPr>
          <w:rFonts w:ascii="Times New Roman" w:hAnsi="Times New Roman" w:cs="Times New Roman"/>
          <w:sz w:val="24"/>
          <w:szCs w:val="24"/>
        </w:rPr>
        <w:t>reproducible</w:t>
      </w:r>
      <w:r w:rsidRPr="009765BE">
        <w:rPr>
          <w:rFonts w:ascii="Times New Roman" w:hAnsi="Times New Roman" w:cs="Times New Roman"/>
          <w:sz w:val="24"/>
          <w:szCs w:val="24"/>
        </w:rPr>
        <w:t xml:space="preserve"> with </w:t>
      </w:r>
      <w:r w:rsidR="007E7BE0" w:rsidRPr="009765BE">
        <w:rPr>
          <w:rFonts w:ascii="Times New Roman" w:hAnsi="Times New Roman" w:cs="Times New Roman"/>
          <w:sz w:val="24"/>
          <w:szCs w:val="24"/>
        </w:rPr>
        <w:t xml:space="preserve">the same or </w:t>
      </w:r>
      <w:r w:rsidRPr="009765BE">
        <w:rPr>
          <w:rFonts w:ascii="Times New Roman" w:hAnsi="Times New Roman" w:cs="Times New Roman"/>
          <w:sz w:val="24"/>
          <w:szCs w:val="24"/>
        </w:rPr>
        <w:t xml:space="preserve">additional equipment in </w:t>
      </w:r>
      <w:r w:rsidR="007E7BE0" w:rsidRPr="009765BE">
        <w:rPr>
          <w:rFonts w:ascii="Times New Roman" w:hAnsi="Times New Roman" w:cs="Times New Roman"/>
          <w:sz w:val="24"/>
          <w:szCs w:val="24"/>
        </w:rPr>
        <w:t xml:space="preserve">the same or </w:t>
      </w:r>
      <w:r w:rsidRPr="009765BE">
        <w:rPr>
          <w:rFonts w:ascii="Times New Roman" w:hAnsi="Times New Roman" w:cs="Times New Roman"/>
          <w:sz w:val="24"/>
          <w:szCs w:val="24"/>
        </w:rPr>
        <w:t>additional laboratories.</w:t>
      </w:r>
      <w:r w:rsidR="006470EE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26110F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0CC04B7C" w14:textId="77777777" w:rsidR="00FA24F8" w:rsidRPr="009765BE" w:rsidRDefault="00FA24F8" w:rsidP="00FA24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1C9190" w14:textId="77777777" w:rsidR="00586A2A" w:rsidRPr="009765BE" w:rsidRDefault="00586A2A" w:rsidP="00586A2A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B092007" w14:textId="77777777" w:rsidR="006470EE" w:rsidRPr="009765BE" w:rsidRDefault="009959DC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14</w:t>
      </w:r>
      <w:r w:rsidR="00586A2A" w:rsidRPr="009765BE">
        <w:rPr>
          <w:rFonts w:ascii="Times New Roman" w:hAnsi="Times New Roman" w:cs="Times New Roman"/>
          <w:sz w:val="24"/>
          <w:szCs w:val="24"/>
        </w:rPr>
        <w:t xml:space="preserve">. Water samples required for reliable </w:t>
      </w:r>
      <w:r w:rsidR="00FA24F8" w:rsidRPr="009765BE">
        <w:rPr>
          <w:rFonts w:ascii="Times New Roman" w:hAnsi="Times New Roman" w:cs="Times New Roman"/>
          <w:sz w:val="24"/>
          <w:szCs w:val="24"/>
        </w:rPr>
        <w:t xml:space="preserve">extraction, purification, and </w:t>
      </w:r>
      <w:r w:rsidR="00586A2A" w:rsidRPr="009765BE">
        <w:rPr>
          <w:rFonts w:ascii="Times New Roman" w:hAnsi="Times New Roman" w:cs="Times New Roman"/>
          <w:sz w:val="24"/>
          <w:szCs w:val="24"/>
        </w:rPr>
        <w:t xml:space="preserve">detection of </w:t>
      </w:r>
      <w:r w:rsidR="007E7BE0" w:rsidRPr="009765BE">
        <w:rPr>
          <w:rFonts w:ascii="Times New Roman" w:hAnsi="Times New Roman" w:cs="Times New Roman"/>
          <w:sz w:val="24"/>
          <w:szCs w:val="24"/>
        </w:rPr>
        <w:t xml:space="preserve">contaminant microorganism </w:t>
      </w:r>
      <w:r w:rsidR="00586A2A" w:rsidRPr="009765BE">
        <w:rPr>
          <w:rFonts w:ascii="Times New Roman" w:hAnsi="Times New Roman" w:cs="Times New Roman"/>
          <w:sz w:val="24"/>
          <w:szCs w:val="24"/>
        </w:rPr>
        <w:t xml:space="preserve">DNA are easily obtainable. </w:t>
      </w:r>
      <w:r w:rsidR="0026110F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781E506E" w14:textId="77777777" w:rsidR="006470EE" w:rsidRPr="009765BE" w:rsidRDefault="006470EE" w:rsidP="006470E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E008C63" w14:textId="77777777" w:rsidR="00586A2A" w:rsidRPr="009765BE" w:rsidRDefault="00586A2A" w:rsidP="00586A2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61698B1" w14:textId="77777777" w:rsidR="00586A2A" w:rsidRPr="009765BE" w:rsidRDefault="00586A2A" w:rsidP="00586A2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BEC9944" w14:textId="77777777" w:rsidR="00586A2A" w:rsidRPr="009765BE" w:rsidRDefault="00586A2A" w:rsidP="00586A2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765BE">
        <w:rPr>
          <w:rFonts w:ascii="Times New Roman" w:hAnsi="Times New Roman" w:cs="Times New Roman"/>
          <w:b/>
          <w:sz w:val="24"/>
          <w:szCs w:val="24"/>
        </w:rPr>
        <w:t>Clinical</w:t>
      </w:r>
      <w:r w:rsidR="007E7BE0" w:rsidRPr="009765BE">
        <w:rPr>
          <w:rFonts w:ascii="Times New Roman" w:hAnsi="Times New Roman" w:cs="Times New Roman"/>
          <w:b/>
          <w:sz w:val="24"/>
          <w:szCs w:val="24"/>
        </w:rPr>
        <w:t>/Ecosystem</w:t>
      </w:r>
      <w:r w:rsidRPr="009765BE">
        <w:rPr>
          <w:rFonts w:ascii="Times New Roman" w:hAnsi="Times New Roman" w:cs="Times New Roman"/>
          <w:b/>
          <w:sz w:val="24"/>
          <w:szCs w:val="24"/>
        </w:rPr>
        <w:t xml:space="preserve"> Validity</w:t>
      </w:r>
    </w:p>
    <w:p w14:paraId="5EC08CCF" w14:textId="77777777" w:rsidR="00586A2A" w:rsidRPr="009765BE" w:rsidRDefault="00586A2A" w:rsidP="00586A2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BE6C980" w14:textId="77777777" w:rsidR="006470EE" w:rsidRPr="009765BE" w:rsidRDefault="009959DC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15</w:t>
      </w:r>
      <w:r w:rsidR="007E7BE0"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E7BE0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7E7BE0" w:rsidRPr="009765BE">
        <w:rPr>
          <w:rFonts w:ascii="Times New Roman" w:hAnsi="Times New Roman" w:cs="Times New Roman"/>
          <w:sz w:val="24"/>
          <w:szCs w:val="24"/>
        </w:rPr>
        <w:t xml:space="preserve"> testing will be able to predict the presence of a specific contaminant microorganism based on the </w:t>
      </w:r>
      <w:proofErr w:type="spellStart"/>
      <w:r w:rsidR="007E7BE0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7E7BE0" w:rsidRPr="009765BE">
        <w:rPr>
          <w:rFonts w:ascii="Times New Roman" w:hAnsi="Times New Roman" w:cs="Times New Roman"/>
          <w:sz w:val="24"/>
          <w:szCs w:val="24"/>
        </w:rPr>
        <w:t xml:space="preserve"> profile of the source.</w:t>
      </w:r>
      <w:r w:rsidR="006470EE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8B002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7FCD0757" w14:textId="77777777" w:rsidR="006470EE" w:rsidRPr="009765BE" w:rsidRDefault="006470EE" w:rsidP="006470E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79F9E9F" w14:textId="77777777" w:rsidR="0011397A" w:rsidRPr="009765BE" w:rsidRDefault="0011397A" w:rsidP="0011397A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1952A14" w14:textId="77777777" w:rsidR="006470EE" w:rsidRPr="009765BE" w:rsidRDefault="009959DC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16</w:t>
      </w:r>
      <w:r w:rsidR="007E7BE0"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E7BE0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7E7BE0" w:rsidRPr="009765BE">
        <w:rPr>
          <w:rFonts w:ascii="Times New Roman" w:hAnsi="Times New Roman" w:cs="Times New Roman"/>
          <w:sz w:val="24"/>
          <w:szCs w:val="24"/>
        </w:rPr>
        <w:t xml:space="preserve"> testing will be able to accurately and quantitatively measure the concentration of the specific pathogens of concern in the water.</w:t>
      </w:r>
      <w:r w:rsidR="006470EE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8B002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127C25E6" w14:textId="77777777" w:rsidR="007E7BE0" w:rsidRPr="009765BE" w:rsidRDefault="007E7BE0" w:rsidP="007E7BE0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FC699DC" w14:textId="65FD138A" w:rsidR="006470EE" w:rsidRPr="009765BE" w:rsidRDefault="007E7BE0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1</w:t>
      </w:r>
      <w:r w:rsidR="00EE5ED0" w:rsidRPr="009765BE">
        <w:rPr>
          <w:rFonts w:ascii="Times New Roman" w:hAnsi="Times New Roman" w:cs="Times New Roman"/>
          <w:sz w:val="24"/>
          <w:szCs w:val="24"/>
        </w:rPr>
        <w:t>7</w:t>
      </w:r>
      <w:r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will be highly </w:t>
      </w:r>
      <w:r w:rsidRPr="009765BE">
        <w:rPr>
          <w:rFonts w:ascii="Times New Roman" w:hAnsi="Times New Roman" w:cs="Times New Roman"/>
          <w:i/>
          <w:sz w:val="24"/>
          <w:szCs w:val="24"/>
        </w:rPr>
        <w:t xml:space="preserve">sensitive </w:t>
      </w:r>
      <w:r w:rsidRPr="009765BE">
        <w:rPr>
          <w:rFonts w:ascii="Times New Roman" w:hAnsi="Times New Roman" w:cs="Times New Roman"/>
          <w:sz w:val="24"/>
          <w:szCs w:val="24"/>
        </w:rPr>
        <w:t>in detecting pathogen phenotypes in the water, i.e.</w:t>
      </w:r>
      <w:r w:rsidR="005D45C0">
        <w:rPr>
          <w:rFonts w:ascii="Times New Roman" w:hAnsi="Times New Roman" w:cs="Times New Roman"/>
          <w:sz w:val="24"/>
          <w:szCs w:val="24"/>
        </w:rPr>
        <w:t>,</w:t>
      </w:r>
      <w:r w:rsidRPr="009765BE">
        <w:rPr>
          <w:rFonts w:ascii="Times New Roman" w:hAnsi="Times New Roman" w:cs="Times New Roman"/>
          <w:sz w:val="24"/>
          <w:szCs w:val="24"/>
        </w:rPr>
        <w:t xml:space="preserve"> will avoid type II errors in clinical validity (false negatives).</w:t>
      </w:r>
      <w:r w:rsidR="006470EE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8B002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41095454" w14:textId="77777777" w:rsidR="006470EE" w:rsidRPr="009765BE" w:rsidRDefault="006470EE" w:rsidP="006470E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DF4F854" w14:textId="77777777" w:rsidR="007E7BE0" w:rsidRPr="009765BE" w:rsidRDefault="007E7BE0" w:rsidP="007E7BE0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9E771E0" w14:textId="38E38F57" w:rsidR="006470EE" w:rsidRPr="009765BE" w:rsidRDefault="007E7BE0" w:rsidP="004341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1</w:t>
      </w:r>
      <w:r w:rsidR="00EE5ED0" w:rsidRPr="009765BE">
        <w:rPr>
          <w:rFonts w:ascii="Times New Roman" w:hAnsi="Times New Roman" w:cs="Times New Roman"/>
          <w:sz w:val="24"/>
          <w:szCs w:val="24"/>
        </w:rPr>
        <w:t>8</w:t>
      </w:r>
      <w:r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will be highly </w:t>
      </w:r>
      <w:r w:rsidRPr="009765BE">
        <w:rPr>
          <w:rFonts w:ascii="Times New Roman" w:hAnsi="Times New Roman" w:cs="Times New Roman"/>
          <w:i/>
          <w:sz w:val="24"/>
          <w:szCs w:val="24"/>
        </w:rPr>
        <w:t xml:space="preserve">specific </w:t>
      </w:r>
      <w:r w:rsidRPr="009765BE">
        <w:rPr>
          <w:rFonts w:ascii="Times New Roman" w:hAnsi="Times New Roman" w:cs="Times New Roman"/>
          <w:sz w:val="24"/>
          <w:szCs w:val="24"/>
        </w:rPr>
        <w:t>in detecting pathogen phenotypes in the water, i.e.</w:t>
      </w:r>
      <w:r w:rsidR="005D45C0">
        <w:rPr>
          <w:rFonts w:ascii="Times New Roman" w:hAnsi="Times New Roman" w:cs="Times New Roman"/>
          <w:sz w:val="24"/>
          <w:szCs w:val="24"/>
        </w:rPr>
        <w:t>,</w:t>
      </w:r>
      <w:r w:rsidRPr="009765BE">
        <w:rPr>
          <w:rFonts w:ascii="Times New Roman" w:hAnsi="Times New Roman" w:cs="Times New Roman"/>
          <w:sz w:val="24"/>
          <w:szCs w:val="24"/>
        </w:rPr>
        <w:t xml:space="preserve"> will avoid type I errors in clinical validity (false positives).</w:t>
      </w:r>
      <w:r w:rsidR="006470EE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8B002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1F088388" w14:textId="77777777" w:rsidR="006470EE" w:rsidRPr="009765BE" w:rsidRDefault="006470EE" w:rsidP="006470E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4AAB420" w14:textId="77777777" w:rsidR="005A1237" w:rsidRPr="009765BE" w:rsidRDefault="005A1237" w:rsidP="00EE5ED0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3CD008C" w14:textId="77777777" w:rsidR="006470EE" w:rsidRPr="009765BE" w:rsidRDefault="00EE5ED0" w:rsidP="005A12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19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will be able to accurately distinguish between harmful and benign</w:t>
      </w:r>
      <w:r w:rsidR="00D7286A" w:rsidRPr="009765BE">
        <w:rPr>
          <w:rFonts w:ascii="Times New Roman" w:hAnsi="Times New Roman" w:cs="Times New Roman"/>
          <w:sz w:val="24"/>
          <w:szCs w:val="24"/>
        </w:rPr>
        <w:t xml:space="preserve"> pathogens</w:t>
      </w:r>
      <w:r w:rsidRPr="009765BE">
        <w:rPr>
          <w:rFonts w:ascii="Times New Roman" w:hAnsi="Times New Roman" w:cs="Times New Roman"/>
          <w:sz w:val="24"/>
          <w:szCs w:val="24"/>
        </w:rPr>
        <w:t xml:space="preserve">. </w:t>
      </w:r>
      <w:r w:rsidR="008B002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2A9ADB4B" w14:textId="77777777" w:rsidR="006470EE" w:rsidRPr="009765BE" w:rsidRDefault="006470EE" w:rsidP="006470E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37A024F" w14:textId="77777777" w:rsidR="009959DC" w:rsidRPr="009765BE" w:rsidRDefault="009959DC" w:rsidP="00E25EA9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B7528F" w14:textId="77777777" w:rsidR="001523AB" w:rsidRPr="009765BE" w:rsidRDefault="001523AB" w:rsidP="00E25EA9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FEE043" w14:textId="77777777" w:rsidR="005D45C0" w:rsidRDefault="005D45C0" w:rsidP="00E25EA9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EE3425" w14:textId="77777777" w:rsidR="005D45C0" w:rsidRDefault="005D45C0" w:rsidP="00E25EA9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E72B31" w14:textId="77777777" w:rsidR="00E25EA9" w:rsidRPr="009765BE" w:rsidRDefault="00E25EA9" w:rsidP="00E25EA9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65BE">
        <w:rPr>
          <w:rFonts w:ascii="Times New Roman" w:hAnsi="Times New Roman" w:cs="Times New Roman"/>
          <w:b/>
          <w:sz w:val="24"/>
          <w:szCs w:val="24"/>
        </w:rPr>
        <w:t>Utility</w:t>
      </w:r>
    </w:p>
    <w:p w14:paraId="6070B836" w14:textId="77777777" w:rsidR="00E25EA9" w:rsidRPr="009765BE" w:rsidRDefault="00E25EA9" w:rsidP="00E25EA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F57DF69" w14:textId="77777777" w:rsidR="006470EE" w:rsidRPr="009765BE" w:rsidRDefault="00E25EA9" w:rsidP="005A12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2</w:t>
      </w:r>
      <w:r w:rsidR="009959DC" w:rsidRPr="009765BE">
        <w:rPr>
          <w:rFonts w:ascii="Times New Roman" w:hAnsi="Times New Roman" w:cs="Times New Roman"/>
          <w:sz w:val="24"/>
          <w:szCs w:val="24"/>
        </w:rPr>
        <w:t>0</w:t>
      </w:r>
      <w:r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profiles can be reliably used to </w:t>
      </w:r>
      <w:r w:rsidR="005A1237" w:rsidRPr="009765BE">
        <w:rPr>
          <w:rFonts w:ascii="Times New Roman" w:hAnsi="Times New Roman" w:cs="Times New Roman"/>
          <w:sz w:val="24"/>
          <w:szCs w:val="24"/>
        </w:rPr>
        <w:t xml:space="preserve">contribute to the analysis of </w:t>
      </w:r>
      <w:r w:rsidRPr="009765BE">
        <w:rPr>
          <w:rFonts w:ascii="Times New Roman" w:hAnsi="Times New Roman" w:cs="Times New Roman"/>
          <w:sz w:val="24"/>
          <w:szCs w:val="24"/>
        </w:rPr>
        <w:t>risk associated with the presence of a pathogen.</w:t>
      </w:r>
      <w:r w:rsidR="006470EE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8B002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49229948" w14:textId="77777777" w:rsidR="006470EE" w:rsidRPr="009765BE" w:rsidRDefault="006470EE" w:rsidP="006470E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F5F4CB3" w14:textId="77777777" w:rsidR="00E25EA9" w:rsidRPr="009765BE" w:rsidRDefault="00E25EA9" w:rsidP="00E25EA9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60E5E4C" w14:textId="77777777" w:rsidR="006470EE" w:rsidRPr="009765BE" w:rsidRDefault="00586A2A" w:rsidP="006E126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2</w:t>
      </w:r>
      <w:r w:rsidR="009959DC" w:rsidRPr="009765BE">
        <w:rPr>
          <w:rFonts w:ascii="Times New Roman" w:hAnsi="Times New Roman" w:cs="Times New Roman"/>
          <w:sz w:val="24"/>
          <w:szCs w:val="24"/>
        </w:rPr>
        <w:t>1</w:t>
      </w:r>
      <w:r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needs to be built on thoroug</w:t>
      </w:r>
      <w:r w:rsidR="00E25EA9" w:rsidRPr="009765BE">
        <w:rPr>
          <w:rFonts w:ascii="Times New Roman" w:hAnsi="Times New Roman" w:cs="Times New Roman"/>
          <w:sz w:val="24"/>
          <w:szCs w:val="24"/>
        </w:rPr>
        <w:t>h validation of particular genom</w:t>
      </w:r>
      <w:r w:rsidRPr="009765BE">
        <w:rPr>
          <w:rFonts w:ascii="Times New Roman" w:hAnsi="Times New Roman" w:cs="Times New Roman"/>
          <w:sz w:val="24"/>
          <w:szCs w:val="24"/>
        </w:rPr>
        <w:t>ic markers</w:t>
      </w:r>
      <w:r w:rsidR="00E25EA9" w:rsidRPr="009765BE">
        <w:rPr>
          <w:rFonts w:ascii="Times New Roman" w:hAnsi="Times New Roman" w:cs="Times New Roman"/>
          <w:sz w:val="24"/>
          <w:szCs w:val="24"/>
        </w:rPr>
        <w:t xml:space="preserve"> with consideration of both analytical and clinical/ecosystem validity</w:t>
      </w:r>
      <w:r w:rsidRPr="009765BE">
        <w:rPr>
          <w:rFonts w:ascii="Times New Roman" w:hAnsi="Times New Roman" w:cs="Times New Roman"/>
          <w:sz w:val="24"/>
          <w:szCs w:val="24"/>
        </w:rPr>
        <w:t>.</w:t>
      </w:r>
      <w:r w:rsidR="006470EE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8B002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40445955" w14:textId="77777777" w:rsidR="00586A2A" w:rsidRPr="009765BE" w:rsidRDefault="00586A2A" w:rsidP="006470E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923F5E9" w14:textId="77777777" w:rsidR="00586A2A" w:rsidRPr="009765BE" w:rsidRDefault="00586A2A" w:rsidP="00586A2A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39DB1EE" w14:textId="4A947170" w:rsidR="00586A2A" w:rsidRPr="009765BE" w:rsidRDefault="00586A2A" w:rsidP="00586A2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2</w:t>
      </w:r>
      <w:r w:rsidR="009959DC" w:rsidRPr="009765BE">
        <w:rPr>
          <w:rFonts w:ascii="Times New Roman" w:hAnsi="Times New Roman" w:cs="Times New Roman"/>
          <w:sz w:val="24"/>
          <w:szCs w:val="24"/>
        </w:rPr>
        <w:t>2</w:t>
      </w:r>
      <w:r w:rsidR="001A53B7" w:rsidRPr="009765BE">
        <w:rPr>
          <w:rFonts w:ascii="Times New Roman" w:hAnsi="Times New Roman" w:cs="Times New Roman"/>
          <w:sz w:val="24"/>
          <w:szCs w:val="24"/>
        </w:rPr>
        <w:t>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="001A53B7" w:rsidRPr="009765BE">
        <w:rPr>
          <w:rFonts w:ascii="Times New Roman" w:hAnsi="Times New Roman" w:cs="Times New Roman"/>
          <w:sz w:val="24"/>
          <w:szCs w:val="24"/>
        </w:rPr>
        <w:t>23</w:t>
      </w:r>
      <w:r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will be calibrated to public health endpoints (e.g.</w:t>
      </w:r>
      <w:r w:rsidR="005276B2">
        <w:rPr>
          <w:rFonts w:ascii="Times New Roman" w:hAnsi="Times New Roman" w:cs="Times New Roman"/>
          <w:sz w:val="24"/>
          <w:szCs w:val="24"/>
        </w:rPr>
        <w:t>,</w:t>
      </w:r>
      <w:r w:rsidRPr="009765BE">
        <w:rPr>
          <w:rFonts w:ascii="Times New Roman" w:hAnsi="Times New Roman" w:cs="Times New Roman"/>
          <w:sz w:val="24"/>
          <w:szCs w:val="24"/>
        </w:rPr>
        <w:t xml:space="preserve"> illness, </w:t>
      </w:r>
      <w:r w:rsidR="00E54E46" w:rsidRPr="009765BE">
        <w:rPr>
          <w:rFonts w:ascii="Times New Roman" w:hAnsi="Times New Roman" w:cs="Times New Roman"/>
          <w:sz w:val="24"/>
          <w:szCs w:val="24"/>
        </w:rPr>
        <w:t>mortality</w:t>
      </w:r>
      <w:r w:rsidRPr="009765BE">
        <w:rPr>
          <w:rFonts w:ascii="Times New Roman" w:hAnsi="Times New Roman" w:cs="Times New Roman"/>
          <w:sz w:val="24"/>
          <w:szCs w:val="24"/>
        </w:rPr>
        <w:t>).</w:t>
      </w:r>
      <w:r w:rsidR="008B002B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23BFB97A" w14:textId="77777777" w:rsidR="00E25EA9" w:rsidRPr="009765BE" w:rsidRDefault="00E25EA9" w:rsidP="00E25EA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3B31C6" w14:textId="77777777" w:rsidR="00E25EA9" w:rsidRPr="009765BE" w:rsidRDefault="00E25EA9" w:rsidP="00E25EA9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2F1321A" w14:textId="77777777" w:rsidR="00EC20DD" w:rsidRPr="009765BE" w:rsidRDefault="00586A2A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2</w:t>
      </w:r>
      <w:r w:rsidR="001A53B7" w:rsidRPr="009765BE">
        <w:rPr>
          <w:rFonts w:ascii="Times New Roman" w:hAnsi="Times New Roman" w:cs="Times New Roman"/>
          <w:sz w:val="24"/>
          <w:szCs w:val="24"/>
        </w:rPr>
        <w:t>4</w:t>
      </w:r>
      <w:r w:rsidRPr="009765BE">
        <w:rPr>
          <w:rFonts w:ascii="Times New Roman" w:hAnsi="Times New Roman" w:cs="Times New Roman"/>
          <w:sz w:val="24"/>
          <w:szCs w:val="24"/>
        </w:rPr>
        <w:t>. Presence of pathogens in water is directly correlated to water-borne disease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8B002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6A1BD99F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978A238" w14:textId="77777777" w:rsidR="002A0E7E" w:rsidRPr="009765BE" w:rsidRDefault="002A0E7E" w:rsidP="002A0E7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3F4290B" w14:textId="3BD0AD5B" w:rsidR="00EC20DD" w:rsidRPr="009765BE" w:rsidRDefault="00586A2A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2</w:t>
      </w:r>
      <w:r w:rsidR="001A53B7" w:rsidRPr="009765BE">
        <w:rPr>
          <w:rFonts w:ascii="Times New Roman" w:hAnsi="Times New Roman" w:cs="Times New Roman"/>
          <w:sz w:val="24"/>
          <w:szCs w:val="24"/>
        </w:rPr>
        <w:t>5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="001A53B7" w:rsidRPr="009765BE">
        <w:rPr>
          <w:rFonts w:ascii="Times New Roman" w:hAnsi="Times New Roman" w:cs="Times New Roman"/>
          <w:sz w:val="24"/>
          <w:szCs w:val="24"/>
        </w:rPr>
        <w:t>26</w:t>
      </w:r>
      <w:r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 outcomes will be equated to standards for</w:t>
      </w:r>
      <w:r w:rsidR="00E25EA9" w:rsidRPr="009765BE">
        <w:rPr>
          <w:rFonts w:ascii="Times New Roman" w:hAnsi="Times New Roman" w:cs="Times New Roman"/>
          <w:sz w:val="24"/>
          <w:szCs w:val="24"/>
        </w:rPr>
        <w:t xml:space="preserve"> water safety</w:t>
      </w:r>
      <w:r w:rsidRPr="009765BE">
        <w:rPr>
          <w:rFonts w:ascii="Times New Roman" w:hAnsi="Times New Roman" w:cs="Times New Roman"/>
          <w:sz w:val="24"/>
          <w:szCs w:val="24"/>
        </w:rPr>
        <w:t xml:space="preserve"> indicators currently used by public health officials</w:t>
      </w:r>
      <w:proofErr w:type="gramEnd"/>
      <w:r w:rsidRPr="009765BE">
        <w:rPr>
          <w:rFonts w:ascii="Times New Roman" w:hAnsi="Times New Roman" w:cs="Times New Roman"/>
          <w:sz w:val="24"/>
          <w:szCs w:val="24"/>
        </w:rPr>
        <w:t>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38D757A6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84A4E2D" w14:textId="77777777" w:rsidR="00586A2A" w:rsidRPr="009765BE" w:rsidRDefault="00586A2A" w:rsidP="00586A2A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5A5EA25" w14:textId="77777777" w:rsidR="00EC20DD" w:rsidRPr="009765BE" w:rsidRDefault="00586A2A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2</w:t>
      </w:r>
      <w:r w:rsidR="001A53B7" w:rsidRPr="009765BE">
        <w:rPr>
          <w:rFonts w:ascii="Times New Roman" w:hAnsi="Times New Roman" w:cs="Times New Roman"/>
          <w:sz w:val="24"/>
          <w:szCs w:val="24"/>
        </w:rPr>
        <w:t>7</w:t>
      </w:r>
      <w:r w:rsidRPr="009765BE">
        <w:rPr>
          <w:rFonts w:ascii="Times New Roman" w:hAnsi="Times New Roman" w:cs="Times New Roman"/>
          <w:sz w:val="24"/>
          <w:szCs w:val="24"/>
        </w:rPr>
        <w:t xml:space="preserve">. New standards/guidelines on what is safe water are required before a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’s ability to predict water contamination can be assessed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8B002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19144018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8EBAA77" w14:textId="77777777" w:rsidR="00586A2A" w:rsidRPr="009765BE" w:rsidRDefault="00586A2A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3F77797" w14:textId="77777777" w:rsidR="00586A2A" w:rsidRPr="009765BE" w:rsidRDefault="00586A2A" w:rsidP="00586A2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B3A5F7" w14:textId="330E1257" w:rsidR="00D8529E" w:rsidRPr="009E2D5D" w:rsidRDefault="009E2D5D" w:rsidP="00155CFD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9E2D5D">
        <w:rPr>
          <w:rFonts w:ascii="Times New Roman" w:hAnsi="Times New Roman" w:cs="Times New Roman"/>
          <w:b/>
          <w:sz w:val="28"/>
          <w:szCs w:val="24"/>
        </w:rPr>
        <w:t xml:space="preserve">C. </w:t>
      </w:r>
      <w:r w:rsidR="00155CFD" w:rsidRPr="009E2D5D">
        <w:rPr>
          <w:rFonts w:ascii="Times New Roman" w:hAnsi="Times New Roman" w:cs="Times New Roman"/>
          <w:b/>
          <w:sz w:val="28"/>
          <w:szCs w:val="24"/>
        </w:rPr>
        <w:t>Other Test Attributes</w:t>
      </w:r>
    </w:p>
    <w:p w14:paraId="11F29A7F" w14:textId="77777777" w:rsidR="00155CFD" w:rsidRPr="009765BE" w:rsidRDefault="00155CFD" w:rsidP="00155CF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31DC298" w14:textId="77777777" w:rsidR="00EC20DD" w:rsidRPr="009765BE" w:rsidRDefault="00155CFD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2</w:t>
      </w:r>
      <w:r w:rsidR="001A53B7" w:rsidRPr="009765BE">
        <w:rPr>
          <w:rFonts w:ascii="Times New Roman" w:hAnsi="Times New Roman" w:cs="Times New Roman"/>
          <w:sz w:val="24"/>
          <w:szCs w:val="24"/>
        </w:rPr>
        <w:t>8</w:t>
      </w:r>
      <w:r w:rsidRPr="009765BE">
        <w:rPr>
          <w:rFonts w:ascii="Times New Roman" w:hAnsi="Times New Roman" w:cs="Times New Roman"/>
          <w:sz w:val="24"/>
          <w:szCs w:val="24"/>
        </w:rPr>
        <w:t xml:space="preserve">. Obtaining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 results will be at least as timely as existing tests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8B002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47BF0D7F" w14:textId="77777777" w:rsidR="00155CFD" w:rsidRPr="009765BE" w:rsidRDefault="00155CFD" w:rsidP="00EC20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759788" w14:textId="77777777" w:rsidR="00155CFD" w:rsidRPr="009765BE" w:rsidRDefault="00155CFD" w:rsidP="00155CFD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430071" w14:textId="5FA4E491" w:rsidR="00EC20DD" w:rsidRPr="009765BE" w:rsidRDefault="00155CFD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2</w:t>
      </w:r>
      <w:r w:rsidR="001A53B7" w:rsidRPr="009765BE">
        <w:rPr>
          <w:rFonts w:ascii="Times New Roman" w:hAnsi="Times New Roman" w:cs="Times New Roman"/>
          <w:sz w:val="24"/>
          <w:szCs w:val="24"/>
        </w:rPr>
        <w:t>9</w:t>
      </w:r>
      <w:r w:rsidRPr="009765BE">
        <w:rPr>
          <w:rFonts w:ascii="Times New Roman" w:hAnsi="Times New Roman" w:cs="Times New Roman"/>
          <w:sz w:val="24"/>
          <w:szCs w:val="24"/>
        </w:rPr>
        <w:t xml:space="preserve">. On the following scale, please indicate how long you think it will take on average to obtain results using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</w:t>
      </w:r>
      <w:r w:rsidR="00A9134C" w:rsidRPr="009765BE">
        <w:rPr>
          <w:rFonts w:ascii="Times New Roman" w:hAnsi="Times New Roman" w:cs="Times New Roman"/>
          <w:sz w:val="24"/>
          <w:szCs w:val="24"/>
        </w:rPr>
        <w:t>, excluding the time required for sample collection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1 min, 30 min</w:t>
      </w:r>
      <w:r w:rsidR="005276B2">
        <w:rPr>
          <w:rFonts w:ascii="Times New Roman" w:hAnsi="Times New Roman" w:cs="Times New Roman"/>
          <w:sz w:val="24"/>
          <w:szCs w:val="24"/>
        </w:rPr>
        <w:t xml:space="preserve">, 2 </w:t>
      </w:r>
      <w:proofErr w:type="spellStart"/>
      <w:r w:rsidR="005276B2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5276B2">
        <w:rPr>
          <w:rFonts w:ascii="Times New Roman" w:hAnsi="Times New Roman" w:cs="Times New Roman"/>
          <w:sz w:val="24"/>
          <w:szCs w:val="24"/>
        </w:rPr>
        <w:t xml:space="preserve">, 12hrs, 24hrs, 2days, ≥ </w:t>
      </w:r>
      <w:r w:rsidR="00953A60" w:rsidRPr="009765BE">
        <w:rPr>
          <w:rFonts w:ascii="Times New Roman" w:hAnsi="Times New Roman" w:cs="Times New Roman"/>
          <w:sz w:val="24"/>
          <w:szCs w:val="24"/>
        </w:rPr>
        <w:t>4days)</w:t>
      </w:r>
    </w:p>
    <w:p w14:paraId="3674C631" w14:textId="77777777" w:rsidR="00EC20DD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D3EF5EB" w14:textId="77777777" w:rsidR="005276B2" w:rsidRDefault="005276B2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36CDF8F" w14:textId="77777777" w:rsidR="005276B2" w:rsidRPr="009765BE" w:rsidRDefault="005276B2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3E181D7" w14:textId="77777777" w:rsidR="005276B2" w:rsidRPr="009765BE" w:rsidRDefault="005276B2" w:rsidP="00155CFD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0BB7D4" w14:textId="3F44192F" w:rsidR="00EC20DD" w:rsidRPr="009765BE" w:rsidRDefault="001A53B7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30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31</w:t>
      </w:r>
      <w:r w:rsidR="00155CFD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55CFD"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5CFD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155CFD" w:rsidRPr="009765BE">
        <w:rPr>
          <w:rFonts w:ascii="Times New Roman" w:hAnsi="Times New Roman" w:cs="Times New Roman"/>
          <w:sz w:val="24"/>
          <w:szCs w:val="24"/>
        </w:rPr>
        <w:t xml:space="preserve"> testing will be adapted for use with an online platform</w:t>
      </w:r>
      <w:r w:rsidR="009C4A3E" w:rsidRPr="009765BE">
        <w:rPr>
          <w:rFonts w:ascii="Times New Roman" w:hAnsi="Times New Roman" w:cs="Times New Roman"/>
          <w:sz w:val="24"/>
          <w:szCs w:val="24"/>
        </w:rPr>
        <w:t>, e.g.</w:t>
      </w:r>
      <w:r w:rsidR="005276B2">
        <w:rPr>
          <w:rFonts w:ascii="Times New Roman" w:hAnsi="Times New Roman" w:cs="Times New Roman"/>
          <w:sz w:val="24"/>
          <w:szCs w:val="24"/>
        </w:rPr>
        <w:t>,</w:t>
      </w:r>
      <w:r w:rsidR="009C4A3E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FD52F7" w:rsidRPr="009765BE">
        <w:rPr>
          <w:rFonts w:ascii="Times New Roman" w:hAnsi="Times New Roman" w:cs="Times New Roman"/>
          <w:sz w:val="24"/>
          <w:szCs w:val="24"/>
        </w:rPr>
        <w:t>an online bioinformatics platform, online repository</w:t>
      </w:r>
      <w:r w:rsidR="009C4A3E" w:rsidRPr="009765BE">
        <w:rPr>
          <w:rFonts w:ascii="Times New Roman" w:hAnsi="Times New Roman" w:cs="Times New Roman"/>
          <w:sz w:val="24"/>
          <w:szCs w:val="24"/>
        </w:rPr>
        <w:t>/database, etc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709800C0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261C38F" w14:textId="77777777" w:rsidR="002C432E" w:rsidRPr="009765BE" w:rsidRDefault="002C432E" w:rsidP="002C432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B97F787" w14:textId="3286FD96" w:rsidR="00EC20DD" w:rsidRPr="009765BE" w:rsidRDefault="001A53B7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32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33</w:t>
      </w:r>
      <w:r w:rsidR="00155CFD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55CFD"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5CFD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155CFD" w:rsidRPr="009765BE">
        <w:rPr>
          <w:rFonts w:ascii="Times New Roman" w:hAnsi="Times New Roman" w:cs="Times New Roman"/>
          <w:sz w:val="24"/>
          <w:szCs w:val="24"/>
        </w:rPr>
        <w:t xml:space="preserve"> tests will be </w:t>
      </w:r>
      <w:r w:rsidR="0054113A" w:rsidRPr="009765BE">
        <w:rPr>
          <w:rFonts w:ascii="Times New Roman" w:hAnsi="Times New Roman" w:cs="Times New Roman"/>
          <w:sz w:val="24"/>
          <w:szCs w:val="24"/>
        </w:rPr>
        <w:t>deployed</w:t>
      </w:r>
      <w:r w:rsidR="00155CFD" w:rsidRPr="009765BE">
        <w:rPr>
          <w:rFonts w:ascii="Times New Roman" w:hAnsi="Times New Roman" w:cs="Times New Roman"/>
          <w:sz w:val="24"/>
          <w:szCs w:val="24"/>
        </w:rPr>
        <w:t xml:space="preserve"> at many more locations than current tests are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1FFFC0D3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1951CC5" w14:textId="77777777" w:rsidR="006A3A6A" w:rsidRPr="009765BE" w:rsidRDefault="006A3A6A" w:rsidP="00D37619">
      <w:pPr>
        <w:pBdr>
          <w:bottom w:val="single" w:sz="6" w:space="0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07D7B4C" w14:textId="7FBB3157" w:rsidR="00EC20DD" w:rsidRPr="009765BE" w:rsidRDefault="00155CFD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3</w:t>
      </w:r>
      <w:r w:rsidR="001A53B7" w:rsidRPr="009765BE">
        <w:rPr>
          <w:rFonts w:ascii="Times New Roman" w:hAnsi="Times New Roman" w:cs="Times New Roman"/>
          <w:sz w:val="24"/>
          <w:szCs w:val="24"/>
        </w:rPr>
        <w:t>4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="001A53B7" w:rsidRPr="009765BE">
        <w:rPr>
          <w:rFonts w:ascii="Times New Roman" w:hAnsi="Times New Roman" w:cs="Times New Roman"/>
          <w:sz w:val="24"/>
          <w:szCs w:val="24"/>
        </w:rPr>
        <w:t>35</w:t>
      </w:r>
      <w:r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will be tailored to specific monitoring settings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28EFE243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5C7DB0A" w14:textId="77777777" w:rsidR="002C432E" w:rsidRPr="009765BE" w:rsidRDefault="002C432E" w:rsidP="002C432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F2AD90A" w14:textId="77777777" w:rsidR="00EC20DD" w:rsidRPr="009765BE" w:rsidRDefault="00155CFD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3</w:t>
      </w:r>
      <w:r w:rsidR="001A53B7" w:rsidRPr="009765BE">
        <w:rPr>
          <w:rFonts w:ascii="Times New Roman" w:hAnsi="Times New Roman" w:cs="Times New Roman"/>
          <w:sz w:val="24"/>
          <w:szCs w:val="24"/>
        </w:rPr>
        <w:t>6</w:t>
      </w:r>
      <w:r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instrumentation will require more maintenance than current test instrumentation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19D51646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EC43367" w14:textId="77777777" w:rsidR="002C432E" w:rsidRPr="009765BE" w:rsidRDefault="002C432E" w:rsidP="002C432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7F4C431" w14:textId="77777777" w:rsidR="00EC20DD" w:rsidRPr="009765BE" w:rsidRDefault="00155CFD" w:rsidP="00953A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3</w:t>
      </w:r>
      <w:r w:rsidR="001A53B7" w:rsidRPr="009765BE">
        <w:rPr>
          <w:rFonts w:ascii="Times New Roman" w:hAnsi="Times New Roman" w:cs="Times New Roman"/>
          <w:sz w:val="24"/>
          <w:szCs w:val="24"/>
        </w:rPr>
        <w:t>7</w:t>
      </w:r>
      <w:r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will be at least as affordable as current water monitoring technology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34177A79" w14:textId="77777777" w:rsidR="00953A60" w:rsidRPr="009765BE" w:rsidRDefault="00953A60" w:rsidP="00953A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C2324D" w14:textId="77777777" w:rsidR="002C432E" w:rsidRPr="009765BE" w:rsidRDefault="002C432E" w:rsidP="002C432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C106C3E" w14:textId="77777777" w:rsidR="00EC20DD" w:rsidRPr="009765BE" w:rsidRDefault="00155CFD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3</w:t>
      </w:r>
      <w:r w:rsidR="001A53B7" w:rsidRPr="009765BE">
        <w:rPr>
          <w:rFonts w:ascii="Times New Roman" w:hAnsi="Times New Roman" w:cs="Times New Roman"/>
          <w:sz w:val="24"/>
          <w:szCs w:val="24"/>
        </w:rPr>
        <w:t>8</w:t>
      </w:r>
      <w:r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will be at least as easy to perform as current tests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2D15702C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A7D262C" w14:textId="77777777" w:rsidR="00386DDE" w:rsidRPr="009765BE" w:rsidRDefault="00386DDE" w:rsidP="00386DD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E2E25D3" w14:textId="4B60CC3E" w:rsidR="00EC20DD" w:rsidRPr="009765BE" w:rsidRDefault="00155CFD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3</w:t>
      </w:r>
      <w:r w:rsidR="001A53B7" w:rsidRPr="009765BE">
        <w:rPr>
          <w:rFonts w:ascii="Times New Roman" w:hAnsi="Times New Roman" w:cs="Times New Roman"/>
          <w:sz w:val="24"/>
          <w:szCs w:val="24"/>
        </w:rPr>
        <w:t>9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="001A53B7" w:rsidRPr="009765BE">
        <w:rPr>
          <w:rFonts w:ascii="Times New Roman" w:hAnsi="Times New Roman" w:cs="Times New Roman"/>
          <w:sz w:val="24"/>
          <w:szCs w:val="24"/>
        </w:rPr>
        <w:t>40</w:t>
      </w:r>
      <w:r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will reliably use multiplexing strategy to sequence many samples at once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6B6DE033" w14:textId="77777777" w:rsidR="002C432E" w:rsidRPr="009765BE" w:rsidRDefault="002C432E" w:rsidP="00EC20D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13EE87B" w14:textId="77777777" w:rsidR="002C432E" w:rsidRPr="009765BE" w:rsidRDefault="002C432E" w:rsidP="002C432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5699C84" w14:textId="5B884741" w:rsidR="00EC20DD" w:rsidRPr="009765BE" w:rsidRDefault="001A53B7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41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42</w:t>
      </w:r>
      <w:r w:rsidR="00155CFD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55CFD"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5CFD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155CFD" w:rsidRPr="009765BE">
        <w:rPr>
          <w:rFonts w:ascii="Times New Roman" w:hAnsi="Times New Roman" w:cs="Times New Roman"/>
          <w:sz w:val="24"/>
          <w:szCs w:val="24"/>
        </w:rPr>
        <w:t xml:space="preserve"> testing will be primarily taxonomic in nature.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0FA621BD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3690275" w14:textId="77777777" w:rsidR="002C432E" w:rsidRPr="009765BE" w:rsidRDefault="002C432E" w:rsidP="002C432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E90488E" w14:textId="77777777" w:rsidR="00EC20DD" w:rsidRPr="009765BE" w:rsidRDefault="001A53B7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43</w:t>
      </w:r>
      <w:r w:rsidR="00155CFD" w:rsidRPr="009765BE">
        <w:rPr>
          <w:rFonts w:ascii="Times New Roman" w:hAnsi="Times New Roman" w:cs="Times New Roman"/>
          <w:sz w:val="24"/>
          <w:szCs w:val="24"/>
        </w:rPr>
        <w:t xml:space="preserve">. Taxonomic precision is sufficient for </w:t>
      </w:r>
      <w:proofErr w:type="spellStart"/>
      <w:r w:rsidR="00155CFD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155CFD" w:rsidRPr="009765BE">
        <w:rPr>
          <w:rFonts w:ascii="Times New Roman" w:hAnsi="Times New Roman" w:cs="Times New Roman"/>
          <w:sz w:val="24"/>
          <w:szCs w:val="24"/>
        </w:rPr>
        <w:t xml:space="preserve"> testing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203C216A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DDAB154" w14:textId="77777777" w:rsidR="002C432E" w:rsidRPr="009765BE" w:rsidRDefault="002C432E" w:rsidP="002C432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9D1CAD8" w14:textId="77777777" w:rsidR="00EC20DD" w:rsidRPr="009765BE" w:rsidRDefault="001A53B7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44</w:t>
      </w:r>
      <w:r w:rsidR="00155CFD" w:rsidRPr="009765BE">
        <w:rPr>
          <w:rFonts w:ascii="Times New Roman" w:hAnsi="Times New Roman" w:cs="Times New Roman"/>
          <w:sz w:val="24"/>
          <w:szCs w:val="24"/>
        </w:rPr>
        <w:t>. Marker-gene assessment needs to be combined with other evidence in order to provide a more authoritative prediction</w:t>
      </w:r>
      <w:r w:rsidR="00E25EA9" w:rsidRPr="009765BE">
        <w:rPr>
          <w:rFonts w:ascii="Times New Roman" w:hAnsi="Times New Roman" w:cs="Times New Roman"/>
          <w:sz w:val="24"/>
          <w:szCs w:val="24"/>
        </w:rPr>
        <w:t xml:space="preserve"> of water safety</w:t>
      </w:r>
      <w:r w:rsidR="00155CFD" w:rsidRPr="009765BE">
        <w:rPr>
          <w:rFonts w:ascii="Times New Roman" w:hAnsi="Times New Roman" w:cs="Times New Roman"/>
          <w:sz w:val="24"/>
          <w:szCs w:val="24"/>
        </w:rPr>
        <w:t>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505F8673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BB5DCA4" w14:textId="77777777" w:rsidR="00C63FFE" w:rsidRPr="009765BE" w:rsidRDefault="00C63FFE" w:rsidP="00C63FF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ADE6AE1" w14:textId="16227590" w:rsidR="00EC20DD" w:rsidRPr="009765BE" w:rsidRDefault="001A53B7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45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46</w:t>
      </w:r>
      <w:r w:rsidR="00155CFD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55CFD" w:rsidRPr="009765BE">
        <w:rPr>
          <w:rFonts w:ascii="Times New Roman" w:hAnsi="Times New Roman" w:cs="Times New Roman"/>
          <w:sz w:val="24"/>
          <w:szCs w:val="24"/>
        </w:rPr>
        <w:t xml:space="preserve"> Environmental shotgun sampling will be used to profile a sample of all the genetic material present at a given place and time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11B6F16A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2582169" w14:textId="77777777" w:rsidR="00856A8E" w:rsidRPr="009765BE" w:rsidRDefault="00856A8E" w:rsidP="00155C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0691EE" w14:textId="77777777" w:rsidR="00856A8E" w:rsidRPr="009765BE" w:rsidRDefault="00856A8E" w:rsidP="00155C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196107" w14:textId="77777777" w:rsidR="00155CFD" w:rsidRPr="009765BE" w:rsidRDefault="002C432E" w:rsidP="00155C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765BE">
        <w:rPr>
          <w:rFonts w:ascii="Times New Roman" w:hAnsi="Times New Roman" w:cs="Times New Roman"/>
          <w:b/>
          <w:sz w:val="24"/>
          <w:szCs w:val="24"/>
        </w:rPr>
        <w:t>Interpretation</w:t>
      </w:r>
    </w:p>
    <w:p w14:paraId="0DAC3644" w14:textId="77777777" w:rsidR="002C432E" w:rsidRPr="009765BE" w:rsidRDefault="002C432E" w:rsidP="00155C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AA97AF" w14:textId="77777777" w:rsidR="00EC20DD" w:rsidRPr="009765BE" w:rsidRDefault="001A53B7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47</w:t>
      </w:r>
      <w:r w:rsidR="002C432E"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C432E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2C432E" w:rsidRPr="009765BE">
        <w:rPr>
          <w:rFonts w:ascii="Times New Roman" w:hAnsi="Times New Roman" w:cs="Times New Roman"/>
          <w:sz w:val="24"/>
          <w:szCs w:val="24"/>
        </w:rPr>
        <w:t xml:space="preserve"> test results will be at least as easy to interpret by the test’s operator as the results of current tests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0589EB45" w14:textId="77777777" w:rsidR="002C432E" w:rsidRPr="009765BE" w:rsidRDefault="002C432E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7136F9D" w14:textId="77777777" w:rsidR="002C432E" w:rsidRPr="009765BE" w:rsidRDefault="002C432E" w:rsidP="002C432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FADA0B1" w14:textId="2A32F813" w:rsidR="00EC20DD" w:rsidRPr="009765BE" w:rsidRDefault="002C432E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4</w:t>
      </w:r>
      <w:r w:rsidR="001A53B7" w:rsidRPr="009765BE">
        <w:rPr>
          <w:rFonts w:ascii="Times New Roman" w:hAnsi="Times New Roman" w:cs="Times New Roman"/>
          <w:sz w:val="24"/>
          <w:szCs w:val="24"/>
        </w:rPr>
        <w:t>8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="001A53B7" w:rsidRPr="009765BE">
        <w:rPr>
          <w:rFonts w:ascii="Times New Roman" w:hAnsi="Times New Roman" w:cs="Times New Roman"/>
          <w:sz w:val="24"/>
          <w:szCs w:val="24"/>
        </w:rPr>
        <w:t>49</w:t>
      </w:r>
      <w:r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765BE"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 w:rsidR="00E25EA9" w:rsidRPr="009765BE">
        <w:rPr>
          <w:rFonts w:ascii="Times New Roman" w:hAnsi="Times New Roman" w:cs="Times New Roman"/>
          <w:sz w:val="24"/>
          <w:szCs w:val="24"/>
        </w:rPr>
        <w:t>metagenomics</w:t>
      </w:r>
      <w:proofErr w:type="spellEnd"/>
      <w:r w:rsidR="00E25EA9" w:rsidRPr="009765BE">
        <w:rPr>
          <w:rFonts w:ascii="Times New Roman" w:hAnsi="Times New Roman" w:cs="Times New Roman"/>
          <w:sz w:val="24"/>
          <w:szCs w:val="24"/>
        </w:rPr>
        <w:t xml:space="preserve"> related </w:t>
      </w:r>
      <w:r w:rsidRPr="009765BE">
        <w:rPr>
          <w:rFonts w:ascii="Times New Roman" w:hAnsi="Times New Roman" w:cs="Times New Roman"/>
          <w:sz w:val="24"/>
          <w:szCs w:val="24"/>
        </w:rPr>
        <w:t>algorithms will be understandable by users, i.e.</w:t>
      </w:r>
      <w:r w:rsidR="005276B2">
        <w:rPr>
          <w:rFonts w:ascii="Times New Roman" w:hAnsi="Times New Roman" w:cs="Times New Roman"/>
          <w:sz w:val="24"/>
          <w:szCs w:val="24"/>
        </w:rPr>
        <w:t>,</w:t>
      </w:r>
      <w:r w:rsidRPr="009765BE">
        <w:rPr>
          <w:rFonts w:ascii="Times New Roman" w:hAnsi="Times New Roman" w:cs="Times New Roman"/>
          <w:sz w:val="24"/>
          <w:szCs w:val="24"/>
        </w:rPr>
        <w:t xml:space="preserve"> there will be no “black box” bioinformatics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22FA8B28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0B943BE" w14:textId="77777777" w:rsidR="001F6D13" w:rsidRPr="009765BE" w:rsidRDefault="001F6D13" w:rsidP="001F6D1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E688B11" w14:textId="77777777" w:rsidR="00EC20DD" w:rsidRPr="009765BE" w:rsidRDefault="001A53B7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50</w:t>
      </w:r>
      <w:r w:rsidR="002C432E" w:rsidRPr="009765BE">
        <w:rPr>
          <w:rFonts w:ascii="Times New Roman" w:hAnsi="Times New Roman" w:cs="Times New Roman"/>
          <w:sz w:val="24"/>
          <w:szCs w:val="24"/>
        </w:rPr>
        <w:t xml:space="preserve">. The amount of information derived from </w:t>
      </w:r>
      <w:r w:rsidR="00EE1BA6" w:rsidRPr="009765BE">
        <w:rPr>
          <w:rFonts w:ascii="Times New Roman" w:hAnsi="Times New Roman" w:cs="Times New Roman"/>
          <w:sz w:val="24"/>
          <w:szCs w:val="24"/>
        </w:rPr>
        <w:t xml:space="preserve">the analysis of </w:t>
      </w:r>
      <w:proofErr w:type="spellStart"/>
      <w:r w:rsidR="00EE1BA6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EE1BA6" w:rsidRPr="009765BE">
        <w:rPr>
          <w:rFonts w:ascii="Times New Roman" w:hAnsi="Times New Roman" w:cs="Times New Roman"/>
          <w:sz w:val="24"/>
          <w:szCs w:val="24"/>
        </w:rPr>
        <w:t xml:space="preserve"> test results </w:t>
      </w:r>
      <w:r w:rsidR="002C432E" w:rsidRPr="009765BE">
        <w:rPr>
          <w:rFonts w:ascii="Times New Roman" w:hAnsi="Times New Roman" w:cs="Times New Roman"/>
          <w:sz w:val="24"/>
          <w:szCs w:val="24"/>
        </w:rPr>
        <w:t xml:space="preserve">will be adequate for the </w:t>
      </w:r>
      <w:r w:rsidR="00E25EA9" w:rsidRPr="009765BE">
        <w:rPr>
          <w:rFonts w:ascii="Times New Roman" w:hAnsi="Times New Roman" w:cs="Times New Roman"/>
          <w:sz w:val="24"/>
          <w:szCs w:val="24"/>
        </w:rPr>
        <w:t xml:space="preserve">attendant </w:t>
      </w:r>
      <w:r w:rsidR="002C432E" w:rsidRPr="009765BE">
        <w:rPr>
          <w:rFonts w:ascii="Times New Roman" w:hAnsi="Times New Roman" w:cs="Times New Roman"/>
          <w:sz w:val="24"/>
          <w:szCs w:val="24"/>
        </w:rPr>
        <w:t>decision-making process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6BABEA1C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D411ECC" w14:textId="77777777" w:rsidR="002C432E" w:rsidRPr="009765BE" w:rsidRDefault="002C432E" w:rsidP="002C432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6473DDF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51</w:t>
      </w:r>
      <w:r w:rsidR="002C432E" w:rsidRPr="009765BE">
        <w:rPr>
          <w:rFonts w:ascii="Times New Roman" w:hAnsi="Times New Roman" w:cs="Times New Roman"/>
          <w:sz w:val="24"/>
          <w:szCs w:val="24"/>
        </w:rPr>
        <w:t xml:space="preserve">. Current data analysis techniques are adequate for dealing with the results of </w:t>
      </w:r>
      <w:proofErr w:type="spellStart"/>
      <w:r w:rsidR="002C432E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2C432E" w:rsidRPr="009765BE">
        <w:rPr>
          <w:rFonts w:ascii="Times New Roman" w:hAnsi="Times New Roman" w:cs="Times New Roman"/>
          <w:sz w:val="24"/>
          <w:szCs w:val="24"/>
        </w:rPr>
        <w:t xml:space="preserve"> profiling of water environments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761D4B9B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CEA70F8" w14:textId="77777777" w:rsidR="002C432E" w:rsidRPr="009765BE" w:rsidRDefault="002C432E" w:rsidP="002C432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8FCB715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52</w:t>
      </w:r>
      <w:r w:rsidR="002C432E" w:rsidRPr="009765BE">
        <w:rPr>
          <w:rFonts w:ascii="Times New Roman" w:hAnsi="Times New Roman" w:cs="Times New Roman"/>
          <w:sz w:val="24"/>
          <w:szCs w:val="24"/>
        </w:rPr>
        <w:t xml:space="preserve">. There exists significant potential for greater misrepresentation of </w:t>
      </w:r>
      <w:proofErr w:type="spellStart"/>
      <w:r w:rsidR="002C432E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2C432E" w:rsidRPr="009765BE">
        <w:rPr>
          <w:rFonts w:ascii="Times New Roman" w:hAnsi="Times New Roman" w:cs="Times New Roman"/>
          <w:sz w:val="24"/>
          <w:szCs w:val="24"/>
        </w:rPr>
        <w:t xml:space="preserve"> test results by selective presentation of “key” areas of the dataset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02086412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6F3A5F0" w14:textId="77777777" w:rsidR="002C432E" w:rsidRPr="009765BE" w:rsidRDefault="002C432E" w:rsidP="002C432E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C319FCA" w14:textId="0063AB93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53</w:t>
      </w:r>
      <w:r w:rsidR="002C432E"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C432E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2C432E" w:rsidRPr="009765BE">
        <w:rPr>
          <w:rFonts w:ascii="Times New Roman" w:hAnsi="Times New Roman" w:cs="Times New Roman"/>
          <w:sz w:val="24"/>
          <w:szCs w:val="24"/>
        </w:rPr>
        <w:t xml:space="preserve"> testing will be definitive, i.e.</w:t>
      </w:r>
      <w:r w:rsidR="005276B2">
        <w:rPr>
          <w:rFonts w:ascii="Times New Roman" w:hAnsi="Times New Roman" w:cs="Times New Roman"/>
          <w:sz w:val="24"/>
          <w:szCs w:val="24"/>
        </w:rPr>
        <w:t>,</w:t>
      </w:r>
      <w:r w:rsidR="002C432E" w:rsidRPr="009765BE">
        <w:rPr>
          <w:rFonts w:ascii="Times New Roman" w:hAnsi="Times New Roman" w:cs="Times New Roman"/>
          <w:sz w:val="24"/>
          <w:szCs w:val="24"/>
        </w:rPr>
        <w:t xml:space="preserve"> no confirmatory testing </w:t>
      </w:r>
      <w:r w:rsidR="00C426B2" w:rsidRPr="009765BE">
        <w:rPr>
          <w:rFonts w:ascii="Times New Roman" w:hAnsi="Times New Roman" w:cs="Times New Roman"/>
          <w:sz w:val="24"/>
          <w:szCs w:val="24"/>
        </w:rPr>
        <w:t xml:space="preserve">for organic contamination </w:t>
      </w:r>
      <w:r w:rsidR="002C432E" w:rsidRPr="009765BE">
        <w:rPr>
          <w:rFonts w:ascii="Times New Roman" w:hAnsi="Times New Roman" w:cs="Times New Roman"/>
          <w:sz w:val="24"/>
          <w:szCs w:val="24"/>
        </w:rPr>
        <w:t>will be needed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36CBCA52" w14:textId="77777777" w:rsidR="002C432E" w:rsidRPr="009765BE" w:rsidRDefault="002C432E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31D7FA2" w14:textId="77777777" w:rsidR="001A53B7" w:rsidRPr="009765BE" w:rsidRDefault="001A53B7" w:rsidP="001A53B7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DB64D81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54</w:t>
      </w:r>
      <w:r w:rsidR="00E16553" w:rsidRPr="009765BE">
        <w:rPr>
          <w:rFonts w:ascii="Times New Roman" w:hAnsi="Times New Roman" w:cs="Times New Roman"/>
          <w:sz w:val="24"/>
          <w:szCs w:val="24"/>
        </w:rPr>
        <w:t xml:space="preserve">. In how many years, in your opinion, will </w:t>
      </w:r>
      <w:proofErr w:type="spellStart"/>
      <w:r w:rsidR="00E16553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E16553" w:rsidRPr="009765BE">
        <w:rPr>
          <w:rFonts w:ascii="Times New Roman" w:hAnsi="Times New Roman" w:cs="Times New Roman"/>
          <w:sz w:val="24"/>
          <w:szCs w:val="24"/>
        </w:rPr>
        <w:t xml:space="preserve"> testing be ready to be used for water safety, if at all?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Now; 1-3 years; 4-6 years; 7-9 years; 10-12 years; 13+ years; Never)</w:t>
      </w:r>
    </w:p>
    <w:p w14:paraId="35C83E08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E008F86" w14:textId="77777777" w:rsidR="001523AB" w:rsidRPr="009765BE" w:rsidRDefault="001523AB" w:rsidP="00CF317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68EE09E" w14:textId="77777777" w:rsidR="001A53B7" w:rsidRPr="009765BE" w:rsidRDefault="001A53B7" w:rsidP="00CF317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24BFE8A" w14:textId="77777777" w:rsidR="001A53B7" w:rsidRPr="009765BE" w:rsidRDefault="001A53B7" w:rsidP="00CF317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870D89C" w14:textId="77777777" w:rsidR="001523AB" w:rsidRPr="009765BE" w:rsidRDefault="001523AB" w:rsidP="00CF317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C32C8C4" w14:textId="3DE26C65" w:rsidR="00410551" w:rsidRPr="009E2D5D" w:rsidRDefault="009E2D5D" w:rsidP="00CF3173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9E2D5D">
        <w:rPr>
          <w:rFonts w:ascii="Times New Roman" w:hAnsi="Times New Roman" w:cs="Times New Roman"/>
          <w:b/>
          <w:sz w:val="28"/>
          <w:szCs w:val="24"/>
        </w:rPr>
        <w:t xml:space="preserve">D. </w:t>
      </w:r>
      <w:r w:rsidR="00410551" w:rsidRPr="009E2D5D">
        <w:rPr>
          <w:rFonts w:ascii="Times New Roman" w:hAnsi="Times New Roman" w:cs="Times New Roman"/>
          <w:b/>
          <w:sz w:val="28"/>
          <w:szCs w:val="24"/>
        </w:rPr>
        <w:t>Consequences</w:t>
      </w:r>
      <w:r w:rsidR="005276B2" w:rsidRPr="009E2D5D">
        <w:rPr>
          <w:rFonts w:ascii="Times New Roman" w:hAnsi="Times New Roman" w:cs="Times New Roman"/>
          <w:b/>
          <w:sz w:val="28"/>
          <w:szCs w:val="24"/>
        </w:rPr>
        <w:t xml:space="preserve"> of </w:t>
      </w:r>
      <w:proofErr w:type="spellStart"/>
      <w:r w:rsidR="005276B2" w:rsidRPr="009E2D5D">
        <w:rPr>
          <w:rFonts w:ascii="Times New Roman" w:hAnsi="Times New Roman" w:cs="Times New Roman"/>
          <w:b/>
          <w:sz w:val="28"/>
          <w:szCs w:val="24"/>
        </w:rPr>
        <w:t>Metagenomics</w:t>
      </w:r>
      <w:proofErr w:type="spellEnd"/>
      <w:r w:rsidR="005276B2" w:rsidRPr="009E2D5D">
        <w:rPr>
          <w:rFonts w:ascii="Times New Roman" w:hAnsi="Times New Roman" w:cs="Times New Roman"/>
          <w:b/>
          <w:sz w:val="28"/>
          <w:szCs w:val="24"/>
        </w:rPr>
        <w:t xml:space="preserve"> Tests</w:t>
      </w:r>
    </w:p>
    <w:p w14:paraId="634CD6DA" w14:textId="77777777" w:rsidR="00410551" w:rsidRPr="009765BE" w:rsidRDefault="00410551" w:rsidP="00410551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5DB4642" w14:textId="0EA06F9F" w:rsidR="00410551" w:rsidRDefault="00410551" w:rsidP="0041055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765BE">
        <w:rPr>
          <w:rFonts w:ascii="Times New Roman" w:hAnsi="Times New Roman" w:cs="Times New Roman"/>
          <w:b/>
          <w:sz w:val="24"/>
          <w:szCs w:val="24"/>
        </w:rPr>
        <w:t>Identification</w:t>
      </w:r>
      <w:r w:rsidR="005276B2">
        <w:rPr>
          <w:rFonts w:ascii="Times New Roman" w:hAnsi="Times New Roman" w:cs="Times New Roman"/>
          <w:b/>
          <w:sz w:val="24"/>
          <w:szCs w:val="24"/>
        </w:rPr>
        <w:t xml:space="preserve"> of pathogens</w:t>
      </w:r>
    </w:p>
    <w:p w14:paraId="3BE6CEA0" w14:textId="77777777" w:rsidR="005276B2" w:rsidRPr="009765BE" w:rsidRDefault="005276B2" w:rsidP="0041055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8231C62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55</w:t>
      </w:r>
      <w:r w:rsidR="00410551"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10551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testing will help trace the source of a specific contamination event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 xml:space="preserve"> (Scale – Agreement)</w:t>
      </w:r>
    </w:p>
    <w:p w14:paraId="16049D3E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A110B7F" w14:textId="77777777" w:rsidR="00410551" w:rsidRPr="009765BE" w:rsidRDefault="00410551" w:rsidP="00410551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AF2D4EA" w14:textId="751C5B56" w:rsidR="00EC20DD" w:rsidRPr="009765BE" w:rsidRDefault="00990983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56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57</w:t>
      </w:r>
      <w:r w:rsidR="00410551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0551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test results will be admitted as legal evidence in determining liability for contamination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20DEDD51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0DD2AC5" w14:textId="77777777" w:rsidR="00410551" w:rsidRPr="009765BE" w:rsidRDefault="00410551" w:rsidP="00410551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FBE7FD6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58</w:t>
      </w:r>
      <w:r w:rsidR="00410551" w:rsidRPr="009765BE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="00410551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testing will </w:t>
      </w:r>
      <w:r w:rsidR="00382118" w:rsidRPr="009765BE">
        <w:rPr>
          <w:rFonts w:ascii="Times New Roman" w:hAnsi="Times New Roman" w:cs="Times New Roman"/>
          <w:sz w:val="24"/>
          <w:szCs w:val="24"/>
        </w:rPr>
        <w:t>contribute to</w:t>
      </w:r>
      <w:r w:rsidR="00382118" w:rsidRPr="009765B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382118" w:rsidRPr="009765BE">
        <w:rPr>
          <w:rFonts w:ascii="Times New Roman" w:hAnsi="Times New Roman" w:cs="Times New Roman"/>
          <w:sz w:val="24"/>
          <w:szCs w:val="24"/>
        </w:rPr>
        <w:t>reducing</w:t>
      </w:r>
      <w:r w:rsidR="00410551" w:rsidRPr="009765BE">
        <w:rPr>
          <w:rFonts w:ascii="Times New Roman" w:hAnsi="Times New Roman" w:cs="Times New Roman"/>
          <w:sz w:val="24"/>
          <w:szCs w:val="24"/>
        </w:rPr>
        <w:t xml:space="preserve"> public exposure to pathogens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2A3B1E65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909C084" w14:textId="77777777" w:rsidR="00410551" w:rsidRPr="009765BE" w:rsidRDefault="00410551" w:rsidP="0041055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62B47CB" w14:textId="77777777" w:rsidR="00CF3173" w:rsidRPr="009765BE" w:rsidRDefault="00CF3173" w:rsidP="0041055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56E074C" w14:textId="77777777" w:rsidR="00410551" w:rsidRPr="009765BE" w:rsidRDefault="00410551" w:rsidP="0041055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65BE">
        <w:rPr>
          <w:rFonts w:ascii="Times New Roman" w:hAnsi="Times New Roman" w:cs="Times New Roman"/>
          <w:b/>
          <w:sz w:val="24"/>
          <w:szCs w:val="24"/>
        </w:rPr>
        <w:t>Understanding</w:t>
      </w:r>
    </w:p>
    <w:p w14:paraId="691AAC33" w14:textId="77777777" w:rsidR="00410551" w:rsidRPr="009765BE" w:rsidRDefault="00410551" w:rsidP="0041055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4D0635" w14:textId="77777777" w:rsidR="00EC20DD" w:rsidRPr="009765BE" w:rsidRDefault="00410551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5</w:t>
      </w:r>
      <w:r w:rsidR="00990983" w:rsidRPr="009765BE">
        <w:rPr>
          <w:rFonts w:ascii="Times New Roman" w:hAnsi="Times New Roman" w:cs="Times New Roman"/>
          <w:sz w:val="24"/>
          <w:szCs w:val="24"/>
        </w:rPr>
        <w:t>9</w:t>
      </w:r>
      <w:r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will lead to a better understanding of pathogens and </w:t>
      </w:r>
      <w:r w:rsidR="000069DF" w:rsidRPr="009765BE">
        <w:rPr>
          <w:rFonts w:ascii="Times New Roman" w:hAnsi="Times New Roman" w:cs="Times New Roman"/>
          <w:sz w:val="24"/>
          <w:szCs w:val="24"/>
        </w:rPr>
        <w:t xml:space="preserve">of </w:t>
      </w:r>
      <w:r w:rsidRPr="009765BE">
        <w:rPr>
          <w:rFonts w:ascii="Times New Roman" w:hAnsi="Times New Roman" w:cs="Times New Roman"/>
          <w:sz w:val="24"/>
          <w:szCs w:val="24"/>
        </w:rPr>
        <w:t>the risks associated with their presence in the water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08F3E564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FB3E168" w14:textId="77777777" w:rsidR="00410551" w:rsidRPr="009765BE" w:rsidRDefault="00410551" w:rsidP="00410551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2DB0F7A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60</w:t>
      </w:r>
      <w:r w:rsidR="00410551"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10551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testing for water safety will lead to more confusion regarding the assessment of public health issues related to water safety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28ED73BE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87E1140" w14:textId="77777777" w:rsidR="00410551" w:rsidRPr="009765BE" w:rsidRDefault="00410551" w:rsidP="00410551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7688AD5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61</w:t>
      </w:r>
      <w:r w:rsidR="00410551"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10551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profiling of contaminants and potential source communities will allow for geospatially-enabled databases to be built that could greatly enhance current efforts at pathogen identification and prevention of watershed contamination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60A2EB43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EB29D6E" w14:textId="77777777" w:rsidR="00BE135D" w:rsidRPr="009765BE" w:rsidRDefault="00BE135D" w:rsidP="0041055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9B40CC" w14:textId="77777777" w:rsidR="00410551" w:rsidRPr="009765BE" w:rsidRDefault="00410551" w:rsidP="0068285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765BE">
        <w:rPr>
          <w:rFonts w:ascii="Times New Roman" w:hAnsi="Times New Roman" w:cs="Times New Roman"/>
          <w:b/>
          <w:sz w:val="24"/>
          <w:szCs w:val="24"/>
        </w:rPr>
        <w:t>Treatment, Standards &amp; Regulations</w:t>
      </w:r>
    </w:p>
    <w:p w14:paraId="2E11A50E" w14:textId="77777777" w:rsidR="00410551" w:rsidRPr="009765BE" w:rsidRDefault="00410551" w:rsidP="0041055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F5E6D8" w14:textId="20919BE1" w:rsidR="00EC20DD" w:rsidRPr="009765BE" w:rsidRDefault="00990983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62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63</w:t>
      </w:r>
      <w:r w:rsidR="00410551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0551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testing will result in the introduction of new water treatment regulations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04589F4F" w14:textId="77777777" w:rsidR="005276B2" w:rsidRPr="009765BE" w:rsidRDefault="005276B2" w:rsidP="00410551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705EF15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6</w:t>
      </w:r>
      <w:r w:rsidR="007F26D3" w:rsidRPr="009765BE">
        <w:rPr>
          <w:rFonts w:ascii="Times New Roman" w:hAnsi="Times New Roman" w:cs="Times New Roman"/>
          <w:sz w:val="24"/>
          <w:szCs w:val="24"/>
        </w:rPr>
        <w:t>4</w:t>
      </w:r>
      <w:r w:rsidR="00410551" w:rsidRPr="009765BE">
        <w:rPr>
          <w:rFonts w:ascii="Times New Roman" w:hAnsi="Times New Roman" w:cs="Times New Roman"/>
          <w:sz w:val="24"/>
          <w:szCs w:val="24"/>
        </w:rPr>
        <w:t xml:space="preserve">. </w:t>
      </w:r>
      <w:r w:rsidR="00F74869" w:rsidRPr="009765BE">
        <w:rPr>
          <w:rFonts w:ascii="Times New Roman" w:hAnsi="Times New Roman" w:cs="Times New Roman"/>
          <w:sz w:val="24"/>
          <w:szCs w:val="24"/>
        </w:rPr>
        <w:t>From 0 to 100%, in your opinion, h</w:t>
      </w:r>
      <w:r w:rsidR="00410551" w:rsidRPr="009765BE">
        <w:rPr>
          <w:rFonts w:ascii="Times New Roman" w:hAnsi="Times New Roman" w:cs="Times New Roman"/>
          <w:sz w:val="24"/>
          <w:szCs w:val="24"/>
        </w:rPr>
        <w:t xml:space="preserve">ow much of the water treatment conducted as a result of </w:t>
      </w:r>
      <w:proofErr w:type="spellStart"/>
      <w:r w:rsidR="00410551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testing will carry unjustified risks (public health, economic, etc.)?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0%; 1-20%; 21-40%; 41-60%; 61-80%; 81-99%; 100%)</w:t>
      </w:r>
    </w:p>
    <w:p w14:paraId="79B1D769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6A6F12D" w14:textId="77777777" w:rsidR="00F74869" w:rsidRPr="009765BE" w:rsidRDefault="00F74869" w:rsidP="00F74869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D7EEDAA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6</w:t>
      </w:r>
      <w:r w:rsidR="007F26D3" w:rsidRPr="009765BE">
        <w:rPr>
          <w:rFonts w:ascii="Times New Roman" w:hAnsi="Times New Roman" w:cs="Times New Roman"/>
          <w:sz w:val="24"/>
          <w:szCs w:val="24"/>
        </w:rPr>
        <w:t>5</w:t>
      </w:r>
      <w:r w:rsidR="00410551"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10551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testing will justify replacing “indicator” organisms with those organisms that have been shown to be pathogenic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197073F1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A1CAE95" w14:textId="77777777" w:rsidR="00665738" w:rsidRPr="009765BE" w:rsidRDefault="00665738" w:rsidP="00665738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9624F4B" w14:textId="56E448FA" w:rsidR="00EC20DD" w:rsidRPr="009765BE" w:rsidRDefault="00990983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6</w:t>
      </w:r>
      <w:r w:rsidR="007F26D3" w:rsidRPr="009765BE">
        <w:rPr>
          <w:rFonts w:ascii="Times New Roman" w:hAnsi="Times New Roman" w:cs="Times New Roman"/>
          <w:sz w:val="24"/>
          <w:szCs w:val="24"/>
        </w:rPr>
        <w:t>6</w:t>
      </w:r>
      <w:r w:rsidRPr="009765BE">
        <w:rPr>
          <w:rFonts w:ascii="Times New Roman" w:hAnsi="Times New Roman" w:cs="Times New Roman"/>
          <w:sz w:val="24"/>
          <w:szCs w:val="24"/>
        </w:rPr>
        <w:t>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67</w:t>
      </w:r>
      <w:r w:rsidR="00410551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0551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testing will be used to measure the effectiveness of different water treatment systems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1B889676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200F8C5" w14:textId="77777777" w:rsidR="001523AB" w:rsidRPr="009765BE" w:rsidRDefault="001523AB" w:rsidP="001523AB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A54777B" w14:textId="0ED09044" w:rsidR="00EC20DD" w:rsidRPr="009765BE" w:rsidRDefault="00990983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68</w:t>
      </w:r>
      <w:r w:rsidR="005F3248" w:rsidRPr="009765BE">
        <w:rPr>
          <w:rFonts w:ascii="Times New Roman" w:hAnsi="Times New Roman" w:cs="Times New Roman"/>
          <w:sz w:val="24"/>
          <w:szCs w:val="24"/>
        </w:rPr>
        <w:t>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="005F3248" w:rsidRPr="009765BE">
        <w:rPr>
          <w:rFonts w:ascii="Times New Roman" w:hAnsi="Times New Roman" w:cs="Times New Roman"/>
          <w:sz w:val="24"/>
          <w:szCs w:val="24"/>
        </w:rPr>
        <w:t>69</w:t>
      </w:r>
      <w:r w:rsidR="00410551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Standardization of acceptable methods and accredited laboratories will be adopted for </w:t>
      </w:r>
      <w:proofErr w:type="spellStart"/>
      <w:r w:rsidR="003E5BFD" w:rsidRPr="009765BE">
        <w:rPr>
          <w:rFonts w:ascii="Times New Roman" w:hAnsi="Times New Roman" w:cs="Times New Roman"/>
          <w:sz w:val="24"/>
          <w:szCs w:val="24"/>
        </w:rPr>
        <w:t>m</w:t>
      </w:r>
      <w:r w:rsidR="00410551" w:rsidRPr="009765BE">
        <w:rPr>
          <w:rFonts w:ascii="Times New Roman" w:hAnsi="Times New Roman" w:cs="Times New Roman"/>
          <w:sz w:val="24"/>
          <w:szCs w:val="24"/>
        </w:rPr>
        <w:t>etagenomic</w:t>
      </w:r>
      <w:proofErr w:type="spellEnd"/>
      <w:r w:rsidR="00410551" w:rsidRPr="009765BE">
        <w:rPr>
          <w:rFonts w:ascii="Times New Roman" w:hAnsi="Times New Roman" w:cs="Times New Roman"/>
          <w:sz w:val="24"/>
          <w:szCs w:val="24"/>
        </w:rPr>
        <w:t xml:space="preserve"> testing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75788252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B2C7F6C" w14:textId="77777777" w:rsidR="00F74869" w:rsidRPr="009765BE" w:rsidRDefault="00F74869" w:rsidP="0041055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2120FB" w14:textId="77777777" w:rsidR="00F74869" w:rsidRPr="009765BE" w:rsidRDefault="00F74869" w:rsidP="0041055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FB39B7" w14:textId="77777777" w:rsidR="00F74869" w:rsidRPr="009765BE" w:rsidRDefault="00F74869" w:rsidP="00F74869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65BE">
        <w:rPr>
          <w:rFonts w:ascii="Times New Roman" w:hAnsi="Times New Roman" w:cs="Times New Roman"/>
          <w:b/>
          <w:sz w:val="24"/>
          <w:szCs w:val="24"/>
        </w:rPr>
        <w:t>Economic and political consequences</w:t>
      </w:r>
    </w:p>
    <w:p w14:paraId="3AE1F6F9" w14:textId="77777777" w:rsidR="00F74869" w:rsidRPr="009765BE" w:rsidRDefault="00F74869" w:rsidP="0041055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CC91F7" w14:textId="77777777" w:rsidR="00EC20DD" w:rsidRPr="009765BE" w:rsidRDefault="005F3248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70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sting will lead to more effective management of resources that address risks related to water safety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08086C9A" w14:textId="77777777" w:rsidR="00EC20DD" w:rsidRPr="009765BE" w:rsidRDefault="00EC20DD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63B0871" w14:textId="77777777" w:rsidR="00D10409" w:rsidRPr="009765BE" w:rsidRDefault="00D10409" w:rsidP="00D10409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1BFAF3D" w14:textId="723B3453" w:rsidR="00EC20DD" w:rsidRPr="009765BE" w:rsidRDefault="00990983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7</w:t>
      </w:r>
      <w:r w:rsidR="005F3248" w:rsidRPr="009765BE">
        <w:rPr>
          <w:rFonts w:ascii="Times New Roman" w:hAnsi="Times New Roman" w:cs="Times New Roman"/>
          <w:sz w:val="24"/>
          <w:szCs w:val="24"/>
        </w:rPr>
        <w:t>1</w:t>
      </w:r>
      <w:r w:rsidRPr="009765BE">
        <w:rPr>
          <w:rFonts w:ascii="Times New Roman" w:hAnsi="Times New Roman" w:cs="Times New Roman"/>
          <w:sz w:val="24"/>
          <w:szCs w:val="24"/>
        </w:rPr>
        <w:t>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7</w:t>
      </w:r>
      <w:r w:rsidR="005F3248" w:rsidRPr="009765BE">
        <w:rPr>
          <w:rFonts w:ascii="Times New Roman" w:hAnsi="Times New Roman" w:cs="Times New Roman"/>
          <w:sz w:val="24"/>
          <w:szCs w:val="24"/>
        </w:rPr>
        <w:t>2</w:t>
      </w:r>
      <w:r w:rsidR="00F74869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sting will be used in source water assessments in relation to land/watershed use and possible risk factors related </w:t>
      </w:r>
      <w:r w:rsidR="003E5BFD" w:rsidRPr="009765BE">
        <w:rPr>
          <w:rFonts w:ascii="Times New Roman" w:hAnsi="Times New Roman" w:cs="Times New Roman"/>
          <w:sz w:val="24"/>
          <w:szCs w:val="24"/>
        </w:rPr>
        <w:t>there</w:t>
      </w:r>
      <w:r w:rsidR="00F74869" w:rsidRPr="009765BE">
        <w:rPr>
          <w:rFonts w:ascii="Times New Roman" w:hAnsi="Times New Roman" w:cs="Times New Roman"/>
          <w:sz w:val="24"/>
          <w:szCs w:val="24"/>
        </w:rPr>
        <w:t>to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11B2AF59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EFDAA4C" w14:textId="77777777" w:rsidR="00F74869" w:rsidRPr="009765BE" w:rsidRDefault="00F74869" w:rsidP="00F74869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47AEB98" w14:textId="64535A1F" w:rsidR="00EC20DD" w:rsidRPr="009765BE" w:rsidRDefault="00990983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7</w:t>
      </w:r>
      <w:r w:rsidR="005F3248" w:rsidRPr="009765BE">
        <w:rPr>
          <w:rFonts w:ascii="Times New Roman" w:hAnsi="Times New Roman" w:cs="Times New Roman"/>
          <w:sz w:val="24"/>
          <w:szCs w:val="24"/>
        </w:rPr>
        <w:t>3</w:t>
      </w:r>
      <w:r w:rsidRPr="009765BE">
        <w:rPr>
          <w:rFonts w:ascii="Times New Roman" w:hAnsi="Times New Roman" w:cs="Times New Roman"/>
          <w:sz w:val="24"/>
          <w:szCs w:val="24"/>
        </w:rPr>
        <w:t>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7</w:t>
      </w:r>
      <w:r w:rsidR="005F3248" w:rsidRPr="009765BE">
        <w:rPr>
          <w:rFonts w:ascii="Times New Roman" w:hAnsi="Times New Roman" w:cs="Times New Roman"/>
          <w:sz w:val="24"/>
          <w:szCs w:val="24"/>
        </w:rPr>
        <w:t>4</w:t>
      </w:r>
      <w:r w:rsidR="00F74869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sting will assist regulatory agencies with the monitoring of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transboundary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waters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6AACF2B8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7E86825" w14:textId="77777777" w:rsidR="00F74869" w:rsidRPr="009765BE" w:rsidRDefault="00F74869" w:rsidP="00F74869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9F00B1C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7</w:t>
      </w:r>
      <w:r w:rsidR="005F3248" w:rsidRPr="009765BE">
        <w:rPr>
          <w:rFonts w:ascii="Times New Roman" w:hAnsi="Times New Roman" w:cs="Times New Roman"/>
          <w:sz w:val="24"/>
          <w:szCs w:val="24"/>
        </w:rPr>
        <w:t>5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st results will be used by advocacy groups seeking to advance their political interests</w:t>
      </w:r>
      <w:proofErr w:type="gramEnd"/>
      <w:r w:rsidR="00F74869" w:rsidRPr="009765BE">
        <w:rPr>
          <w:rFonts w:ascii="Times New Roman" w:hAnsi="Times New Roman" w:cs="Times New Roman"/>
          <w:sz w:val="24"/>
          <w:szCs w:val="24"/>
        </w:rPr>
        <w:t>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08E72FCE" w14:textId="77777777" w:rsidR="00F74869" w:rsidRPr="009765BE" w:rsidRDefault="00F74869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21A46A" w14:textId="77777777" w:rsidR="00A243E3" w:rsidRPr="009765BE" w:rsidRDefault="00A243E3" w:rsidP="00A243E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DAD414A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7</w:t>
      </w:r>
      <w:r w:rsidR="005F3248" w:rsidRPr="009765BE">
        <w:rPr>
          <w:rFonts w:ascii="Times New Roman" w:hAnsi="Times New Roman" w:cs="Times New Roman"/>
          <w:sz w:val="24"/>
          <w:szCs w:val="24"/>
        </w:rPr>
        <w:t>6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sting will play a role in eliminating unnecessary boil water advisories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6AAE71FF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15833BB" w14:textId="77777777" w:rsidR="00DD0C07" w:rsidRPr="009765BE" w:rsidRDefault="00DD0C07" w:rsidP="00DD0C07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FC55C94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7</w:t>
      </w:r>
      <w:r w:rsidR="005F3248" w:rsidRPr="009765BE">
        <w:rPr>
          <w:rFonts w:ascii="Times New Roman" w:hAnsi="Times New Roman" w:cs="Times New Roman"/>
          <w:sz w:val="24"/>
          <w:szCs w:val="24"/>
        </w:rPr>
        <w:t>7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sting will lead to increased public confidence in the safety of the water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017D9D32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29BD0E8" w14:textId="77777777" w:rsidR="005276B2" w:rsidRPr="009765BE" w:rsidRDefault="005276B2" w:rsidP="00F74869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EAA1924" w14:textId="77777777" w:rsidR="005276B2" w:rsidRDefault="005276B2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E935126" w14:textId="77777777" w:rsidR="005276B2" w:rsidRDefault="005276B2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A0011A1" w14:textId="049CEBD6" w:rsidR="00EC20DD" w:rsidRPr="009765BE" w:rsidRDefault="00990983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7</w:t>
      </w:r>
      <w:r w:rsidR="005F3248" w:rsidRPr="009765BE">
        <w:rPr>
          <w:rFonts w:ascii="Times New Roman" w:hAnsi="Times New Roman" w:cs="Times New Roman"/>
          <w:sz w:val="24"/>
          <w:szCs w:val="24"/>
        </w:rPr>
        <w:t>8</w:t>
      </w:r>
      <w:r w:rsidRPr="009765BE">
        <w:rPr>
          <w:rFonts w:ascii="Times New Roman" w:hAnsi="Times New Roman" w:cs="Times New Roman"/>
          <w:sz w:val="24"/>
          <w:szCs w:val="24"/>
        </w:rPr>
        <w:t>,</w:t>
      </w:r>
      <w:r w:rsidR="005276B2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7</w:t>
      </w:r>
      <w:r w:rsidR="005F3248" w:rsidRPr="009765BE">
        <w:rPr>
          <w:rFonts w:ascii="Times New Roman" w:hAnsi="Times New Roman" w:cs="Times New Roman"/>
          <w:sz w:val="24"/>
          <w:szCs w:val="24"/>
        </w:rPr>
        <w:t>9</w:t>
      </w:r>
      <w:r w:rsidR="00F74869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st results will lead to authorities targeting specific contaminant sources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6FB15568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12663CE" w14:textId="77777777" w:rsidR="00B838BC" w:rsidRPr="009765BE" w:rsidRDefault="00B838BC" w:rsidP="0041055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CF9467" w14:textId="77777777" w:rsidR="00F74869" w:rsidRPr="009765BE" w:rsidRDefault="00F74869" w:rsidP="0041055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8CAFF7" w14:textId="04B1B58F" w:rsidR="00F74869" w:rsidRPr="009E2D5D" w:rsidRDefault="009E2D5D" w:rsidP="009E2D5D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9E2D5D">
        <w:rPr>
          <w:rFonts w:ascii="Times New Roman" w:hAnsi="Times New Roman" w:cs="Times New Roman"/>
          <w:b/>
          <w:sz w:val="28"/>
          <w:szCs w:val="24"/>
        </w:rPr>
        <w:t xml:space="preserve">E. </w:t>
      </w:r>
      <w:r w:rsidR="00F74869" w:rsidRPr="009E2D5D">
        <w:rPr>
          <w:rFonts w:ascii="Times New Roman" w:hAnsi="Times New Roman" w:cs="Times New Roman"/>
          <w:b/>
          <w:sz w:val="28"/>
          <w:szCs w:val="24"/>
        </w:rPr>
        <w:t>Public Engagement</w:t>
      </w:r>
    </w:p>
    <w:p w14:paraId="6C479462" w14:textId="1818A17F" w:rsidR="00F74869" w:rsidRPr="009765BE" w:rsidRDefault="00F26C7B" w:rsidP="00F748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Below, we use t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he </w:t>
      </w:r>
      <w:r w:rsidR="005276B2">
        <w:rPr>
          <w:rFonts w:ascii="Times New Roman" w:hAnsi="Times New Roman" w:cs="Times New Roman"/>
          <w:sz w:val="24"/>
          <w:szCs w:val="24"/>
        </w:rPr>
        <w:t>word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 “publics” </w:t>
      </w:r>
      <w:r w:rsidR="005276B2">
        <w:rPr>
          <w:rFonts w:ascii="Times New Roman" w:hAnsi="Times New Roman" w:cs="Times New Roman"/>
          <w:sz w:val="24"/>
          <w:szCs w:val="24"/>
        </w:rPr>
        <w:t>in plural because we talk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 of </w:t>
      </w:r>
      <w:r w:rsidRPr="009765BE">
        <w:rPr>
          <w:rFonts w:ascii="Times New Roman" w:hAnsi="Times New Roman" w:cs="Times New Roman"/>
          <w:sz w:val="24"/>
          <w:szCs w:val="24"/>
        </w:rPr>
        <w:t>a number of distinct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 publics,</w:t>
      </w:r>
      <w:r w:rsidRPr="009765BE">
        <w:rPr>
          <w:rFonts w:ascii="Times New Roman" w:hAnsi="Times New Roman" w:cs="Times New Roman"/>
          <w:sz w:val="24"/>
          <w:szCs w:val="24"/>
        </w:rPr>
        <w:t xml:space="preserve"> whether they </w:t>
      </w:r>
      <w:r w:rsidR="003E5BFD" w:rsidRPr="009765BE">
        <w:rPr>
          <w:rFonts w:ascii="Times New Roman" w:hAnsi="Times New Roman" w:cs="Times New Roman"/>
          <w:sz w:val="24"/>
          <w:szCs w:val="24"/>
        </w:rPr>
        <w:t>are</w:t>
      </w:r>
      <w:r w:rsidRPr="009765BE">
        <w:rPr>
          <w:rFonts w:ascii="Times New Roman" w:hAnsi="Times New Roman" w:cs="Times New Roman"/>
          <w:sz w:val="24"/>
          <w:szCs w:val="24"/>
        </w:rPr>
        <w:t xml:space="preserve"> laypeople or groups having a specific relationship with the technology. Speaking of </w:t>
      </w:r>
      <w:r w:rsidR="00F74869" w:rsidRPr="009765BE">
        <w:rPr>
          <w:rFonts w:ascii="Times New Roman" w:hAnsi="Times New Roman" w:cs="Times New Roman"/>
          <w:sz w:val="24"/>
          <w:szCs w:val="24"/>
        </w:rPr>
        <w:t>“</w:t>
      </w:r>
      <w:r w:rsidRPr="009765BE">
        <w:rPr>
          <w:rFonts w:ascii="Times New Roman" w:hAnsi="Times New Roman" w:cs="Times New Roman"/>
          <w:sz w:val="24"/>
          <w:szCs w:val="24"/>
        </w:rPr>
        <w:t>t</w:t>
      </w:r>
      <w:r w:rsidR="00F74869" w:rsidRPr="009765BE">
        <w:rPr>
          <w:rFonts w:ascii="Times New Roman" w:hAnsi="Times New Roman" w:cs="Times New Roman"/>
          <w:sz w:val="24"/>
          <w:szCs w:val="24"/>
        </w:rPr>
        <w:t>he general public”</w:t>
      </w:r>
      <w:r w:rsidRPr="009765BE">
        <w:rPr>
          <w:rFonts w:ascii="Times New Roman" w:hAnsi="Times New Roman" w:cs="Times New Roman"/>
          <w:sz w:val="24"/>
          <w:szCs w:val="24"/>
        </w:rPr>
        <w:t>, on the other hand, we refer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o </w:t>
      </w:r>
      <w:r w:rsidR="00817609">
        <w:rPr>
          <w:rFonts w:ascii="Times New Roman" w:hAnsi="Times New Roman" w:cs="Times New Roman"/>
          <w:sz w:val="24"/>
          <w:szCs w:val="24"/>
        </w:rPr>
        <w:t xml:space="preserve">the </w:t>
      </w:r>
      <w:r w:rsidR="005276B2">
        <w:rPr>
          <w:rFonts w:ascii="Times New Roman" w:hAnsi="Times New Roman" w:cs="Times New Roman"/>
          <w:sz w:val="24"/>
          <w:szCs w:val="24"/>
        </w:rPr>
        <w:t>society at large</w:t>
      </w:r>
      <w:r w:rsidRPr="009765BE">
        <w:rPr>
          <w:rFonts w:ascii="Times New Roman" w:hAnsi="Times New Roman" w:cs="Times New Roman"/>
          <w:sz w:val="24"/>
          <w:szCs w:val="24"/>
        </w:rPr>
        <w:t xml:space="preserve"> regardless of membership </w:t>
      </w:r>
      <w:r w:rsidR="00BE135D" w:rsidRPr="009765BE">
        <w:rPr>
          <w:rFonts w:ascii="Times New Roman" w:hAnsi="Times New Roman" w:cs="Times New Roman"/>
          <w:sz w:val="24"/>
          <w:szCs w:val="24"/>
        </w:rPr>
        <w:t>to</w:t>
      </w:r>
      <w:r w:rsidRPr="009765BE">
        <w:rPr>
          <w:rFonts w:ascii="Times New Roman" w:hAnsi="Times New Roman" w:cs="Times New Roman"/>
          <w:sz w:val="24"/>
          <w:szCs w:val="24"/>
        </w:rPr>
        <w:t xml:space="preserve"> any particular group.</w:t>
      </w:r>
    </w:p>
    <w:p w14:paraId="111464F9" w14:textId="77777777" w:rsidR="00F74869" w:rsidRPr="009765BE" w:rsidRDefault="00F74869" w:rsidP="00F748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725130" w14:textId="77777777" w:rsidR="00FE6DD3" w:rsidRPr="009765BE" w:rsidRDefault="00FE6DD3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AA18922" w14:textId="73819401" w:rsidR="00CF3173" w:rsidRPr="009765BE" w:rsidRDefault="005F3248" w:rsidP="00CF3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80</w:t>
      </w:r>
      <w:r w:rsidR="00CF3173" w:rsidRPr="009765BE">
        <w:rPr>
          <w:rFonts w:ascii="Times New Roman" w:hAnsi="Times New Roman" w:cs="Times New Roman"/>
          <w:sz w:val="24"/>
          <w:szCs w:val="24"/>
        </w:rPr>
        <w:t>. Government officials, e.g.</w:t>
      </w:r>
      <w:r w:rsidR="005276B2">
        <w:rPr>
          <w:rFonts w:ascii="Times New Roman" w:hAnsi="Times New Roman" w:cs="Times New Roman"/>
          <w:sz w:val="24"/>
          <w:szCs w:val="24"/>
        </w:rPr>
        <w:t>,</w:t>
      </w:r>
      <w:r w:rsidR="00CF3173" w:rsidRPr="009765BE">
        <w:rPr>
          <w:rFonts w:ascii="Times New Roman" w:hAnsi="Times New Roman" w:cs="Times New Roman"/>
          <w:sz w:val="24"/>
          <w:szCs w:val="24"/>
        </w:rPr>
        <w:t xml:space="preserve"> health authority officials, are a public relevant to the issue of public engagement on </w:t>
      </w:r>
      <w:proofErr w:type="spellStart"/>
      <w:r w:rsidR="00CF3173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CF3173" w:rsidRPr="009765BE">
        <w:rPr>
          <w:rFonts w:ascii="Times New Roman" w:hAnsi="Times New Roman" w:cs="Times New Roman"/>
          <w:sz w:val="24"/>
          <w:szCs w:val="24"/>
        </w:rPr>
        <w:t xml:space="preserve"> testing for water safety.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2216D05E" w14:textId="77777777" w:rsidR="00CF3173" w:rsidRPr="009765BE" w:rsidRDefault="00CF3173" w:rsidP="00CF317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0447918" w14:textId="77777777" w:rsidR="00CF3173" w:rsidRPr="009765BE" w:rsidRDefault="00CF3173" w:rsidP="00CF317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DE66A7B" w14:textId="77777777" w:rsidR="00CF3173" w:rsidRPr="009765BE" w:rsidRDefault="00990983" w:rsidP="00CF3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8</w:t>
      </w:r>
      <w:r w:rsidR="005F3248" w:rsidRPr="009765BE">
        <w:rPr>
          <w:rFonts w:ascii="Times New Roman" w:hAnsi="Times New Roman" w:cs="Times New Roman"/>
          <w:sz w:val="24"/>
          <w:szCs w:val="24"/>
        </w:rPr>
        <w:t>1</w:t>
      </w:r>
      <w:r w:rsidR="00CF3173" w:rsidRPr="009765BE">
        <w:rPr>
          <w:rFonts w:ascii="Times New Roman" w:hAnsi="Times New Roman" w:cs="Times New Roman"/>
          <w:sz w:val="24"/>
          <w:szCs w:val="24"/>
        </w:rPr>
        <w:t xml:space="preserve">. Academia is a public relevant to the issue of public engagement on </w:t>
      </w:r>
      <w:proofErr w:type="spellStart"/>
      <w:r w:rsidR="00CF3173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CF3173" w:rsidRPr="009765BE">
        <w:rPr>
          <w:rFonts w:ascii="Times New Roman" w:hAnsi="Times New Roman" w:cs="Times New Roman"/>
          <w:sz w:val="24"/>
          <w:szCs w:val="24"/>
        </w:rPr>
        <w:t xml:space="preserve"> testing for water safety. </w:t>
      </w:r>
      <w:r w:rsidR="00953A60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4B8FC594" w14:textId="77777777" w:rsidR="00CF3173" w:rsidRPr="009765BE" w:rsidRDefault="00CF3173" w:rsidP="00CF317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59B90E3" w14:textId="77777777" w:rsidR="00CF3173" w:rsidRPr="009765BE" w:rsidRDefault="00CF3173" w:rsidP="00CF317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C12314E" w14:textId="77777777" w:rsidR="00CF3173" w:rsidRPr="009765BE" w:rsidRDefault="00990983" w:rsidP="00953A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8</w:t>
      </w:r>
      <w:r w:rsidR="005F3248" w:rsidRPr="009765BE">
        <w:rPr>
          <w:rFonts w:ascii="Times New Roman" w:hAnsi="Times New Roman" w:cs="Times New Roman"/>
          <w:sz w:val="24"/>
          <w:szCs w:val="24"/>
        </w:rPr>
        <w:t>2</w:t>
      </w:r>
      <w:r w:rsidR="00CF3173" w:rsidRPr="009765BE">
        <w:rPr>
          <w:rFonts w:ascii="Times New Roman" w:hAnsi="Times New Roman" w:cs="Times New Roman"/>
          <w:sz w:val="24"/>
          <w:szCs w:val="24"/>
        </w:rPr>
        <w:t xml:space="preserve">. Scientists are a public relevant to the issue of public engagement on </w:t>
      </w:r>
      <w:proofErr w:type="spellStart"/>
      <w:r w:rsidR="00CF3173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CF3173" w:rsidRPr="009765BE">
        <w:rPr>
          <w:rFonts w:ascii="Times New Roman" w:hAnsi="Times New Roman" w:cs="Times New Roman"/>
          <w:sz w:val="24"/>
          <w:szCs w:val="24"/>
        </w:rPr>
        <w:t xml:space="preserve"> testing for water safety.</w:t>
      </w:r>
      <w:r w:rsidR="00953A60" w:rsidRPr="009765BE">
        <w:rPr>
          <w:rFonts w:ascii="Times New Roman" w:hAnsi="Times New Roman" w:cs="Times New Roman"/>
          <w:sz w:val="24"/>
          <w:szCs w:val="24"/>
        </w:rPr>
        <w:t xml:space="preserve"> (Scale – Agreement)</w:t>
      </w:r>
    </w:p>
    <w:p w14:paraId="00FA32D7" w14:textId="77777777" w:rsidR="00953A60" w:rsidRPr="009765BE" w:rsidRDefault="00953A60" w:rsidP="00953A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7D09BF" w14:textId="77777777" w:rsidR="00CF3173" w:rsidRPr="009765BE" w:rsidRDefault="00CF3173" w:rsidP="00CF317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CEB9B3C" w14:textId="77777777" w:rsidR="00CF3173" w:rsidRPr="009765BE" w:rsidRDefault="00990983" w:rsidP="00CF3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8</w:t>
      </w:r>
      <w:r w:rsidR="005F3248" w:rsidRPr="009765BE">
        <w:rPr>
          <w:rFonts w:ascii="Times New Roman" w:hAnsi="Times New Roman" w:cs="Times New Roman"/>
          <w:sz w:val="24"/>
          <w:szCs w:val="24"/>
        </w:rPr>
        <w:t>3</w:t>
      </w:r>
      <w:r w:rsidR="00CF3173" w:rsidRPr="009765BE">
        <w:rPr>
          <w:rFonts w:ascii="Times New Roman" w:hAnsi="Times New Roman" w:cs="Times New Roman"/>
          <w:sz w:val="24"/>
          <w:szCs w:val="24"/>
        </w:rPr>
        <w:t xml:space="preserve">. Water treatment operators and staff are a public relevant to the issue of public engagement on </w:t>
      </w:r>
      <w:proofErr w:type="spellStart"/>
      <w:r w:rsidR="00CF3173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CF3173" w:rsidRPr="009765BE">
        <w:rPr>
          <w:rFonts w:ascii="Times New Roman" w:hAnsi="Times New Roman" w:cs="Times New Roman"/>
          <w:sz w:val="24"/>
          <w:szCs w:val="24"/>
        </w:rPr>
        <w:t xml:space="preserve"> testing for water safety.</w:t>
      </w:r>
      <w:r w:rsidR="00953A60" w:rsidRPr="009765BE">
        <w:rPr>
          <w:rFonts w:ascii="Times New Roman" w:hAnsi="Times New Roman" w:cs="Times New Roman"/>
          <w:sz w:val="24"/>
          <w:szCs w:val="24"/>
        </w:rPr>
        <w:t xml:space="preserve"> (Scale – Agreement)</w:t>
      </w:r>
    </w:p>
    <w:p w14:paraId="25AF30A4" w14:textId="77777777" w:rsidR="00CF3173" w:rsidRPr="009765BE" w:rsidRDefault="00CF3173" w:rsidP="00CF3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E9CBBC" w14:textId="77777777" w:rsidR="00CF3173" w:rsidRPr="009765BE" w:rsidRDefault="00CF3173" w:rsidP="00CF317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039C210" w14:textId="77777777" w:rsidR="00CF3173" w:rsidRPr="009765BE" w:rsidRDefault="00990983" w:rsidP="00CF3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8</w:t>
      </w:r>
      <w:r w:rsidR="005F3248" w:rsidRPr="009765BE">
        <w:rPr>
          <w:rFonts w:ascii="Times New Roman" w:hAnsi="Times New Roman" w:cs="Times New Roman"/>
          <w:sz w:val="24"/>
          <w:szCs w:val="24"/>
        </w:rPr>
        <w:t>4</w:t>
      </w:r>
      <w:r w:rsidR="00CF3173" w:rsidRPr="009765BE">
        <w:rPr>
          <w:rFonts w:ascii="Times New Roman" w:hAnsi="Times New Roman" w:cs="Times New Roman"/>
          <w:sz w:val="24"/>
          <w:szCs w:val="24"/>
        </w:rPr>
        <w:t xml:space="preserve">. People with little knowledge of and/or experience in water safety issues and assessment procedures are a public relevant to the issue of public engagement on </w:t>
      </w:r>
      <w:proofErr w:type="spellStart"/>
      <w:r w:rsidR="00CF3173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CF3173" w:rsidRPr="009765BE">
        <w:rPr>
          <w:rFonts w:ascii="Times New Roman" w:hAnsi="Times New Roman" w:cs="Times New Roman"/>
          <w:sz w:val="24"/>
          <w:szCs w:val="24"/>
        </w:rPr>
        <w:t xml:space="preserve"> testing for water safety.</w:t>
      </w:r>
      <w:r w:rsidR="00953A60" w:rsidRPr="009765BE">
        <w:rPr>
          <w:rFonts w:ascii="Times New Roman" w:hAnsi="Times New Roman" w:cs="Times New Roman"/>
          <w:sz w:val="24"/>
          <w:szCs w:val="24"/>
        </w:rPr>
        <w:t xml:space="preserve"> (Scale – Agreement)</w:t>
      </w:r>
    </w:p>
    <w:p w14:paraId="02D6C6B1" w14:textId="77777777" w:rsidR="00CF3173" w:rsidRPr="009765BE" w:rsidRDefault="00CF3173" w:rsidP="00CF317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49136D7" w14:textId="77777777" w:rsidR="00CF3173" w:rsidRPr="009765BE" w:rsidRDefault="00CF3173" w:rsidP="00CF317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1F194F9" w14:textId="77777777" w:rsidR="00CF3173" w:rsidRPr="009765BE" w:rsidRDefault="00990983" w:rsidP="00CF3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8</w:t>
      </w:r>
      <w:r w:rsidR="005F3248" w:rsidRPr="009765BE">
        <w:rPr>
          <w:rFonts w:ascii="Times New Roman" w:hAnsi="Times New Roman" w:cs="Times New Roman"/>
          <w:sz w:val="24"/>
          <w:szCs w:val="24"/>
        </w:rPr>
        <w:t>5</w:t>
      </w:r>
      <w:r w:rsidR="00CF3173" w:rsidRPr="009765BE">
        <w:rPr>
          <w:rFonts w:ascii="Times New Roman" w:hAnsi="Times New Roman" w:cs="Times New Roman"/>
          <w:sz w:val="24"/>
          <w:szCs w:val="24"/>
        </w:rPr>
        <w:t xml:space="preserve">. Laypeople with significant knowledge of and/or experience in water safety issues and assessment procedures are a public relevant to the issue of public engagement on </w:t>
      </w:r>
      <w:proofErr w:type="spellStart"/>
      <w:r w:rsidR="00CF3173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CF3173" w:rsidRPr="009765BE">
        <w:rPr>
          <w:rFonts w:ascii="Times New Roman" w:hAnsi="Times New Roman" w:cs="Times New Roman"/>
          <w:sz w:val="24"/>
          <w:szCs w:val="24"/>
        </w:rPr>
        <w:t xml:space="preserve"> testing for water safety.</w:t>
      </w:r>
      <w:r w:rsidR="00953A60" w:rsidRPr="009765BE">
        <w:rPr>
          <w:rFonts w:ascii="Times New Roman" w:hAnsi="Times New Roman" w:cs="Times New Roman"/>
          <w:sz w:val="24"/>
          <w:szCs w:val="24"/>
        </w:rPr>
        <w:t xml:space="preserve"> (Scale – Agreement)</w:t>
      </w:r>
    </w:p>
    <w:p w14:paraId="3BECEE23" w14:textId="77777777" w:rsidR="00CF3173" w:rsidRPr="009765BE" w:rsidRDefault="00CF3173" w:rsidP="00CF317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B788F88" w14:textId="77777777" w:rsidR="00CF3173" w:rsidRPr="009765BE" w:rsidRDefault="00CF3173" w:rsidP="00CF317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7F83294" w14:textId="77777777" w:rsidR="00817609" w:rsidRDefault="00817609" w:rsidP="00CF3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B91055" w14:textId="77777777" w:rsidR="00817609" w:rsidRDefault="00817609" w:rsidP="00CF3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270D94" w14:textId="77777777" w:rsidR="00CF3173" w:rsidRPr="009765BE" w:rsidRDefault="00990983" w:rsidP="00CF3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lastRenderedPageBreak/>
        <w:t>8</w:t>
      </w:r>
      <w:r w:rsidR="005F3248" w:rsidRPr="009765BE">
        <w:rPr>
          <w:rFonts w:ascii="Times New Roman" w:hAnsi="Times New Roman" w:cs="Times New Roman"/>
          <w:sz w:val="24"/>
          <w:szCs w:val="24"/>
        </w:rPr>
        <w:t>6</w:t>
      </w:r>
      <w:r w:rsidR="00CF3173" w:rsidRPr="009765BE">
        <w:rPr>
          <w:rFonts w:ascii="Times New Roman" w:hAnsi="Times New Roman" w:cs="Times New Roman"/>
          <w:sz w:val="24"/>
          <w:szCs w:val="24"/>
        </w:rPr>
        <w:t xml:space="preserve">. Lawyers are a public relevant to the issue of public engagement on </w:t>
      </w:r>
      <w:proofErr w:type="spellStart"/>
      <w:r w:rsidR="00CF3173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CF3173" w:rsidRPr="009765BE">
        <w:rPr>
          <w:rFonts w:ascii="Times New Roman" w:hAnsi="Times New Roman" w:cs="Times New Roman"/>
          <w:sz w:val="24"/>
          <w:szCs w:val="24"/>
        </w:rPr>
        <w:t xml:space="preserve"> testing for water safety.</w:t>
      </w:r>
      <w:r w:rsidR="00953A60" w:rsidRPr="009765BE">
        <w:rPr>
          <w:rFonts w:ascii="Times New Roman" w:hAnsi="Times New Roman" w:cs="Times New Roman"/>
          <w:sz w:val="24"/>
          <w:szCs w:val="24"/>
        </w:rPr>
        <w:t xml:space="preserve"> (Scale – Agreement)</w:t>
      </w:r>
    </w:p>
    <w:p w14:paraId="1440B0F3" w14:textId="77777777" w:rsidR="00CF3173" w:rsidRPr="009765BE" w:rsidRDefault="00CF3173" w:rsidP="00CF317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0D10703" w14:textId="77777777" w:rsidR="00CF3173" w:rsidRPr="009765BE" w:rsidRDefault="00CF3173" w:rsidP="00CF317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E06C26D" w14:textId="77777777" w:rsidR="00CF3173" w:rsidRPr="009765BE" w:rsidRDefault="00990983" w:rsidP="00CF3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8</w:t>
      </w:r>
      <w:r w:rsidR="005F3248" w:rsidRPr="009765BE">
        <w:rPr>
          <w:rFonts w:ascii="Times New Roman" w:hAnsi="Times New Roman" w:cs="Times New Roman"/>
          <w:sz w:val="24"/>
          <w:szCs w:val="24"/>
        </w:rPr>
        <w:t>7</w:t>
      </w:r>
      <w:r w:rsidR="00CF3173" w:rsidRPr="009765BE">
        <w:rPr>
          <w:rFonts w:ascii="Times New Roman" w:hAnsi="Times New Roman" w:cs="Times New Roman"/>
          <w:sz w:val="24"/>
          <w:szCs w:val="24"/>
        </w:rPr>
        <w:t xml:space="preserve">. Doctors are a public relevant to the issue of public engagement on </w:t>
      </w:r>
      <w:proofErr w:type="spellStart"/>
      <w:r w:rsidR="00CF3173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CF3173" w:rsidRPr="009765BE">
        <w:rPr>
          <w:rFonts w:ascii="Times New Roman" w:hAnsi="Times New Roman" w:cs="Times New Roman"/>
          <w:sz w:val="24"/>
          <w:szCs w:val="24"/>
        </w:rPr>
        <w:t xml:space="preserve"> testing for water safety.</w:t>
      </w:r>
      <w:r w:rsidR="001523AB" w:rsidRPr="009765BE">
        <w:rPr>
          <w:rFonts w:ascii="Times New Roman" w:hAnsi="Times New Roman" w:cs="Times New Roman"/>
          <w:sz w:val="24"/>
          <w:szCs w:val="24"/>
        </w:rPr>
        <w:t xml:space="preserve"> (Scale – Agreement)</w:t>
      </w:r>
    </w:p>
    <w:p w14:paraId="245D9C40" w14:textId="77777777" w:rsidR="00CF3173" w:rsidRPr="009765BE" w:rsidRDefault="00CF3173" w:rsidP="00CF3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40161F" w14:textId="77777777" w:rsidR="00CF3173" w:rsidRPr="009765BE" w:rsidRDefault="00CF3173" w:rsidP="00CF317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39D790E" w14:textId="77777777" w:rsidR="00CF3173" w:rsidRPr="009765BE" w:rsidRDefault="00990983" w:rsidP="00CF3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8</w:t>
      </w:r>
      <w:r w:rsidR="005F3248" w:rsidRPr="009765BE">
        <w:rPr>
          <w:rFonts w:ascii="Times New Roman" w:hAnsi="Times New Roman" w:cs="Times New Roman"/>
          <w:sz w:val="24"/>
          <w:szCs w:val="24"/>
        </w:rPr>
        <w:t>8</w:t>
      </w:r>
      <w:r w:rsidR="00CF3173" w:rsidRPr="009765BE">
        <w:rPr>
          <w:rFonts w:ascii="Times New Roman" w:hAnsi="Times New Roman" w:cs="Times New Roman"/>
          <w:sz w:val="24"/>
          <w:szCs w:val="24"/>
        </w:rPr>
        <w:t xml:space="preserve">. People with particular sensitivities or vulnerabilities to water contamination are a public relevant to the issue of public engagement on </w:t>
      </w:r>
      <w:proofErr w:type="spellStart"/>
      <w:r w:rsidR="00CF3173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CF3173" w:rsidRPr="009765BE">
        <w:rPr>
          <w:rFonts w:ascii="Times New Roman" w:hAnsi="Times New Roman" w:cs="Times New Roman"/>
          <w:sz w:val="24"/>
          <w:szCs w:val="24"/>
        </w:rPr>
        <w:t xml:space="preserve"> testing for water safety.</w:t>
      </w:r>
      <w:r w:rsidR="001523AB" w:rsidRPr="009765BE">
        <w:rPr>
          <w:rFonts w:ascii="Times New Roman" w:hAnsi="Times New Roman" w:cs="Times New Roman"/>
          <w:sz w:val="24"/>
          <w:szCs w:val="24"/>
        </w:rPr>
        <w:t xml:space="preserve"> (Scale – Agreement)</w:t>
      </w:r>
    </w:p>
    <w:p w14:paraId="5B39E719" w14:textId="77777777" w:rsidR="00CF3173" w:rsidRPr="009765BE" w:rsidRDefault="00CF3173" w:rsidP="00CF317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763A231" w14:textId="77777777" w:rsidR="00CF3173" w:rsidRPr="009765BE" w:rsidRDefault="00CF3173" w:rsidP="00CF317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4521229" w14:textId="77777777" w:rsidR="00CF3173" w:rsidRPr="009765BE" w:rsidRDefault="00990983" w:rsidP="00CF31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8</w:t>
      </w:r>
      <w:r w:rsidR="005F3248" w:rsidRPr="009765BE">
        <w:rPr>
          <w:rFonts w:ascii="Times New Roman" w:hAnsi="Times New Roman" w:cs="Times New Roman"/>
          <w:sz w:val="24"/>
          <w:szCs w:val="24"/>
        </w:rPr>
        <w:t>9</w:t>
      </w:r>
      <w:r w:rsidR="00CF3173" w:rsidRPr="009765BE">
        <w:rPr>
          <w:rFonts w:ascii="Times New Roman" w:hAnsi="Times New Roman" w:cs="Times New Roman"/>
          <w:sz w:val="24"/>
          <w:szCs w:val="24"/>
        </w:rPr>
        <w:t xml:space="preserve">. Social activist groups and NGOs are a public relevant to the issue of public engagement on </w:t>
      </w:r>
      <w:proofErr w:type="spellStart"/>
      <w:r w:rsidR="00CF3173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CF3173" w:rsidRPr="009765BE">
        <w:rPr>
          <w:rFonts w:ascii="Times New Roman" w:hAnsi="Times New Roman" w:cs="Times New Roman"/>
          <w:sz w:val="24"/>
          <w:szCs w:val="24"/>
        </w:rPr>
        <w:t xml:space="preserve"> testing for water safety.</w:t>
      </w:r>
      <w:r w:rsidR="001523AB" w:rsidRPr="009765BE">
        <w:rPr>
          <w:rFonts w:ascii="Times New Roman" w:hAnsi="Times New Roman" w:cs="Times New Roman"/>
          <w:sz w:val="24"/>
          <w:szCs w:val="24"/>
        </w:rPr>
        <w:t xml:space="preserve"> (Scale – Agreement)</w:t>
      </w:r>
    </w:p>
    <w:p w14:paraId="7B8F78FF" w14:textId="77777777" w:rsidR="00CF3173" w:rsidRPr="009765BE" w:rsidRDefault="00CF3173" w:rsidP="00CF317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A21C120" w14:textId="77777777" w:rsidR="00CF3173" w:rsidRPr="009765BE" w:rsidRDefault="00CF3173" w:rsidP="00CF317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BFAD773" w14:textId="03F84BCC" w:rsidR="00EC20DD" w:rsidRPr="009765BE" w:rsidRDefault="00990983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90</w:t>
      </w:r>
      <w:r w:rsidR="005F3248" w:rsidRPr="009765BE">
        <w:rPr>
          <w:rFonts w:ascii="Times New Roman" w:hAnsi="Times New Roman" w:cs="Times New Roman"/>
          <w:sz w:val="24"/>
          <w:szCs w:val="24"/>
        </w:rPr>
        <w:t>,</w:t>
      </w:r>
      <w:r w:rsidR="00817609">
        <w:rPr>
          <w:rFonts w:ascii="Times New Roman" w:hAnsi="Times New Roman" w:cs="Times New Roman"/>
          <w:sz w:val="24"/>
          <w:szCs w:val="24"/>
        </w:rPr>
        <w:t xml:space="preserve"> </w:t>
      </w:r>
      <w:r w:rsidR="005F3248" w:rsidRPr="009765BE">
        <w:rPr>
          <w:rFonts w:ascii="Times New Roman" w:hAnsi="Times New Roman" w:cs="Times New Roman"/>
          <w:sz w:val="24"/>
          <w:szCs w:val="24"/>
        </w:rPr>
        <w:t>91</w:t>
      </w:r>
      <w:r w:rsidR="00F74869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74869" w:rsidRPr="009765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The publics will be engaged in the process of the application of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sting for water safety</w:t>
      </w:r>
      <w:r w:rsidR="003E5BFD" w:rsidRPr="009765BE">
        <w:rPr>
          <w:rFonts w:ascii="Times New Roman" w:hAnsi="Times New Roman" w:cs="Times New Roman"/>
          <w:sz w:val="24"/>
          <w:szCs w:val="24"/>
        </w:rPr>
        <w:t>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3127FCB1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615E8B1" w14:textId="77777777" w:rsidR="008F5024" w:rsidRPr="009765BE" w:rsidRDefault="008F5024" w:rsidP="008F5024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18CB8B2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9</w:t>
      </w:r>
      <w:r w:rsidR="005F3248" w:rsidRPr="009765BE">
        <w:rPr>
          <w:rFonts w:ascii="Times New Roman" w:hAnsi="Times New Roman" w:cs="Times New Roman"/>
          <w:sz w:val="24"/>
          <w:szCs w:val="24"/>
        </w:rPr>
        <w:t>2</w:t>
      </w:r>
      <w:r w:rsidR="00F74869" w:rsidRPr="009765BE">
        <w:rPr>
          <w:rFonts w:ascii="Times New Roman" w:hAnsi="Times New Roman" w:cs="Times New Roman"/>
          <w:sz w:val="24"/>
          <w:szCs w:val="24"/>
        </w:rPr>
        <w:t>. The general public understands the technical issues related to the subject of water testing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3E96822B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F0C8F0D" w14:textId="77777777" w:rsidR="00A243E3" w:rsidRPr="009765BE" w:rsidRDefault="00A243E3" w:rsidP="00A243E3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FD8C0FD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9</w:t>
      </w:r>
      <w:r w:rsidR="005F3248" w:rsidRPr="009765BE">
        <w:rPr>
          <w:rFonts w:ascii="Times New Roman" w:hAnsi="Times New Roman" w:cs="Times New Roman"/>
          <w:sz w:val="24"/>
          <w:szCs w:val="24"/>
        </w:rPr>
        <w:t>3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. The general public </w:t>
      </w:r>
      <w:r w:rsidR="00C43F0F" w:rsidRPr="009765BE">
        <w:rPr>
          <w:rFonts w:ascii="Times New Roman" w:hAnsi="Times New Roman" w:cs="Times New Roman"/>
          <w:sz w:val="24"/>
          <w:szCs w:val="24"/>
        </w:rPr>
        <w:t xml:space="preserve">is </w:t>
      </w:r>
      <w:r w:rsidR="00F74869" w:rsidRPr="009765BE">
        <w:rPr>
          <w:rFonts w:ascii="Times New Roman" w:hAnsi="Times New Roman" w:cs="Times New Roman"/>
          <w:sz w:val="24"/>
          <w:szCs w:val="24"/>
        </w:rPr>
        <w:t>interest</w:t>
      </w:r>
      <w:r w:rsidR="00C43F0F" w:rsidRPr="009765BE">
        <w:rPr>
          <w:rFonts w:ascii="Times New Roman" w:hAnsi="Times New Roman" w:cs="Times New Roman"/>
          <w:sz w:val="24"/>
          <w:szCs w:val="24"/>
        </w:rPr>
        <w:t>ed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 in the subject of water safety technology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09706688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81A20DC" w14:textId="77777777" w:rsidR="00D22E7B" w:rsidRPr="009765BE" w:rsidRDefault="00D22E7B" w:rsidP="008E5D0D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D6B6D44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9</w:t>
      </w:r>
      <w:r w:rsidR="005F3248" w:rsidRPr="009765BE">
        <w:rPr>
          <w:rFonts w:ascii="Times New Roman" w:hAnsi="Times New Roman" w:cs="Times New Roman"/>
          <w:sz w:val="24"/>
          <w:szCs w:val="24"/>
        </w:rPr>
        <w:t>4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. The general public is biased against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chnology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7D4B9F45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92A048A" w14:textId="77777777" w:rsidR="008F5024" w:rsidRPr="009765BE" w:rsidRDefault="008F5024" w:rsidP="008F5024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BFD0051" w14:textId="77777777" w:rsidR="00EC20DD" w:rsidRPr="009765BE" w:rsidRDefault="00990983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9</w:t>
      </w:r>
      <w:r w:rsidR="005F3248" w:rsidRPr="009765BE">
        <w:rPr>
          <w:rFonts w:ascii="Times New Roman" w:hAnsi="Times New Roman" w:cs="Times New Roman"/>
          <w:sz w:val="24"/>
          <w:szCs w:val="24"/>
        </w:rPr>
        <w:t>5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. The general public will expect too much from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sting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740209A0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D38360A" w14:textId="77777777" w:rsidR="008F5024" w:rsidRPr="009765BE" w:rsidRDefault="008F5024" w:rsidP="008F5024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07DDB4D" w14:textId="67808F99" w:rsidR="00EC20DD" w:rsidRDefault="00990983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9</w:t>
      </w:r>
      <w:r w:rsidR="005F3248" w:rsidRPr="009765BE">
        <w:rPr>
          <w:rFonts w:ascii="Times New Roman" w:hAnsi="Times New Roman" w:cs="Times New Roman"/>
          <w:sz w:val="24"/>
          <w:szCs w:val="24"/>
        </w:rPr>
        <w:t>6</w:t>
      </w:r>
      <w:r w:rsidRPr="009765BE">
        <w:rPr>
          <w:rFonts w:ascii="Times New Roman" w:hAnsi="Times New Roman" w:cs="Times New Roman"/>
          <w:sz w:val="24"/>
          <w:szCs w:val="24"/>
        </w:rPr>
        <w:t>,</w:t>
      </w:r>
      <w:r w:rsidR="00817609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9</w:t>
      </w:r>
      <w:r w:rsidR="005F3248" w:rsidRPr="009765BE">
        <w:rPr>
          <w:rFonts w:ascii="Times New Roman" w:hAnsi="Times New Roman" w:cs="Times New Roman"/>
          <w:sz w:val="24"/>
          <w:szCs w:val="24"/>
        </w:rPr>
        <w:t>7</w:t>
      </w:r>
      <w:r w:rsidR="00F74869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E25EA9" w:rsidRPr="009765BE">
        <w:rPr>
          <w:rFonts w:ascii="Times New Roman" w:hAnsi="Times New Roman" w:cs="Times New Roman"/>
          <w:sz w:val="24"/>
          <w:szCs w:val="24"/>
        </w:rPr>
        <w:t>Science and/or technology e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xperts will educate the publics about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sting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11B49267" w14:textId="77777777" w:rsidR="00817609" w:rsidRDefault="00817609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7614744" w14:textId="77777777" w:rsidR="00817609" w:rsidRDefault="00817609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9F7F157" w14:textId="77777777" w:rsidR="00817609" w:rsidRPr="009765BE" w:rsidRDefault="00817609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752DF42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14BA8FE" w14:textId="77777777" w:rsidR="00AC1037" w:rsidRPr="009765BE" w:rsidRDefault="00AC1037" w:rsidP="00AC1037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E9ECCB9" w14:textId="4A11CD27" w:rsidR="00EC20DD" w:rsidRPr="009765BE" w:rsidRDefault="00990983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9</w:t>
      </w:r>
      <w:r w:rsidR="005F3248" w:rsidRPr="009765BE">
        <w:rPr>
          <w:rFonts w:ascii="Times New Roman" w:hAnsi="Times New Roman" w:cs="Times New Roman"/>
          <w:sz w:val="24"/>
          <w:szCs w:val="24"/>
        </w:rPr>
        <w:t>8</w:t>
      </w:r>
      <w:r w:rsidRPr="009765BE">
        <w:rPr>
          <w:rFonts w:ascii="Times New Roman" w:hAnsi="Times New Roman" w:cs="Times New Roman"/>
          <w:sz w:val="24"/>
          <w:szCs w:val="24"/>
        </w:rPr>
        <w:t>,</w:t>
      </w:r>
      <w:r w:rsidR="00817609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9</w:t>
      </w:r>
      <w:r w:rsidR="005F3248" w:rsidRPr="009765BE">
        <w:rPr>
          <w:rFonts w:ascii="Times New Roman" w:hAnsi="Times New Roman" w:cs="Times New Roman"/>
          <w:sz w:val="24"/>
          <w:szCs w:val="24"/>
        </w:rPr>
        <w:t>9</w:t>
      </w:r>
      <w:r w:rsidR="00F74869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Public upstream engagement* will happen in regards to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sting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719DDF98" w14:textId="77777777" w:rsidR="00BE135D" w:rsidRPr="009765BE" w:rsidRDefault="00BE135D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D20B4BE" w14:textId="5AC5127A" w:rsidR="00F74869" w:rsidRPr="009765BE" w:rsidRDefault="009765BE" w:rsidP="00F74869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765BE">
        <w:rPr>
          <w:rFonts w:ascii="Times New Roman" w:hAnsi="Times New Roman" w:cs="Times New Roman"/>
          <w:i/>
          <w:sz w:val="24"/>
          <w:szCs w:val="24"/>
        </w:rPr>
        <w:t>*</w:t>
      </w:r>
      <w:r w:rsidR="00F74869" w:rsidRPr="009765BE">
        <w:rPr>
          <w:rFonts w:ascii="Times New Roman" w:hAnsi="Times New Roman" w:cs="Times New Roman"/>
          <w:i/>
          <w:sz w:val="24"/>
          <w:szCs w:val="24"/>
        </w:rPr>
        <w:t>Public upstream engagement is public dialogue and deliberation about technologie</w:t>
      </w:r>
      <w:r w:rsidRPr="009765BE">
        <w:rPr>
          <w:rFonts w:ascii="Times New Roman" w:hAnsi="Times New Roman" w:cs="Times New Roman"/>
          <w:i/>
          <w:sz w:val="24"/>
          <w:szCs w:val="24"/>
        </w:rPr>
        <w:t>s at the early stages of their R&amp;D</w:t>
      </w:r>
      <w:r w:rsidR="00F74869" w:rsidRPr="009765BE">
        <w:rPr>
          <w:rFonts w:ascii="Times New Roman" w:hAnsi="Times New Roman" w:cs="Times New Roman"/>
          <w:i/>
          <w:sz w:val="24"/>
          <w:szCs w:val="24"/>
        </w:rPr>
        <w:t xml:space="preserve"> process and in advance of significant application</w:t>
      </w:r>
      <w:r w:rsidRPr="009765BE">
        <w:rPr>
          <w:rFonts w:ascii="Times New Roman" w:hAnsi="Times New Roman" w:cs="Times New Roman"/>
          <w:i/>
          <w:sz w:val="24"/>
          <w:szCs w:val="24"/>
        </w:rPr>
        <w:t xml:space="preserve"> with </w:t>
      </w:r>
      <w:r w:rsidR="00F74869" w:rsidRPr="009765BE">
        <w:rPr>
          <w:rFonts w:ascii="Times New Roman" w:hAnsi="Times New Roman" w:cs="Times New Roman"/>
          <w:i/>
          <w:sz w:val="24"/>
          <w:szCs w:val="24"/>
        </w:rPr>
        <w:t>the potential to influence technology trajectories</w:t>
      </w:r>
      <w:r w:rsidRPr="009765BE">
        <w:rPr>
          <w:rFonts w:ascii="Times New Roman" w:hAnsi="Times New Roman" w:cs="Times New Roman"/>
          <w:i/>
          <w:sz w:val="24"/>
          <w:szCs w:val="24"/>
        </w:rPr>
        <w:t>.</w:t>
      </w:r>
    </w:p>
    <w:p w14:paraId="2AC2B2AB" w14:textId="77777777" w:rsidR="008F5024" w:rsidRPr="009765BE" w:rsidRDefault="008F5024" w:rsidP="008F5024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A4D1534" w14:textId="77777777" w:rsidR="001523AB" w:rsidRPr="009765BE" w:rsidRDefault="001523AB" w:rsidP="008F5024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A331F84" w14:textId="3BD34B72" w:rsidR="00EC20DD" w:rsidRPr="009765BE" w:rsidRDefault="005F3248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100,</w:t>
      </w:r>
      <w:r w:rsidR="00817609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101</w:t>
      </w:r>
      <w:r w:rsidR="00F74869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he public</w:t>
      </w:r>
      <w:r w:rsidR="004D0CA2" w:rsidRPr="009765BE">
        <w:rPr>
          <w:rFonts w:ascii="Times New Roman" w:hAnsi="Times New Roman" w:cs="Times New Roman"/>
          <w:sz w:val="24"/>
          <w:szCs w:val="24"/>
        </w:rPr>
        <w:t>s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 will be engaged in science, e.g.</w:t>
      </w:r>
      <w:r w:rsidR="00817609">
        <w:rPr>
          <w:rFonts w:ascii="Times New Roman" w:hAnsi="Times New Roman" w:cs="Times New Roman"/>
          <w:sz w:val="24"/>
          <w:szCs w:val="24"/>
        </w:rPr>
        <w:t>,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 by collecting and sharing data relevant to water testing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264CEA90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FCF6775" w14:textId="77777777" w:rsidR="008F5024" w:rsidRPr="009765BE" w:rsidRDefault="008F5024" w:rsidP="008F5024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2C0E8D8" w14:textId="34023A8B" w:rsidR="00EC20DD" w:rsidRPr="009765BE" w:rsidRDefault="005F3248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102,</w:t>
      </w:r>
      <w:r w:rsidR="00817609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103</w:t>
      </w:r>
      <w:r w:rsidR="00F74869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he public</w:t>
      </w:r>
      <w:r w:rsidR="00254D98" w:rsidRPr="009765BE">
        <w:rPr>
          <w:rFonts w:ascii="Times New Roman" w:hAnsi="Times New Roman" w:cs="Times New Roman"/>
          <w:sz w:val="24"/>
          <w:szCs w:val="24"/>
        </w:rPr>
        <w:t>s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 will be engaged as early as possible in the processes of </w:t>
      </w:r>
      <w:r w:rsidR="00D6693C" w:rsidRPr="009765BE">
        <w:rPr>
          <w:rFonts w:ascii="Times New Roman" w:hAnsi="Times New Roman" w:cs="Times New Roman"/>
          <w:sz w:val="24"/>
          <w:szCs w:val="24"/>
        </w:rPr>
        <w:t xml:space="preserve">development and acceptance of </w:t>
      </w:r>
      <w:proofErr w:type="spellStart"/>
      <w:r w:rsidR="00D6693C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D6693C" w:rsidRPr="009765BE">
        <w:rPr>
          <w:rFonts w:ascii="Times New Roman" w:hAnsi="Times New Roman" w:cs="Times New Roman"/>
          <w:sz w:val="24"/>
          <w:szCs w:val="24"/>
        </w:rPr>
        <w:t xml:space="preserve"> testing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chnology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3DB16B54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A6F4C95" w14:textId="77777777" w:rsidR="000121C9" w:rsidRPr="009765BE" w:rsidRDefault="000121C9" w:rsidP="000121C9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AD9E384" w14:textId="548CB013" w:rsidR="00EC20DD" w:rsidRPr="009765BE" w:rsidRDefault="005F3248" w:rsidP="00EC20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65BE">
        <w:rPr>
          <w:rFonts w:ascii="Times New Roman" w:hAnsi="Times New Roman" w:cs="Times New Roman"/>
          <w:sz w:val="24"/>
          <w:szCs w:val="24"/>
        </w:rPr>
        <w:t>104,</w:t>
      </w:r>
      <w:r w:rsidR="00817609">
        <w:rPr>
          <w:rFonts w:ascii="Times New Roman" w:hAnsi="Times New Roman" w:cs="Times New Roman"/>
          <w:sz w:val="24"/>
          <w:szCs w:val="24"/>
        </w:rPr>
        <w:t xml:space="preserve"> </w:t>
      </w:r>
      <w:r w:rsidRPr="009765BE">
        <w:rPr>
          <w:rFonts w:ascii="Times New Roman" w:hAnsi="Times New Roman" w:cs="Times New Roman"/>
          <w:sz w:val="24"/>
          <w:szCs w:val="24"/>
        </w:rPr>
        <w:t>105</w:t>
      </w:r>
      <w:r w:rsidR="00F74869" w:rsidRPr="009765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Detailed evidence on the benefits of the technology is prepared before the public</w:t>
      </w:r>
      <w:r w:rsidR="00254D98" w:rsidRPr="009765BE">
        <w:rPr>
          <w:rFonts w:ascii="Times New Roman" w:hAnsi="Times New Roman" w:cs="Times New Roman"/>
          <w:sz w:val="24"/>
          <w:szCs w:val="24"/>
        </w:rPr>
        <w:t>s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254D98" w:rsidRPr="009765BE">
        <w:rPr>
          <w:rFonts w:ascii="Times New Roman" w:hAnsi="Times New Roman" w:cs="Times New Roman"/>
          <w:sz w:val="24"/>
          <w:szCs w:val="24"/>
        </w:rPr>
        <w:t>are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 engaged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s – Desirability, Feasibility)</w:t>
      </w:r>
    </w:p>
    <w:p w14:paraId="13FA34AB" w14:textId="77777777" w:rsidR="006F32CF" w:rsidRPr="009765BE" w:rsidRDefault="006F32CF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0C34563" w14:textId="77777777" w:rsidR="008F5024" w:rsidRPr="009765BE" w:rsidRDefault="008F5024" w:rsidP="008F5024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E49A275" w14:textId="77777777" w:rsidR="00EC20DD" w:rsidRPr="009765BE" w:rsidRDefault="005F3248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10</w:t>
      </w:r>
      <w:r w:rsidR="007F26D3" w:rsidRPr="009765BE">
        <w:rPr>
          <w:rFonts w:ascii="Times New Roman" w:hAnsi="Times New Roman" w:cs="Times New Roman"/>
          <w:sz w:val="24"/>
          <w:szCs w:val="24"/>
        </w:rPr>
        <w:t>6</w:t>
      </w:r>
      <w:r w:rsidR="00F74869" w:rsidRPr="009765BE">
        <w:rPr>
          <w:rFonts w:ascii="Times New Roman" w:hAnsi="Times New Roman" w:cs="Times New Roman"/>
          <w:sz w:val="24"/>
          <w:szCs w:val="24"/>
        </w:rPr>
        <w:t>. Public engagement will distract from a proper decision-making process in water safety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49EA44E3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B618A5D" w14:textId="77777777" w:rsidR="008F5024" w:rsidRPr="009765BE" w:rsidRDefault="008F5024" w:rsidP="008F5024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805D9B8" w14:textId="77777777" w:rsidR="00EC20DD" w:rsidRPr="009765BE" w:rsidRDefault="005F3248" w:rsidP="00EC20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10</w:t>
      </w:r>
      <w:r w:rsidR="007F26D3" w:rsidRPr="009765BE">
        <w:rPr>
          <w:rFonts w:ascii="Times New Roman" w:hAnsi="Times New Roman" w:cs="Times New Roman"/>
          <w:sz w:val="24"/>
          <w:szCs w:val="24"/>
        </w:rPr>
        <w:t>7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. Information in regards to </w:t>
      </w:r>
      <w:proofErr w:type="spellStart"/>
      <w:r w:rsidR="00F74869"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F74869" w:rsidRPr="009765BE">
        <w:rPr>
          <w:rFonts w:ascii="Times New Roman" w:hAnsi="Times New Roman" w:cs="Times New Roman"/>
          <w:sz w:val="24"/>
          <w:szCs w:val="24"/>
        </w:rPr>
        <w:t xml:space="preserve"> testing of water presented by the media to the public</w:t>
      </w:r>
      <w:r w:rsidR="00254D98" w:rsidRPr="009765BE">
        <w:rPr>
          <w:rFonts w:ascii="Times New Roman" w:hAnsi="Times New Roman" w:cs="Times New Roman"/>
          <w:sz w:val="24"/>
          <w:szCs w:val="24"/>
        </w:rPr>
        <w:t>s</w:t>
      </w:r>
      <w:r w:rsidR="00F74869" w:rsidRPr="009765BE">
        <w:rPr>
          <w:rFonts w:ascii="Times New Roman" w:hAnsi="Times New Roman" w:cs="Times New Roman"/>
          <w:sz w:val="24"/>
          <w:szCs w:val="24"/>
        </w:rPr>
        <w:t xml:space="preserve"> may be trusted to be fair.</w:t>
      </w:r>
      <w:r w:rsidR="00EC20DD" w:rsidRPr="009765BE">
        <w:rPr>
          <w:rFonts w:ascii="Times New Roman" w:hAnsi="Times New Roman" w:cs="Times New Roman"/>
          <w:sz w:val="24"/>
          <w:szCs w:val="24"/>
        </w:rPr>
        <w:t xml:space="preserve"> </w:t>
      </w:r>
      <w:r w:rsidR="001523AB" w:rsidRPr="009765BE">
        <w:rPr>
          <w:rFonts w:ascii="Times New Roman" w:hAnsi="Times New Roman" w:cs="Times New Roman"/>
          <w:sz w:val="24"/>
          <w:szCs w:val="24"/>
        </w:rPr>
        <w:t>(Scale – Agreement)</w:t>
      </w:r>
    </w:p>
    <w:p w14:paraId="037E29B6" w14:textId="77777777" w:rsidR="00EC20DD" w:rsidRPr="009765BE" w:rsidRDefault="00EC20DD" w:rsidP="00EC20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97F8EEF" w14:textId="77777777" w:rsidR="00A50082" w:rsidRDefault="00A500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00F543" w14:textId="719DDAE9" w:rsidR="00AF235D" w:rsidRPr="009E2D5D" w:rsidRDefault="009E2D5D" w:rsidP="009E2D5D">
      <w:pPr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r w:rsidRPr="009E2D5D">
        <w:rPr>
          <w:rFonts w:ascii="Times New Roman" w:hAnsi="Times New Roman" w:cs="Times New Roman"/>
          <w:b/>
          <w:sz w:val="28"/>
          <w:szCs w:val="24"/>
        </w:rPr>
        <w:lastRenderedPageBreak/>
        <w:t xml:space="preserve">F. </w:t>
      </w:r>
      <w:r w:rsidR="00817609" w:rsidRPr="009E2D5D">
        <w:rPr>
          <w:rFonts w:ascii="Times New Roman" w:hAnsi="Times New Roman" w:cs="Times New Roman"/>
          <w:b/>
          <w:sz w:val="28"/>
          <w:szCs w:val="24"/>
        </w:rPr>
        <w:t>Setting the Priority Issues</w:t>
      </w:r>
      <w:r w:rsidR="00F37DA9" w:rsidRPr="009E2D5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817609" w:rsidRPr="009E2D5D">
        <w:rPr>
          <w:rFonts w:ascii="Times New Roman" w:hAnsi="Times New Roman" w:cs="Times New Roman"/>
          <w:b/>
          <w:sz w:val="28"/>
          <w:szCs w:val="24"/>
        </w:rPr>
        <w:t>for Decisions</w:t>
      </w:r>
      <w:r w:rsidR="00A50082" w:rsidRPr="009E2D5D">
        <w:rPr>
          <w:rFonts w:ascii="Times New Roman" w:hAnsi="Times New Roman" w:cs="Times New Roman"/>
          <w:b/>
          <w:sz w:val="28"/>
          <w:szCs w:val="24"/>
        </w:rPr>
        <w:t xml:space="preserve"> on Adoption of </w:t>
      </w:r>
      <w:proofErr w:type="spellStart"/>
      <w:r w:rsidR="00A50082" w:rsidRPr="009E2D5D">
        <w:rPr>
          <w:rFonts w:ascii="Times New Roman" w:hAnsi="Times New Roman" w:cs="Times New Roman"/>
          <w:b/>
          <w:sz w:val="28"/>
          <w:szCs w:val="24"/>
        </w:rPr>
        <w:t>Metagenomics</w:t>
      </w:r>
      <w:proofErr w:type="spellEnd"/>
      <w:r w:rsidR="00A50082" w:rsidRPr="009E2D5D">
        <w:rPr>
          <w:rFonts w:ascii="Times New Roman" w:hAnsi="Times New Roman" w:cs="Times New Roman"/>
          <w:b/>
          <w:sz w:val="28"/>
          <w:szCs w:val="24"/>
        </w:rPr>
        <w:t xml:space="preserve"> Tests</w:t>
      </w:r>
    </w:p>
    <w:p w14:paraId="03EC5BC3" w14:textId="77777777" w:rsidR="00F37DA9" w:rsidRPr="009765BE" w:rsidRDefault="00F37DA9" w:rsidP="009E2D5D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CDFB22" w14:textId="3150EA6F" w:rsidR="001A53B7" w:rsidRPr="009765BE" w:rsidRDefault="001A53B7" w:rsidP="001A53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Please </w:t>
      </w:r>
      <w:r w:rsidR="00A50082">
        <w:rPr>
          <w:rFonts w:ascii="Times New Roman" w:hAnsi="Times New Roman" w:cs="Times New Roman"/>
          <w:sz w:val="24"/>
          <w:szCs w:val="24"/>
        </w:rPr>
        <w:t>choose and rank</w:t>
      </w:r>
      <w:r w:rsidRPr="009765BE">
        <w:rPr>
          <w:rFonts w:ascii="Times New Roman" w:hAnsi="Times New Roman" w:cs="Times New Roman"/>
          <w:sz w:val="24"/>
          <w:szCs w:val="24"/>
        </w:rPr>
        <w:t xml:space="preserve"> what issues you consider to be the top 10 priorities to be considered in the decision whether or not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ing should be widely adopted for water safety. Please choose from the list provided below, which is taken </w:t>
      </w:r>
      <w:r w:rsidR="00817609">
        <w:rPr>
          <w:rFonts w:ascii="Times New Roman" w:hAnsi="Times New Roman" w:cs="Times New Roman"/>
          <w:sz w:val="24"/>
          <w:szCs w:val="24"/>
        </w:rPr>
        <w:t xml:space="preserve">or emergent </w:t>
      </w:r>
      <w:r w:rsidRPr="009765BE">
        <w:rPr>
          <w:rFonts w:ascii="Times New Roman" w:hAnsi="Times New Roman" w:cs="Times New Roman"/>
          <w:sz w:val="24"/>
          <w:szCs w:val="24"/>
        </w:rPr>
        <w:t>from the previous questions.</w:t>
      </w:r>
    </w:p>
    <w:p w14:paraId="7328217D" w14:textId="77777777" w:rsidR="001A53B7" w:rsidRPr="009765BE" w:rsidRDefault="001A53B7" w:rsidP="001A53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99A5F4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s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 must be sufficiently robust to be applied across a variety of water samples</w:t>
      </w:r>
    </w:p>
    <w:p w14:paraId="5280710F" w14:textId="77777777" w:rsidR="00475F8D" w:rsidRPr="009765BE" w:rsidRDefault="00475F8D" w:rsidP="001A53B7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Ability to deploy the test at several locations </w:t>
      </w:r>
    </w:p>
    <w:p w14:paraId="247E2A1D" w14:textId="77777777" w:rsidR="001A53B7" w:rsidRPr="009765BE" w:rsidRDefault="001A53B7" w:rsidP="001A53B7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Ability to distinguish between harmful &amp; benign organisms </w:t>
      </w:r>
    </w:p>
    <w:p w14:paraId="17224FF6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Ability to measure the concentration of a pathogen</w:t>
      </w:r>
    </w:p>
    <w:p w14:paraId="1A625767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Ability to relate to standards for current water safety indicators </w:t>
      </w:r>
    </w:p>
    <w:p w14:paraId="49BFC563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Ability to tailor test to monitoring settings </w:t>
      </w:r>
    </w:p>
    <w:p w14:paraId="5D043EEE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Amount of information derived from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s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profiling</w:t>
      </w:r>
    </w:p>
    <w:p w14:paraId="06EF13BF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Consider whether presence of pathogens in water is directly correlated to water-borne disease</w:t>
      </w:r>
    </w:p>
    <w:p w14:paraId="1CD52D5A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Definition of safe water</w:t>
      </w:r>
    </w:p>
    <w:p w14:paraId="39399A8E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Definitiveness of the test, i.e., need for confirmatory testing</w:t>
      </w:r>
    </w:p>
    <w:p w14:paraId="71EB10A6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Ease of interpreting test results </w:t>
      </w:r>
    </w:p>
    <w:p w14:paraId="61EAB30E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Ease of performing the test</w:t>
      </w:r>
      <w:r w:rsidRPr="009765BE">
        <w:rPr>
          <w:rFonts w:ascii="Times New Roman" w:hAnsi="Times New Roman" w:cs="Times New Roman"/>
          <w:sz w:val="24"/>
          <w:szCs w:val="24"/>
        </w:rPr>
        <w:tab/>
      </w:r>
    </w:p>
    <w:p w14:paraId="03E3F895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Establishment of baseline conditions</w:t>
      </w:r>
    </w:p>
    <w:p w14:paraId="5BC40D19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Existence of a “critical limit” of a pathogen in causing disease</w:t>
      </w:r>
    </w:p>
    <w:p w14:paraId="0B374EED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Existence of a database of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s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profiles</w:t>
      </w:r>
    </w:p>
    <w:p w14:paraId="63DBA194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Existence of “black box” bioinformatics </w:t>
      </w:r>
    </w:p>
    <w:p w14:paraId="7BD28F8A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Identification of the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s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profile </w:t>
      </w:r>
    </w:p>
    <w:p w14:paraId="57D9AD19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Instrumentation maintenance </w:t>
      </w:r>
    </w:p>
    <w:p w14:paraId="54D27D9C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Possibility of calibration to public health endpoints  (e.g., illness or mortality)</w:t>
      </w:r>
    </w:p>
    <w:p w14:paraId="2A29A83C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Potential for greater misrepresentation of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s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test results</w:t>
      </w:r>
    </w:p>
    <w:p w14:paraId="1B27C21E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Reliability of DNA detection from water</w:t>
      </w:r>
    </w:p>
    <w:p w14:paraId="5F4EB4D7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Sufficiency of marker-gene assessment </w:t>
      </w:r>
    </w:p>
    <w:p w14:paraId="697C81EE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Sufficiency of taxonomic precision</w:t>
      </w:r>
    </w:p>
    <w:p w14:paraId="689181E4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Test’s analytical and clinical sensitivity </w:t>
      </w:r>
    </w:p>
    <w:p w14:paraId="31310064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Test’s analytical and clinical specificity</w:t>
      </w:r>
    </w:p>
    <w:p w14:paraId="3FE8B9C5" w14:textId="77777777" w:rsidR="00475F8D" w:rsidRPr="009765BE" w:rsidRDefault="00475F8D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Test’s cost</w:t>
      </w:r>
    </w:p>
    <w:p w14:paraId="5E2B924E" w14:textId="77777777" w:rsidR="001A53B7" w:rsidRPr="009765BE" w:rsidRDefault="001A53B7" w:rsidP="001A53B7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>Test’s reproducibility/repeatability lab-to-lab and equipment-to-equipment</w:t>
      </w:r>
      <w:r w:rsidRPr="009765BE">
        <w:rPr>
          <w:rFonts w:ascii="Times New Roman" w:hAnsi="Times New Roman" w:cs="Times New Roman"/>
          <w:sz w:val="24"/>
          <w:szCs w:val="24"/>
        </w:rPr>
        <w:tab/>
      </w:r>
    </w:p>
    <w:p w14:paraId="4898AF13" w14:textId="75543802" w:rsidR="00475F8D" w:rsidRPr="009765BE" w:rsidRDefault="0030678A" w:rsidP="00475F8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’s timeliness/</w:t>
      </w:r>
      <w:r w:rsidR="00475F8D" w:rsidRPr="009765BE">
        <w:rPr>
          <w:rFonts w:ascii="Times New Roman" w:hAnsi="Times New Roman" w:cs="Times New Roman"/>
          <w:sz w:val="24"/>
          <w:szCs w:val="24"/>
        </w:rPr>
        <w:t>turn around times</w:t>
      </w:r>
    </w:p>
    <w:p w14:paraId="24814598" w14:textId="77777777" w:rsidR="00475F8D" w:rsidRPr="009765BE" w:rsidRDefault="00475F8D" w:rsidP="001A53B7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The extent of validation of genetic markers </w:t>
      </w:r>
    </w:p>
    <w:p w14:paraId="0E579BF5" w14:textId="77777777" w:rsidR="001A53B7" w:rsidRPr="009765BE" w:rsidRDefault="001A53B7" w:rsidP="001A53B7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The extent to which a given </w:t>
      </w:r>
      <w:proofErr w:type="spellStart"/>
      <w:r w:rsidRPr="009765BE">
        <w:rPr>
          <w:rFonts w:ascii="Times New Roman" w:hAnsi="Times New Roman" w:cs="Times New Roman"/>
          <w:sz w:val="24"/>
          <w:szCs w:val="24"/>
        </w:rPr>
        <w:t>metagenomics</w:t>
      </w:r>
      <w:proofErr w:type="spellEnd"/>
      <w:r w:rsidRPr="009765BE">
        <w:rPr>
          <w:rFonts w:ascii="Times New Roman" w:hAnsi="Times New Roman" w:cs="Times New Roman"/>
          <w:sz w:val="24"/>
          <w:szCs w:val="24"/>
        </w:rPr>
        <w:t xml:space="preserve"> profile contributes to risk associated with the presence of a pathogen.</w:t>
      </w:r>
    </w:p>
    <w:p w14:paraId="5206C145" w14:textId="77777777" w:rsidR="001A53B7" w:rsidRPr="009765BE" w:rsidRDefault="001A53B7" w:rsidP="001A53B7">
      <w:pPr>
        <w:pStyle w:val="ListParagraph"/>
        <w:spacing w:after="0" w:line="24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ab/>
      </w:r>
    </w:p>
    <w:p w14:paraId="4A6C0214" w14:textId="77777777" w:rsidR="001A53B7" w:rsidRDefault="001A53B7" w:rsidP="001A53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A13100" w14:textId="77777777" w:rsidR="009A7944" w:rsidRDefault="009A7944" w:rsidP="001A53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9A3C17" w14:textId="77777777" w:rsidR="009A7944" w:rsidRDefault="009A7944" w:rsidP="001A53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1F7522" w14:textId="77777777" w:rsidR="009A7944" w:rsidRDefault="009A7944" w:rsidP="001A53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C8AC3D" w14:textId="77777777" w:rsidR="009A7944" w:rsidRDefault="009A7944" w:rsidP="001A53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9249D1" w14:textId="77777777" w:rsidR="009A7944" w:rsidRDefault="009A7944" w:rsidP="001A53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CE89CA" w14:textId="77777777" w:rsidR="009A7944" w:rsidRDefault="009A7944" w:rsidP="001A53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A22DC7" w14:textId="77777777" w:rsidR="009A7944" w:rsidRPr="009765BE" w:rsidRDefault="009A7944" w:rsidP="001A53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9A7944" w:rsidRPr="009765BE" w:rsidSect="001A53B7">
          <w:footerReference w:type="default" r:id="rId9"/>
          <w:type w:val="continuous"/>
          <w:pgSz w:w="12240" w:h="15840"/>
          <w:pgMar w:top="1440" w:right="2160" w:bottom="1440" w:left="2160" w:header="720" w:footer="720" w:gutter="0"/>
          <w:cols w:space="720"/>
          <w:docGrid w:linePitch="360"/>
        </w:sectPr>
      </w:pPr>
    </w:p>
    <w:p w14:paraId="2C988817" w14:textId="18E32F1C" w:rsidR="001A53B7" w:rsidRPr="00A50082" w:rsidRDefault="001A53B7" w:rsidP="001A53B7">
      <w:pPr>
        <w:spacing w:after="0" w:line="240" w:lineRule="auto"/>
        <w:ind w:right="-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0082">
        <w:rPr>
          <w:rFonts w:ascii="Times New Roman" w:hAnsi="Times New Roman" w:cs="Times New Roman"/>
          <w:b/>
          <w:sz w:val="24"/>
          <w:szCs w:val="24"/>
        </w:rPr>
        <w:lastRenderedPageBreak/>
        <w:t>Please give your ranking below:</w:t>
      </w:r>
    </w:p>
    <w:p w14:paraId="72A9B77D" w14:textId="77777777" w:rsidR="001A53B7" w:rsidRPr="00A50082" w:rsidRDefault="001A53B7" w:rsidP="001A53B7">
      <w:pPr>
        <w:spacing w:after="0" w:line="240" w:lineRule="auto"/>
        <w:ind w:right="-360"/>
        <w:jc w:val="both"/>
        <w:rPr>
          <w:rFonts w:ascii="Times New Roman" w:hAnsi="Times New Roman" w:cs="Times New Roman"/>
          <w:b/>
          <w:sz w:val="24"/>
          <w:szCs w:val="24"/>
        </w:rPr>
        <w:sectPr w:rsidR="001A53B7" w:rsidRPr="00A50082" w:rsidSect="00953A60">
          <w:type w:val="continuous"/>
          <w:pgSz w:w="12240" w:h="15840"/>
          <w:pgMar w:top="1440" w:right="2160" w:bottom="1440" w:left="2160" w:header="720" w:footer="720" w:gutter="0"/>
          <w:cols w:space="720"/>
          <w:docGrid w:linePitch="360"/>
        </w:sectPr>
      </w:pPr>
    </w:p>
    <w:p w14:paraId="73F12E25" w14:textId="77777777" w:rsidR="001A53B7" w:rsidRPr="009765BE" w:rsidRDefault="001A53B7" w:rsidP="001A53B7">
      <w:pPr>
        <w:spacing w:after="0" w:line="240" w:lineRule="auto"/>
        <w:ind w:right="-360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</w:p>
    <w:p w14:paraId="06842579" w14:textId="77777777" w:rsidR="001A53B7" w:rsidRPr="009765BE" w:rsidRDefault="001A53B7" w:rsidP="001A53B7">
      <w:pPr>
        <w:spacing w:after="0" w:line="240" w:lineRule="auto"/>
        <w:ind w:right="-360"/>
        <w:jc w:val="both"/>
        <w:rPr>
          <w:rFonts w:ascii="Times New Roman" w:hAnsi="Times New Roman" w:cs="Times New Roman"/>
          <w:sz w:val="24"/>
          <w:szCs w:val="24"/>
        </w:rPr>
        <w:sectPr w:rsidR="001A53B7" w:rsidRPr="009765BE" w:rsidSect="00953A60">
          <w:type w:val="continuous"/>
          <w:pgSz w:w="12240" w:h="15840"/>
          <w:pgMar w:top="1440" w:right="2160" w:bottom="1440" w:left="2160" w:header="720" w:footer="720" w:gutter="0"/>
          <w:cols w:space="720"/>
          <w:docGrid w:linePitch="360"/>
        </w:sectPr>
      </w:pPr>
    </w:p>
    <w:p w14:paraId="169E5951" w14:textId="77777777" w:rsidR="001A53B7" w:rsidRPr="009765BE" w:rsidRDefault="001A53B7" w:rsidP="001A53B7">
      <w:pPr>
        <w:spacing w:after="0" w:line="240" w:lineRule="auto"/>
        <w:ind w:right="-360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lastRenderedPageBreak/>
        <w:t xml:space="preserve">1. </w:t>
      </w:r>
      <w:r w:rsidRPr="009765BE">
        <w:rPr>
          <w:rFonts w:ascii="Times New Roman" w:hAnsi="Times New Roman" w:cs="Times New Roman"/>
          <w:sz w:val="24"/>
          <w:szCs w:val="24"/>
        </w:rPr>
        <w:tab/>
      </w:r>
    </w:p>
    <w:p w14:paraId="53D54168" w14:textId="77777777" w:rsidR="001A53B7" w:rsidRPr="009765BE" w:rsidRDefault="001A53B7" w:rsidP="001A53B7">
      <w:pPr>
        <w:spacing w:after="0" w:line="240" w:lineRule="auto"/>
        <w:ind w:right="-360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2. </w:t>
      </w:r>
      <w:r w:rsidRPr="009765BE">
        <w:rPr>
          <w:rFonts w:ascii="Times New Roman" w:hAnsi="Times New Roman" w:cs="Times New Roman"/>
          <w:sz w:val="24"/>
          <w:szCs w:val="24"/>
        </w:rPr>
        <w:tab/>
      </w:r>
    </w:p>
    <w:p w14:paraId="373B0979" w14:textId="77777777" w:rsidR="001A53B7" w:rsidRPr="009765BE" w:rsidRDefault="001A53B7" w:rsidP="001A53B7">
      <w:pPr>
        <w:spacing w:after="0" w:line="240" w:lineRule="auto"/>
        <w:ind w:right="-360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3. </w:t>
      </w:r>
      <w:r w:rsidRPr="009765BE">
        <w:rPr>
          <w:rFonts w:ascii="Times New Roman" w:hAnsi="Times New Roman" w:cs="Times New Roman"/>
          <w:sz w:val="24"/>
          <w:szCs w:val="24"/>
        </w:rPr>
        <w:tab/>
      </w:r>
    </w:p>
    <w:p w14:paraId="6EE746DD" w14:textId="77777777" w:rsidR="001A53B7" w:rsidRPr="009765BE" w:rsidRDefault="001A53B7" w:rsidP="001A53B7">
      <w:pPr>
        <w:spacing w:after="0" w:line="240" w:lineRule="auto"/>
        <w:ind w:right="-360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4. </w:t>
      </w:r>
      <w:r w:rsidRPr="009765BE">
        <w:rPr>
          <w:rFonts w:ascii="Times New Roman" w:hAnsi="Times New Roman" w:cs="Times New Roman"/>
          <w:sz w:val="24"/>
          <w:szCs w:val="24"/>
        </w:rPr>
        <w:tab/>
      </w:r>
    </w:p>
    <w:p w14:paraId="3996794E" w14:textId="77777777" w:rsidR="001A53B7" w:rsidRPr="009765BE" w:rsidRDefault="001A53B7" w:rsidP="001A53B7">
      <w:pPr>
        <w:spacing w:after="0" w:line="240" w:lineRule="auto"/>
        <w:ind w:right="-360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5. </w:t>
      </w:r>
      <w:r w:rsidRPr="009765BE">
        <w:rPr>
          <w:rFonts w:ascii="Times New Roman" w:hAnsi="Times New Roman" w:cs="Times New Roman"/>
          <w:sz w:val="24"/>
          <w:szCs w:val="24"/>
        </w:rPr>
        <w:tab/>
      </w:r>
      <w:r w:rsidRPr="009765BE">
        <w:rPr>
          <w:rFonts w:ascii="Times New Roman" w:hAnsi="Times New Roman" w:cs="Times New Roman"/>
          <w:sz w:val="24"/>
          <w:szCs w:val="24"/>
        </w:rPr>
        <w:tab/>
      </w:r>
    </w:p>
    <w:p w14:paraId="5CB88A43" w14:textId="77777777" w:rsidR="001A53B7" w:rsidRPr="009765BE" w:rsidRDefault="001A53B7" w:rsidP="001A53B7">
      <w:pPr>
        <w:spacing w:after="0" w:line="240" w:lineRule="auto"/>
        <w:ind w:right="-360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6. </w:t>
      </w:r>
      <w:r w:rsidRPr="009765BE">
        <w:rPr>
          <w:rFonts w:ascii="Times New Roman" w:hAnsi="Times New Roman" w:cs="Times New Roman"/>
          <w:sz w:val="24"/>
          <w:szCs w:val="24"/>
        </w:rPr>
        <w:tab/>
      </w:r>
    </w:p>
    <w:p w14:paraId="2E9D1FE1" w14:textId="77777777" w:rsidR="001A53B7" w:rsidRPr="009765BE" w:rsidRDefault="001A53B7" w:rsidP="001A53B7">
      <w:pPr>
        <w:spacing w:after="0" w:line="240" w:lineRule="auto"/>
        <w:ind w:right="-360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7. </w:t>
      </w:r>
      <w:r w:rsidRPr="009765BE">
        <w:rPr>
          <w:rFonts w:ascii="Times New Roman" w:hAnsi="Times New Roman" w:cs="Times New Roman"/>
          <w:sz w:val="24"/>
          <w:szCs w:val="24"/>
        </w:rPr>
        <w:tab/>
      </w:r>
    </w:p>
    <w:p w14:paraId="5CDCD806" w14:textId="77777777" w:rsidR="001A53B7" w:rsidRPr="009765BE" w:rsidRDefault="001A53B7" w:rsidP="001A53B7">
      <w:pPr>
        <w:spacing w:after="0" w:line="240" w:lineRule="auto"/>
        <w:ind w:right="-360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8. </w:t>
      </w:r>
      <w:r w:rsidRPr="009765BE">
        <w:rPr>
          <w:rFonts w:ascii="Times New Roman" w:hAnsi="Times New Roman" w:cs="Times New Roman"/>
          <w:sz w:val="24"/>
          <w:szCs w:val="24"/>
        </w:rPr>
        <w:tab/>
      </w:r>
    </w:p>
    <w:p w14:paraId="1F583D7E" w14:textId="77777777" w:rsidR="001A53B7" w:rsidRPr="009765BE" w:rsidRDefault="001A53B7" w:rsidP="001A53B7">
      <w:pPr>
        <w:spacing w:after="0" w:line="240" w:lineRule="auto"/>
        <w:ind w:right="-360"/>
        <w:jc w:val="both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9. </w:t>
      </w:r>
      <w:r w:rsidRPr="009765BE">
        <w:rPr>
          <w:rFonts w:ascii="Times New Roman" w:hAnsi="Times New Roman" w:cs="Times New Roman"/>
          <w:sz w:val="24"/>
          <w:szCs w:val="24"/>
        </w:rPr>
        <w:tab/>
      </w:r>
    </w:p>
    <w:p w14:paraId="173BC00D" w14:textId="77777777" w:rsidR="001A53B7" w:rsidRPr="009765BE" w:rsidRDefault="001A53B7" w:rsidP="001A53B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765BE">
        <w:rPr>
          <w:rFonts w:ascii="Times New Roman" w:hAnsi="Times New Roman" w:cs="Times New Roman"/>
          <w:sz w:val="24"/>
          <w:szCs w:val="24"/>
        </w:rPr>
        <w:t xml:space="preserve">10. </w:t>
      </w:r>
      <w:r w:rsidRPr="009765BE">
        <w:rPr>
          <w:rFonts w:ascii="Times New Roman" w:hAnsi="Times New Roman" w:cs="Times New Roman"/>
          <w:sz w:val="24"/>
          <w:szCs w:val="24"/>
        </w:rPr>
        <w:tab/>
      </w:r>
    </w:p>
    <w:p w14:paraId="6A436BD1" w14:textId="77777777" w:rsidR="005F3248" w:rsidRPr="009765BE" w:rsidRDefault="005F3248" w:rsidP="001A53B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8C1A80" w14:textId="77777777" w:rsidR="005F3248" w:rsidRPr="009765BE" w:rsidRDefault="005F3248" w:rsidP="001A53B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4E177B8" w14:textId="77777777" w:rsidR="005F3248" w:rsidRPr="009765BE" w:rsidRDefault="005F3248" w:rsidP="005F3248">
      <w:pPr>
        <w:pBdr>
          <w:bottom w:val="single" w:sz="6" w:space="1" w:color="auto"/>
        </w:pBd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8BA91CE" w14:textId="77777777" w:rsidR="005F3248" w:rsidRPr="009765BE" w:rsidRDefault="005F3248" w:rsidP="008F5024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8785C03" w14:textId="77777777" w:rsidR="008F5024" w:rsidRPr="009765BE" w:rsidRDefault="008F5024" w:rsidP="008F5024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65BE">
        <w:rPr>
          <w:rFonts w:ascii="Times New Roman" w:hAnsi="Times New Roman" w:cs="Times New Roman"/>
          <w:b/>
          <w:sz w:val="24"/>
          <w:szCs w:val="24"/>
        </w:rPr>
        <w:t>End of Questionnaire</w:t>
      </w:r>
    </w:p>
    <w:p w14:paraId="5C6EA033" w14:textId="77777777" w:rsidR="00DD64BE" w:rsidRPr="009765BE" w:rsidRDefault="00DD64BE" w:rsidP="008F5024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04BED0" w14:textId="77777777" w:rsidR="00DD64BE" w:rsidRPr="009765BE" w:rsidRDefault="00AF235D" w:rsidP="008F5024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65BE">
        <w:rPr>
          <w:rFonts w:ascii="Times New Roman" w:hAnsi="Times New Roman" w:cs="Times New Roman"/>
          <w:b/>
          <w:sz w:val="24"/>
          <w:szCs w:val="24"/>
        </w:rPr>
        <w:t>Thank you</w:t>
      </w:r>
    </w:p>
    <w:sectPr w:rsidR="00DD64BE" w:rsidRPr="009765BE" w:rsidSect="00D7286A">
      <w:type w:val="continuous"/>
      <w:pgSz w:w="12240" w:h="15840"/>
      <w:pgMar w:top="1440" w:right="216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CDA477" w14:textId="77777777" w:rsidR="0030678A" w:rsidRDefault="0030678A" w:rsidP="000232BD">
      <w:pPr>
        <w:spacing w:after="0" w:line="240" w:lineRule="auto"/>
      </w:pPr>
      <w:r>
        <w:separator/>
      </w:r>
    </w:p>
  </w:endnote>
  <w:endnote w:type="continuationSeparator" w:id="0">
    <w:p w14:paraId="224662EB" w14:textId="77777777" w:rsidR="0030678A" w:rsidRDefault="0030678A" w:rsidP="00023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99587"/>
      <w:docPartObj>
        <w:docPartGallery w:val="Page Numbers (Bottom of Page)"/>
        <w:docPartUnique/>
      </w:docPartObj>
    </w:sdtPr>
    <w:sdtEndPr/>
    <w:sdtContent>
      <w:sdt>
        <w:sdtPr>
          <w:id w:val="4999588"/>
          <w:docPartObj>
            <w:docPartGallery w:val="Page Numbers (Top of Page)"/>
            <w:docPartUnique/>
          </w:docPartObj>
        </w:sdtPr>
        <w:sdtEndPr/>
        <w:sdtContent>
          <w:p w14:paraId="15BD6CB5" w14:textId="77777777" w:rsidR="0030678A" w:rsidRDefault="0030678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79629C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79629C">
              <w:rPr>
                <w:b/>
                <w:noProof/>
              </w:rPr>
              <w:t>13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14:paraId="1F00081D" w14:textId="77777777" w:rsidR="0030678A" w:rsidRDefault="0030678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18F5D3" w14:textId="77777777" w:rsidR="0030678A" w:rsidRDefault="0030678A" w:rsidP="000232BD">
      <w:pPr>
        <w:spacing w:after="0" w:line="240" w:lineRule="auto"/>
      </w:pPr>
      <w:r>
        <w:separator/>
      </w:r>
    </w:p>
  </w:footnote>
  <w:footnote w:type="continuationSeparator" w:id="0">
    <w:p w14:paraId="7C8B6B3B" w14:textId="77777777" w:rsidR="0030678A" w:rsidRDefault="0030678A" w:rsidP="000232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C1992"/>
    <w:multiLevelType w:val="hybridMultilevel"/>
    <w:tmpl w:val="3A60D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0B4437"/>
    <w:multiLevelType w:val="hybridMultilevel"/>
    <w:tmpl w:val="18783A6A"/>
    <w:lvl w:ilvl="0" w:tplc="6534E8D6">
      <w:start w:val="1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540822"/>
    <w:multiLevelType w:val="hybridMultilevel"/>
    <w:tmpl w:val="F2A4FFF4"/>
    <w:lvl w:ilvl="0" w:tplc="04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A37257"/>
    <w:multiLevelType w:val="hybridMultilevel"/>
    <w:tmpl w:val="62F83E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30335E"/>
    <w:multiLevelType w:val="hybridMultilevel"/>
    <w:tmpl w:val="84982942"/>
    <w:lvl w:ilvl="0" w:tplc="04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B550C2"/>
    <w:multiLevelType w:val="hybridMultilevel"/>
    <w:tmpl w:val="C6C4FE9E"/>
    <w:lvl w:ilvl="0" w:tplc="5462875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717805"/>
    <w:multiLevelType w:val="hybridMultilevel"/>
    <w:tmpl w:val="745A09BA"/>
    <w:lvl w:ilvl="0" w:tplc="C4488F36">
      <w:start w:val="1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FF713D"/>
    <w:multiLevelType w:val="hybridMultilevel"/>
    <w:tmpl w:val="A7EA65C8"/>
    <w:lvl w:ilvl="0" w:tplc="8444ADA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4716C70"/>
    <w:multiLevelType w:val="hybridMultilevel"/>
    <w:tmpl w:val="C2BA11B4"/>
    <w:lvl w:ilvl="0" w:tplc="AEBACA56">
      <w:start w:val="1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7EE2EBD"/>
    <w:multiLevelType w:val="hybridMultilevel"/>
    <w:tmpl w:val="D7D6D4C0"/>
    <w:lvl w:ilvl="0" w:tplc="FB3E2528">
      <w:start w:val="1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380190"/>
    <w:multiLevelType w:val="hybridMultilevel"/>
    <w:tmpl w:val="9F46B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A1794A"/>
    <w:multiLevelType w:val="hybridMultilevel"/>
    <w:tmpl w:val="3B7A46D0"/>
    <w:lvl w:ilvl="0" w:tplc="A64E7EE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1"/>
  </w:num>
  <w:num w:numId="3">
    <w:abstractNumId w:val="3"/>
  </w:num>
  <w:num w:numId="4">
    <w:abstractNumId w:val="0"/>
  </w:num>
  <w:num w:numId="5">
    <w:abstractNumId w:val="1"/>
  </w:num>
  <w:num w:numId="6">
    <w:abstractNumId w:val="6"/>
  </w:num>
  <w:num w:numId="7">
    <w:abstractNumId w:val="9"/>
  </w:num>
  <w:num w:numId="8">
    <w:abstractNumId w:val="8"/>
  </w:num>
  <w:num w:numId="9">
    <w:abstractNumId w:val="10"/>
  </w:num>
  <w:num w:numId="10">
    <w:abstractNumId w:val="2"/>
  </w:num>
  <w:num w:numId="11">
    <w:abstractNumId w:val="4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84F"/>
    <w:rsid w:val="000011C4"/>
    <w:rsid w:val="000033B8"/>
    <w:rsid w:val="000069DF"/>
    <w:rsid w:val="000121C9"/>
    <w:rsid w:val="000232BD"/>
    <w:rsid w:val="00034F54"/>
    <w:rsid w:val="00040D2F"/>
    <w:rsid w:val="0008241C"/>
    <w:rsid w:val="0008321A"/>
    <w:rsid w:val="00094611"/>
    <w:rsid w:val="000A04BE"/>
    <w:rsid w:val="000B2FDE"/>
    <w:rsid w:val="000C7FB9"/>
    <w:rsid w:val="000E09CA"/>
    <w:rsid w:val="000E676A"/>
    <w:rsid w:val="000F1FCA"/>
    <w:rsid w:val="0011397A"/>
    <w:rsid w:val="0012548F"/>
    <w:rsid w:val="00141BA5"/>
    <w:rsid w:val="001523AB"/>
    <w:rsid w:val="00155CFD"/>
    <w:rsid w:val="0016179D"/>
    <w:rsid w:val="00173DB3"/>
    <w:rsid w:val="001A53B7"/>
    <w:rsid w:val="001C47AB"/>
    <w:rsid w:val="001E2BDB"/>
    <w:rsid w:val="001E48A5"/>
    <w:rsid w:val="001E516B"/>
    <w:rsid w:val="001F6D13"/>
    <w:rsid w:val="00204096"/>
    <w:rsid w:val="00212BFB"/>
    <w:rsid w:val="0021610B"/>
    <w:rsid w:val="00233F40"/>
    <w:rsid w:val="0023577E"/>
    <w:rsid w:val="0024165B"/>
    <w:rsid w:val="00242E61"/>
    <w:rsid w:val="002460BA"/>
    <w:rsid w:val="002548B6"/>
    <w:rsid w:val="00254D98"/>
    <w:rsid w:val="00255864"/>
    <w:rsid w:val="0026110F"/>
    <w:rsid w:val="00275D85"/>
    <w:rsid w:val="002761E7"/>
    <w:rsid w:val="00276A98"/>
    <w:rsid w:val="002848AA"/>
    <w:rsid w:val="002A082A"/>
    <w:rsid w:val="002A0E7E"/>
    <w:rsid w:val="002B1BFE"/>
    <w:rsid w:val="002B4493"/>
    <w:rsid w:val="002B5C0D"/>
    <w:rsid w:val="002C2967"/>
    <w:rsid w:val="002C432E"/>
    <w:rsid w:val="002E00ED"/>
    <w:rsid w:val="002F1396"/>
    <w:rsid w:val="00301803"/>
    <w:rsid w:val="0030678A"/>
    <w:rsid w:val="003245BE"/>
    <w:rsid w:val="00325F56"/>
    <w:rsid w:val="00352E15"/>
    <w:rsid w:val="00360F36"/>
    <w:rsid w:val="00363337"/>
    <w:rsid w:val="00363A9D"/>
    <w:rsid w:val="0036675E"/>
    <w:rsid w:val="00382118"/>
    <w:rsid w:val="00382B13"/>
    <w:rsid w:val="00386DDE"/>
    <w:rsid w:val="0039623B"/>
    <w:rsid w:val="003A3111"/>
    <w:rsid w:val="003A4668"/>
    <w:rsid w:val="003A6002"/>
    <w:rsid w:val="003A6FE9"/>
    <w:rsid w:val="003B1FA0"/>
    <w:rsid w:val="003B2E8F"/>
    <w:rsid w:val="003C23C1"/>
    <w:rsid w:val="003C6BD6"/>
    <w:rsid w:val="003D13F3"/>
    <w:rsid w:val="003D1769"/>
    <w:rsid w:val="003D452E"/>
    <w:rsid w:val="003E212F"/>
    <w:rsid w:val="003E5BFD"/>
    <w:rsid w:val="00410551"/>
    <w:rsid w:val="004316B5"/>
    <w:rsid w:val="004341E0"/>
    <w:rsid w:val="0043628E"/>
    <w:rsid w:val="00437783"/>
    <w:rsid w:val="00446204"/>
    <w:rsid w:val="00451771"/>
    <w:rsid w:val="004525FC"/>
    <w:rsid w:val="00453F7B"/>
    <w:rsid w:val="00464A41"/>
    <w:rsid w:val="00475F8D"/>
    <w:rsid w:val="00480EB3"/>
    <w:rsid w:val="004B6DBF"/>
    <w:rsid w:val="004D0CA2"/>
    <w:rsid w:val="004D158C"/>
    <w:rsid w:val="004E4832"/>
    <w:rsid w:val="004F061D"/>
    <w:rsid w:val="00501D3A"/>
    <w:rsid w:val="00506946"/>
    <w:rsid w:val="0051236C"/>
    <w:rsid w:val="005276B2"/>
    <w:rsid w:val="0054113A"/>
    <w:rsid w:val="00544AAC"/>
    <w:rsid w:val="00550B1D"/>
    <w:rsid w:val="00572075"/>
    <w:rsid w:val="00575D6E"/>
    <w:rsid w:val="00585259"/>
    <w:rsid w:val="00586A2A"/>
    <w:rsid w:val="005A1237"/>
    <w:rsid w:val="005B083E"/>
    <w:rsid w:val="005B4B49"/>
    <w:rsid w:val="005C6A5A"/>
    <w:rsid w:val="005C7DA7"/>
    <w:rsid w:val="005D2152"/>
    <w:rsid w:val="005D45C0"/>
    <w:rsid w:val="005F17EC"/>
    <w:rsid w:val="005F3248"/>
    <w:rsid w:val="00611E08"/>
    <w:rsid w:val="0061718C"/>
    <w:rsid w:val="00621A00"/>
    <w:rsid w:val="00626C84"/>
    <w:rsid w:val="006310D2"/>
    <w:rsid w:val="006363A5"/>
    <w:rsid w:val="006470EE"/>
    <w:rsid w:val="0065733C"/>
    <w:rsid w:val="00665738"/>
    <w:rsid w:val="0068285E"/>
    <w:rsid w:val="006A3A6A"/>
    <w:rsid w:val="006B5024"/>
    <w:rsid w:val="006D0771"/>
    <w:rsid w:val="006D1FD0"/>
    <w:rsid w:val="006E126F"/>
    <w:rsid w:val="006F32CF"/>
    <w:rsid w:val="006F7FF4"/>
    <w:rsid w:val="00700714"/>
    <w:rsid w:val="007218C4"/>
    <w:rsid w:val="00725E9B"/>
    <w:rsid w:val="0072657B"/>
    <w:rsid w:val="007308D7"/>
    <w:rsid w:val="0074722B"/>
    <w:rsid w:val="0076719B"/>
    <w:rsid w:val="00772879"/>
    <w:rsid w:val="0077384F"/>
    <w:rsid w:val="00775F00"/>
    <w:rsid w:val="00782A30"/>
    <w:rsid w:val="00783446"/>
    <w:rsid w:val="0078395B"/>
    <w:rsid w:val="0079629C"/>
    <w:rsid w:val="007A6023"/>
    <w:rsid w:val="007C206D"/>
    <w:rsid w:val="007C6EB2"/>
    <w:rsid w:val="007D6016"/>
    <w:rsid w:val="007E7BE0"/>
    <w:rsid w:val="007F26D3"/>
    <w:rsid w:val="00807793"/>
    <w:rsid w:val="008172AD"/>
    <w:rsid w:val="00817609"/>
    <w:rsid w:val="00821FAA"/>
    <w:rsid w:val="008246B2"/>
    <w:rsid w:val="00827F55"/>
    <w:rsid w:val="00853B18"/>
    <w:rsid w:val="00853F07"/>
    <w:rsid w:val="00856A8E"/>
    <w:rsid w:val="008650B9"/>
    <w:rsid w:val="008715E3"/>
    <w:rsid w:val="00883900"/>
    <w:rsid w:val="00886CB1"/>
    <w:rsid w:val="00887934"/>
    <w:rsid w:val="008A3643"/>
    <w:rsid w:val="008A48CD"/>
    <w:rsid w:val="008B002B"/>
    <w:rsid w:val="008B2384"/>
    <w:rsid w:val="008C21FF"/>
    <w:rsid w:val="008D1C54"/>
    <w:rsid w:val="008E0F83"/>
    <w:rsid w:val="008E5D0D"/>
    <w:rsid w:val="008F05BE"/>
    <w:rsid w:val="008F5024"/>
    <w:rsid w:val="008F524F"/>
    <w:rsid w:val="00911B7D"/>
    <w:rsid w:val="00913D99"/>
    <w:rsid w:val="0092568C"/>
    <w:rsid w:val="00932B57"/>
    <w:rsid w:val="00935DB7"/>
    <w:rsid w:val="00944D86"/>
    <w:rsid w:val="00950E84"/>
    <w:rsid w:val="009524E9"/>
    <w:rsid w:val="00953A60"/>
    <w:rsid w:val="00956F2E"/>
    <w:rsid w:val="0096787E"/>
    <w:rsid w:val="009765BE"/>
    <w:rsid w:val="009818D0"/>
    <w:rsid w:val="00990983"/>
    <w:rsid w:val="00991B4E"/>
    <w:rsid w:val="009959DC"/>
    <w:rsid w:val="009A2DF2"/>
    <w:rsid w:val="009A7944"/>
    <w:rsid w:val="009B0DC0"/>
    <w:rsid w:val="009B5099"/>
    <w:rsid w:val="009C4A3E"/>
    <w:rsid w:val="009D1F6F"/>
    <w:rsid w:val="009E2D5D"/>
    <w:rsid w:val="009E34A9"/>
    <w:rsid w:val="009F0603"/>
    <w:rsid w:val="009F6B44"/>
    <w:rsid w:val="00A0799C"/>
    <w:rsid w:val="00A15B76"/>
    <w:rsid w:val="00A243E3"/>
    <w:rsid w:val="00A4527D"/>
    <w:rsid w:val="00A50082"/>
    <w:rsid w:val="00A5017D"/>
    <w:rsid w:val="00A529AF"/>
    <w:rsid w:val="00A6186C"/>
    <w:rsid w:val="00A63D69"/>
    <w:rsid w:val="00A64900"/>
    <w:rsid w:val="00A76566"/>
    <w:rsid w:val="00A76BB0"/>
    <w:rsid w:val="00A9134C"/>
    <w:rsid w:val="00A92A6D"/>
    <w:rsid w:val="00A97A1F"/>
    <w:rsid w:val="00AC1037"/>
    <w:rsid w:val="00AD3DFB"/>
    <w:rsid w:val="00AD49B8"/>
    <w:rsid w:val="00AF0D36"/>
    <w:rsid w:val="00AF235D"/>
    <w:rsid w:val="00B005A4"/>
    <w:rsid w:val="00B12963"/>
    <w:rsid w:val="00B15770"/>
    <w:rsid w:val="00B20ECB"/>
    <w:rsid w:val="00B25C7B"/>
    <w:rsid w:val="00B31C98"/>
    <w:rsid w:val="00B562D9"/>
    <w:rsid w:val="00B620A6"/>
    <w:rsid w:val="00B75BF1"/>
    <w:rsid w:val="00B82F5D"/>
    <w:rsid w:val="00B838BC"/>
    <w:rsid w:val="00B85080"/>
    <w:rsid w:val="00BC2A9B"/>
    <w:rsid w:val="00BC4C60"/>
    <w:rsid w:val="00BD6FD8"/>
    <w:rsid w:val="00BE135D"/>
    <w:rsid w:val="00BE20FB"/>
    <w:rsid w:val="00C0279C"/>
    <w:rsid w:val="00C20C84"/>
    <w:rsid w:val="00C35881"/>
    <w:rsid w:val="00C426B2"/>
    <w:rsid w:val="00C43F0F"/>
    <w:rsid w:val="00C53712"/>
    <w:rsid w:val="00C60C8C"/>
    <w:rsid w:val="00C63FFE"/>
    <w:rsid w:val="00C815B5"/>
    <w:rsid w:val="00CA0006"/>
    <w:rsid w:val="00CA0419"/>
    <w:rsid w:val="00CA161D"/>
    <w:rsid w:val="00CA29A9"/>
    <w:rsid w:val="00CA43C1"/>
    <w:rsid w:val="00CA54C0"/>
    <w:rsid w:val="00CB449E"/>
    <w:rsid w:val="00CE7AF1"/>
    <w:rsid w:val="00CF3173"/>
    <w:rsid w:val="00D01103"/>
    <w:rsid w:val="00D01FCC"/>
    <w:rsid w:val="00D10409"/>
    <w:rsid w:val="00D14787"/>
    <w:rsid w:val="00D161CD"/>
    <w:rsid w:val="00D22E7B"/>
    <w:rsid w:val="00D24F15"/>
    <w:rsid w:val="00D275A0"/>
    <w:rsid w:val="00D33DFB"/>
    <w:rsid w:val="00D37619"/>
    <w:rsid w:val="00D547D9"/>
    <w:rsid w:val="00D56C8E"/>
    <w:rsid w:val="00D6693C"/>
    <w:rsid w:val="00D6774B"/>
    <w:rsid w:val="00D71788"/>
    <w:rsid w:val="00D7286A"/>
    <w:rsid w:val="00D75645"/>
    <w:rsid w:val="00D8529E"/>
    <w:rsid w:val="00D85574"/>
    <w:rsid w:val="00D90261"/>
    <w:rsid w:val="00D93A71"/>
    <w:rsid w:val="00D977EB"/>
    <w:rsid w:val="00DA0EA9"/>
    <w:rsid w:val="00DA7692"/>
    <w:rsid w:val="00DB5D65"/>
    <w:rsid w:val="00DC4D74"/>
    <w:rsid w:val="00DD06F8"/>
    <w:rsid w:val="00DD0C07"/>
    <w:rsid w:val="00DD64BE"/>
    <w:rsid w:val="00DF3EB3"/>
    <w:rsid w:val="00E15B02"/>
    <w:rsid w:val="00E16553"/>
    <w:rsid w:val="00E2536F"/>
    <w:rsid w:val="00E25EA9"/>
    <w:rsid w:val="00E51A9A"/>
    <w:rsid w:val="00E53765"/>
    <w:rsid w:val="00E54E46"/>
    <w:rsid w:val="00E60861"/>
    <w:rsid w:val="00E61434"/>
    <w:rsid w:val="00E83698"/>
    <w:rsid w:val="00E93C08"/>
    <w:rsid w:val="00EA0041"/>
    <w:rsid w:val="00EA58F2"/>
    <w:rsid w:val="00EB2E57"/>
    <w:rsid w:val="00EC20DD"/>
    <w:rsid w:val="00EC402E"/>
    <w:rsid w:val="00ED7B90"/>
    <w:rsid w:val="00EE1BA6"/>
    <w:rsid w:val="00EE5ED0"/>
    <w:rsid w:val="00EF223F"/>
    <w:rsid w:val="00F215C8"/>
    <w:rsid w:val="00F26C7B"/>
    <w:rsid w:val="00F31367"/>
    <w:rsid w:val="00F37DA9"/>
    <w:rsid w:val="00F44A4B"/>
    <w:rsid w:val="00F57990"/>
    <w:rsid w:val="00F73018"/>
    <w:rsid w:val="00F7399A"/>
    <w:rsid w:val="00F74869"/>
    <w:rsid w:val="00F77151"/>
    <w:rsid w:val="00FA0676"/>
    <w:rsid w:val="00FA24F8"/>
    <w:rsid w:val="00FA2EBF"/>
    <w:rsid w:val="00FB1291"/>
    <w:rsid w:val="00FB44C7"/>
    <w:rsid w:val="00FD52F7"/>
    <w:rsid w:val="00FD736D"/>
    <w:rsid w:val="00FE6DD3"/>
    <w:rsid w:val="00FF3A8C"/>
    <w:rsid w:val="00FF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F236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A041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4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41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110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165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3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2BD"/>
  </w:style>
  <w:style w:type="paragraph" w:styleId="Footer">
    <w:name w:val="footer"/>
    <w:basedOn w:val="Normal"/>
    <w:link w:val="FooterChar"/>
    <w:uiPriority w:val="99"/>
    <w:unhideWhenUsed/>
    <w:rsid w:val="00023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2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A041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4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41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110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165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3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2BD"/>
  </w:style>
  <w:style w:type="paragraph" w:styleId="Footer">
    <w:name w:val="footer"/>
    <w:basedOn w:val="Normal"/>
    <w:link w:val="FooterChar"/>
    <w:uiPriority w:val="99"/>
    <w:unhideWhenUsed/>
    <w:rsid w:val="00023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F39623-0999-EE41-A206-9290E0020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510</Words>
  <Characters>14513</Characters>
  <Application>Microsoft Macintosh Word</Application>
  <DocSecurity>0</DocSecurity>
  <Lines>279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irko</dc:creator>
  <cp:lastModifiedBy>Vural OZDEMIR</cp:lastModifiedBy>
  <cp:revision>2</cp:revision>
  <cp:lastPrinted>2014-01-25T08:41:00Z</cp:lastPrinted>
  <dcterms:created xsi:type="dcterms:W3CDTF">2015-05-11T10:09:00Z</dcterms:created>
  <dcterms:modified xsi:type="dcterms:W3CDTF">2015-05-11T10:09:00Z</dcterms:modified>
</cp:coreProperties>
</file>